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039" w:rsidRDefault="007D7039" w:rsidP="00A33870">
      <w:pPr>
        <w:rPr>
          <w:rFonts w:ascii="Arial" w:hAnsi="Arial" w:cs="Arial"/>
        </w:rPr>
      </w:pPr>
      <w:r w:rsidRPr="00ED4BE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ED4BE4">
        <w:rPr>
          <w:rFonts w:ascii="Arial" w:hAnsi="Arial" w:cs="Arial"/>
        </w:rPr>
        <w:t xml:space="preserve">1. </w:t>
      </w:r>
      <w:r>
        <w:rPr>
          <w:rFonts w:ascii="Arial" w:hAnsi="Arial" w:cs="Arial"/>
        </w:rPr>
        <w:t>R</w:t>
      </w:r>
      <w:r w:rsidRPr="00ED4BE4">
        <w:rPr>
          <w:rFonts w:ascii="Arial" w:hAnsi="Arial" w:cs="Arial"/>
        </w:rPr>
        <w:t>espondent</w:t>
      </w:r>
      <w:r w:rsidRPr="0039430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ED4BE4">
        <w:rPr>
          <w:rFonts w:ascii="Arial" w:hAnsi="Arial" w:cs="Arial"/>
        </w:rPr>
        <w:t>haracteristics</w:t>
      </w:r>
      <w:r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3794"/>
        <w:gridCol w:w="3544"/>
      </w:tblGrid>
      <w:tr w:rsidR="007D7039" w:rsidRPr="00411CCF" w:rsidTr="00411CCF">
        <w:tc>
          <w:tcPr>
            <w:tcW w:w="3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Survey items 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>Number of respondents (%)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Number of inpatient beds 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>
            <w:pPr>
              <w:rPr>
                <w:rFonts w:ascii="Arial" w:eastAsia="MS PGothic" w:hAnsi="Arial" w:cs="Arial"/>
                <w:b/>
                <w:color w:val="000000"/>
                <w:szCs w:val="21"/>
              </w:rPr>
            </w:pP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</w:t>
            </w:r>
            <w:r w:rsidRPr="00411CCF">
              <w:rPr>
                <w:rFonts w:ascii="Lantinghei TC Heavy" w:eastAsia="MS Gothic" w:hAnsi="Lantinghei TC Heavy" w:cs="Lantinghei TC Heavy"/>
                <w:bCs/>
                <w:color w:val="000000"/>
                <w:kern w:val="24"/>
                <w:sz w:val="21"/>
                <w:szCs w:val="20"/>
              </w:rPr>
              <w:sym w:font="Symbol" w:char="F020"/>
            </w:r>
            <w:r w:rsidRPr="00411CCF">
              <w:rPr>
                <w:rFonts w:ascii="Arial" w:eastAsia="MS Gothic" w:hAnsi="Arial" w:cs="Arial"/>
                <w:b/>
                <w:bCs/>
                <w:color w:val="000000"/>
                <w:kern w:val="24"/>
                <w:sz w:val="21"/>
                <w:szCs w:val="21"/>
              </w:rPr>
              <w:t>≤</w:t>
            </w: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99 beds</w:t>
            </w:r>
          </w:p>
        </w:tc>
        <w:tc>
          <w:tcPr>
            <w:tcW w:w="354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4 (3.9) 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100–199 bed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194 (31.9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200–299 beds </w:t>
            </w:r>
          </w:p>
        </w:tc>
        <w:tc>
          <w:tcPr>
            <w:tcW w:w="354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11 (34.7) 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300–399 beds 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90 (14.8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400–499 beds </w:t>
            </w:r>
          </w:p>
        </w:tc>
        <w:tc>
          <w:tcPr>
            <w:tcW w:w="354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57 (9.4) 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</w:t>
            </w:r>
            <w:r w:rsidRPr="00411CCF">
              <w:rPr>
                <w:rFonts w:ascii="Arial" w:eastAsia="MS Gothic" w:hAnsi="Arial" w:cs="Arial"/>
                <w:bCs/>
                <w:color w:val="000000"/>
                <w:kern w:val="24"/>
                <w:sz w:val="21"/>
                <w:szCs w:val="21"/>
              </w:rPr>
              <w:t>≥</w:t>
            </w: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500 beds 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2 (5.3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Status of smoking ban </w:t>
            </w:r>
          </w:p>
        </w:tc>
        <w:tc>
          <w:tcPr>
            <w:tcW w:w="3544" w:type="dxa"/>
          </w:tcPr>
          <w:p w:rsidR="007D7039" w:rsidRPr="00411CCF" w:rsidRDefault="007D7039">
            <w:pPr>
              <w:rPr>
                <w:rFonts w:ascii="Arial" w:eastAsia="MS PGothic" w:hAnsi="Arial" w:cs="Arial"/>
                <w:b/>
                <w:color w:val="000000"/>
                <w:szCs w:val="21"/>
              </w:rPr>
            </w:pP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All hospital grounds 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144 (23.5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Inside the hospital buildings </w:t>
            </w:r>
          </w:p>
        </w:tc>
        <w:tc>
          <w:tcPr>
            <w:tcW w:w="354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88 (14.4) 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Others 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80 (62.1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>Plan for the future*</w:t>
            </w:r>
          </w:p>
        </w:tc>
        <w:tc>
          <w:tcPr>
            <w:tcW w:w="3544" w:type="dxa"/>
          </w:tcPr>
          <w:p w:rsidR="007D7039" w:rsidRPr="00411CCF" w:rsidRDefault="007D7039">
            <w:pPr>
              <w:rPr>
                <w:rFonts w:ascii="Arial" w:eastAsia="MS PGothic" w:hAnsi="Arial" w:cs="Arial"/>
                <w:b/>
                <w:color w:val="000000"/>
                <w:szCs w:val="21"/>
              </w:rPr>
            </w:pP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All hospital ground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47 (10.0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Inside the hospital buildings</w:t>
            </w:r>
          </w:p>
        </w:tc>
        <w:tc>
          <w:tcPr>
            <w:tcW w:w="354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8 (8.1) 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No change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45 (73.7) </w:t>
            </w:r>
          </w:p>
        </w:tc>
      </w:tr>
      <w:tr w:rsidR="007D7039" w:rsidRPr="00411CCF" w:rsidTr="00411CCF">
        <w:tc>
          <w:tcPr>
            <w:tcW w:w="379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   Others</w:t>
            </w:r>
          </w:p>
        </w:tc>
        <w:tc>
          <w:tcPr>
            <w:tcW w:w="3544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4 (5.1) </w:t>
            </w:r>
          </w:p>
        </w:tc>
      </w:tr>
      <w:tr w:rsidR="007D7039" w:rsidRPr="00411CCF" w:rsidTr="00411CCF">
        <w:tc>
          <w:tcPr>
            <w:tcW w:w="3794" w:type="dxa"/>
            <w:tcBorders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</w:rPr>
              <w:t xml:space="preserve">   </w:t>
            </w: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Non-response</w:t>
            </w:r>
          </w:p>
        </w:tc>
        <w:tc>
          <w:tcPr>
            <w:tcW w:w="3544" w:type="dxa"/>
            <w:tcBorders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 w:line="205" w:lineRule="atLeast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4 (3.0)</w:t>
            </w:r>
          </w:p>
        </w:tc>
      </w:tr>
    </w:tbl>
    <w:p w:rsidR="007D7039" w:rsidRPr="00A33870" w:rsidRDefault="007D7039" w:rsidP="002F42E9">
      <w:pPr>
        <w:rPr>
          <w:rFonts w:ascii="Arial" w:hAnsi="Arial" w:cs="Arial"/>
        </w:rPr>
      </w:pPr>
      <w:r>
        <w:rPr>
          <w:rFonts w:ascii="Arial" w:hAnsi="Arial" w:cs="Arial"/>
        </w:rPr>
        <w:t>* Percentages refer to total number of respondents who had not implemented a smoking ban on all hospital grounds (n = 468).</w:t>
      </w: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Default="007D7039" w:rsidP="002F42E9">
      <w:pPr>
        <w:rPr>
          <w:rFonts w:ascii="Arial" w:hAnsi="Arial" w:cs="Arial"/>
          <w:szCs w:val="21"/>
        </w:rPr>
      </w:pPr>
    </w:p>
    <w:p w:rsidR="007D7039" w:rsidRPr="00A33870" w:rsidRDefault="007D7039" w:rsidP="002F42E9">
      <w:pPr>
        <w:rPr>
          <w:rFonts w:ascii="Arial" w:hAnsi="Arial" w:cs="Arial"/>
          <w:szCs w:val="21"/>
        </w:rPr>
      </w:pPr>
      <w:r w:rsidRPr="00A33870"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/>
          <w:szCs w:val="21"/>
        </w:rPr>
        <w:t>S</w:t>
      </w:r>
      <w:r w:rsidRPr="00A33870">
        <w:rPr>
          <w:rFonts w:ascii="Arial" w:hAnsi="Arial" w:cs="Arial"/>
          <w:szCs w:val="21"/>
        </w:rPr>
        <w:t xml:space="preserve">2. </w:t>
      </w:r>
      <w:r>
        <w:rPr>
          <w:rFonts w:ascii="Arial" w:hAnsi="Arial" w:cs="Arial"/>
          <w:szCs w:val="21"/>
        </w:rPr>
        <w:t>Reasons</w:t>
      </w:r>
      <w:r w:rsidRPr="00A33870">
        <w:rPr>
          <w:rFonts w:ascii="Arial" w:hAnsi="Arial" w:cs="Arial"/>
          <w:szCs w:val="21"/>
        </w:rPr>
        <w:t xml:space="preserve"> for not implementing </w:t>
      </w:r>
      <w:r>
        <w:rPr>
          <w:rFonts w:ascii="Arial" w:hAnsi="Arial" w:cs="Arial"/>
          <w:szCs w:val="21"/>
        </w:rPr>
        <w:t xml:space="preserve">a </w:t>
      </w:r>
      <w:r w:rsidRPr="00A33870">
        <w:rPr>
          <w:rFonts w:ascii="Arial" w:hAnsi="Arial" w:cs="Arial"/>
          <w:szCs w:val="21"/>
        </w:rPr>
        <w:t>smoking ban</w:t>
      </w:r>
      <w:r>
        <w:rPr>
          <w:rFonts w:ascii="Arial" w:hAnsi="Arial" w:cs="Arial"/>
          <w:szCs w:val="21"/>
        </w:rPr>
        <w:t xml:space="preserve"> on all hospital grounds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6771"/>
        <w:gridCol w:w="1931"/>
      </w:tblGrid>
      <w:tr w:rsidR="007D7039" w:rsidRPr="00411CCF" w:rsidTr="00411CCF">
        <w:tc>
          <w:tcPr>
            <w:tcW w:w="6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Decision branches 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(n = 446)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Afraid to aggravate psychiatric symptoms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45.1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Afraid of people sneaking a smoke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65.0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Staff resistance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0.9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Patient resistance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59.4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Patients’ family resistance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.4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Afraid of increased smoking around hospital grounds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46.0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Lack of knowledge about the way to accomplish a smoking ban on all hospital grounds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4.9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Afraid of a decrease in the number of admissions of smoking patients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9.6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Have never thought about a smoking ban on all hospital grounds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10.1% </w:t>
            </w:r>
          </w:p>
        </w:tc>
      </w:tr>
      <w:tr w:rsidR="007D7039" w:rsidRPr="00411CCF" w:rsidTr="00411CCF">
        <w:tc>
          <w:tcPr>
            <w:tcW w:w="6771" w:type="dxa"/>
            <w:tcBorders>
              <w:bottom w:val="single" w:sz="8" w:space="0" w:color="000000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Others 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14.3% </w:t>
            </w:r>
          </w:p>
        </w:tc>
      </w:tr>
    </w:tbl>
    <w:p w:rsidR="007D7039" w:rsidRPr="00E95EE8" w:rsidRDefault="007D7039" w:rsidP="00B17894">
      <w:pPr>
        <w:rPr>
          <w:rFonts w:ascii="Arial" w:hAnsi="Arial" w:cs="Arial"/>
        </w:rPr>
      </w:pPr>
      <w:r>
        <w:rPr>
          <w:rFonts w:ascii="Arial" w:hAnsi="Arial" w:cs="Arial"/>
        </w:rPr>
        <w:t>Table S2 includes the hospitals that had not implemented total smoking bans (n = 468)</w:t>
      </w:r>
    </w:p>
    <w:p w:rsidR="007D7039" w:rsidRDefault="007D7039" w:rsidP="002F42E9">
      <w:pPr>
        <w:widowControl/>
        <w:jc w:val="left"/>
      </w:pPr>
      <w:r>
        <w:rPr>
          <w:rFonts w:ascii="Arial" w:hAnsi="Arial" w:cs="Arial"/>
        </w:rPr>
        <w:t>* Each hospital could select multiple responses.</w:t>
      </w:r>
    </w:p>
    <w:p w:rsidR="007D7039" w:rsidRDefault="007D7039" w:rsidP="002F42E9">
      <w:pPr>
        <w:widowControl/>
        <w:jc w:val="left"/>
        <w:rPr>
          <w:rFonts w:ascii="Arial" w:hAnsi="Arial" w:cs="Arial"/>
        </w:rPr>
      </w:pPr>
    </w:p>
    <w:p w:rsidR="007D7039" w:rsidRPr="00972455" w:rsidRDefault="007D7039" w:rsidP="002F42E9">
      <w:pPr>
        <w:widowControl/>
        <w:jc w:val="left"/>
      </w:pPr>
      <w:r>
        <w:rPr>
          <w:rFonts w:ascii="Arial" w:hAnsi="Arial" w:cs="Arial"/>
        </w:rPr>
        <w:t>Table S3</w:t>
      </w:r>
      <w:r w:rsidRPr="0061335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D</w:t>
      </w:r>
      <w:r w:rsidRPr="00613357">
        <w:rPr>
          <w:rFonts w:ascii="Arial" w:hAnsi="Arial" w:cs="Arial"/>
        </w:rPr>
        <w:t xml:space="preserve">isadvantages of implementing </w:t>
      </w:r>
      <w:r>
        <w:rPr>
          <w:rFonts w:ascii="Arial" w:hAnsi="Arial" w:cs="Arial"/>
        </w:rPr>
        <w:t xml:space="preserve">a </w:t>
      </w:r>
      <w:r w:rsidRPr="00613357">
        <w:rPr>
          <w:rFonts w:ascii="Arial" w:hAnsi="Arial" w:cs="Arial"/>
        </w:rPr>
        <w:t xml:space="preserve">smoking ban on all </w:t>
      </w:r>
      <w:r>
        <w:rPr>
          <w:rFonts w:ascii="Arial" w:hAnsi="Arial" w:cs="Arial"/>
        </w:rPr>
        <w:t xml:space="preserve">hospital </w:t>
      </w:r>
      <w:r w:rsidRPr="00613357">
        <w:rPr>
          <w:rFonts w:ascii="Arial" w:hAnsi="Arial" w:cs="Arial"/>
        </w:rPr>
        <w:t>grounds</w:t>
      </w:r>
      <w:r>
        <w:rPr>
          <w:rFonts w:ascii="Arial" w:hAnsi="Arial" w:cs="Arial"/>
        </w:rPr>
        <w:t>*</w:t>
      </w:r>
      <w:r w:rsidRPr="00613357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6771"/>
        <w:gridCol w:w="1931"/>
      </w:tblGrid>
      <w:tr w:rsidR="007D7039" w:rsidRPr="00411CCF" w:rsidTr="00411CCF">
        <w:tc>
          <w:tcPr>
            <w:tcW w:w="6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Decision branches 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(n = 116)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Receiving a complaint from people living around the hospital due to increased smoking outside the hospital grounds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52.6%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Increase of patients who sneak smokes in the hospital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0.2%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There are some patients who desire a discharge or change of hospital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6.9%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Aggravation of patients’ psychiatric symptoms because of smoking cessation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.7%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There is no end to the patients and staff members who cannot adhere to the smoking ban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1.6%</w:t>
            </w:r>
          </w:p>
        </w:tc>
      </w:tr>
      <w:tr w:rsidR="007D7039" w:rsidRPr="00411CCF" w:rsidTr="00411CCF">
        <w:tc>
          <w:tcPr>
            <w:tcW w:w="6771" w:type="dxa"/>
            <w:tcBorders>
              <w:bottom w:val="single" w:sz="8" w:space="0" w:color="000000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Others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4.8%</w:t>
            </w:r>
          </w:p>
        </w:tc>
      </w:tr>
    </w:tbl>
    <w:p w:rsidR="007D7039" w:rsidRPr="004E6CA3" w:rsidRDefault="007D7039" w:rsidP="002F42E9">
      <w:pPr>
        <w:rPr>
          <w:rFonts w:ascii="Arial" w:hAnsi="Arial" w:cs="Arial"/>
        </w:rPr>
      </w:pPr>
      <w:r>
        <w:rPr>
          <w:rFonts w:ascii="Arial" w:hAnsi="Arial" w:cs="Arial"/>
        </w:rPr>
        <w:t>Table S3 includes only hospitals that had implemented total smoking bans (n = 144).</w:t>
      </w:r>
    </w:p>
    <w:p w:rsidR="007D7039" w:rsidRPr="001A6851" w:rsidRDefault="007D7039" w:rsidP="009C598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* Each hospital could select multiple responses.</w:t>
      </w:r>
    </w:p>
    <w:p w:rsidR="007D7039" w:rsidRDefault="007D7039" w:rsidP="00613357">
      <w:pPr>
        <w:rPr>
          <w:rFonts w:ascii="Arial" w:hAnsi="Arial" w:cs="Arial"/>
        </w:rPr>
      </w:pPr>
    </w:p>
    <w:p w:rsidR="007D7039" w:rsidRDefault="007D7039" w:rsidP="00613357">
      <w:pPr>
        <w:rPr>
          <w:rFonts w:ascii="Arial" w:hAnsi="Arial" w:cs="Arial"/>
        </w:rPr>
      </w:pPr>
    </w:p>
    <w:p w:rsidR="007D7039" w:rsidRDefault="007D7039" w:rsidP="00613357">
      <w:pPr>
        <w:rPr>
          <w:rFonts w:ascii="Arial" w:hAnsi="Arial" w:cs="Arial"/>
        </w:rPr>
      </w:pPr>
    </w:p>
    <w:p w:rsidR="007D7039" w:rsidRDefault="007D7039" w:rsidP="00613357">
      <w:pPr>
        <w:rPr>
          <w:rFonts w:ascii="Arial" w:hAnsi="Arial" w:cs="Arial"/>
        </w:rPr>
      </w:pPr>
    </w:p>
    <w:p w:rsidR="007D7039" w:rsidRDefault="007D7039" w:rsidP="00613357">
      <w:pPr>
        <w:rPr>
          <w:rFonts w:ascii="Arial" w:hAnsi="Arial" w:cs="Arial"/>
        </w:rPr>
      </w:pPr>
    </w:p>
    <w:p w:rsidR="007D7039" w:rsidRDefault="007D7039" w:rsidP="00613357">
      <w:pPr>
        <w:rPr>
          <w:rFonts w:ascii="Arial" w:hAnsi="Arial" w:cs="Arial"/>
        </w:rPr>
      </w:pPr>
    </w:p>
    <w:p w:rsidR="007D7039" w:rsidRPr="003F2F53" w:rsidRDefault="007D7039" w:rsidP="00613357">
      <w:pPr>
        <w:rPr>
          <w:rFonts w:ascii="Arial" w:hAnsi="Arial" w:cs="Arial"/>
        </w:rPr>
      </w:pPr>
    </w:p>
    <w:p w:rsidR="007D7039" w:rsidRPr="00A33870" w:rsidRDefault="007D7039" w:rsidP="00613357">
      <w:pPr>
        <w:rPr>
          <w:rFonts w:ascii="Arial" w:hAnsi="Arial" w:cs="Arial"/>
          <w:szCs w:val="21"/>
        </w:rPr>
      </w:pPr>
      <w:r>
        <w:rPr>
          <w:rFonts w:ascii="Arial" w:hAnsi="Arial" w:cs="Arial"/>
        </w:rPr>
        <w:t>Table S4</w:t>
      </w:r>
      <w:r w:rsidRPr="00613357">
        <w:rPr>
          <w:rFonts w:ascii="Arial" w:hAnsi="Arial" w:cs="Arial"/>
        </w:rPr>
        <w:t xml:space="preserve">. </w:t>
      </w:r>
      <w:r>
        <w:rPr>
          <w:rFonts w:ascii="Arial" w:hAnsi="Arial" w:cs="Arial"/>
          <w:szCs w:val="21"/>
        </w:rPr>
        <w:t>S</w:t>
      </w:r>
      <w:r w:rsidRPr="00A33870">
        <w:rPr>
          <w:rFonts w:ascii="Arial" w:hAnsi="Arial" w:cs="Arial"/>
          <w:szCs w:val="21"/>
        </w:rPr>
        <w:t xml:space="preserve">upport provided to patients </w:t>
      </w:r>
      <w:r>
        <w:rPr>
          <w:rFonts w:ascii="Arial" w:hAnsi="Arial" w:cs="Arial"/>
          <w:szCs w:val="21"/>
        </w:rPr>
        <w:t>to quit</w:t>
      </w:r>
      <w:r w:rsidRPr="00A33870">
        <w:rPr>
          <w:rFonts w:ascii="Arial" w:hAnsi="Arial" w:cs="Arial"/>
          <w:szCs w:val="21"/>
        </w:rPr>
        <w:t xml:space="preserve"> tobacco smoking in hospitals</w:t>
      </w:r>
      <w:r>
        <w:rPr>
          <w:rFonts w:ascii="Arial" w:hAnsi="Arial" w:cs="Arial"/>
        </w:rPr>
        <w:t>*</w:t>
      </w:r>
      <w:r w:rsidRPr="00A33870">
        <w:rPr>
          <w:rFonts w:ascii="Arial" w:hAnsi="Arial" w:cs="Arial"/>
          <w:szCs w:val="21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6771"/>
        <w:gridCol w:w="1931"/>
      </w:tblGrid>
      <w:tr w:rsidR="007D7039" w:rsidRPr="00411CCF" w:rsidTr="00411CCF">
        <w:tc>
          <w:tcPr>
            <w:tcW w:w="6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Decision branches 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(n = 587)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Provision of information about smoking and health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51.1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Individualized instruction for outpatients </w:t>
            </w:r>
          </w:p>
        </w:tc>
        <w:tc>
          <w:tcPr>
            <w:tcW w:w="193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1.3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Individualized instruction for inpatients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4.8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Group instruction </w:t>
            </w:r>
          </w:p>
        </w:tc>
        <w:tc>
          <w:tcPr>
            <w:tcW w:w="193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9.2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Individualized instruction in smoking cessation outpatient service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7.8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Other support </w:t>
            </w:r>
          </w:p>
        </w:tc>
        <w:tc>
          <w:tcPr>
            <w:tcW w:w="193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.9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No support </w:t>
            </w:r>
          </w:p>
        </w:tc>
        <w:tc>
          <w:tcPr>
            <w:tcW w:w="1931" w:type="dxa"/>
            <w:tcBorders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29.8% </w:t>
            </w:r>
          </w:p>
        </w:tc>
      </w:tr>
    </w:tbl>
    <w:p w:rsidR="007D7039" w:rsidRPr="004E6CA3" w:rsidRDefault="007D7039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Table S4 includes all hospitals (n = 612).</w:t>
      </w:r>
    </w:p>
    <w:p w:rsidR="007D7039" w:rsidRPr="001A6851" w:rsidRDefault="007D7039" w:rsidP="009C598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* Each hospital could select multiple responses.</w:t>
      </w:r>
    </w:p>
    <w:p w:rsidR="007D7039" w:rsidRPr="009C5985" w:rsidRDefault="007D7039" w:rsidP="00613357">
      <w:pPr>
        <w:rPr>
          <w:rFonts w:ascii="Arial" w:hAnsi="Arial" w:cs="Arial"/>
        </w:rPr>
      </w:pPr>
    </w:p>
    <w:p w:rsidR="007D7039" w:rsidRPr="00613357" w:rsidRDefault="007D7039" w:rsidP="00613357">
      <w:pPr>
        <w:rPr>
          <w:rFonts w:ascii="Arial" w:hAnsi="Arial" w:cs="Arial"/>
        </w:rPr>
      </w:pPr>
      <w:r>
        <w:rPr>
          <w:rFonts w:ascii="Arial" w:hAnsi="Arial" w:cs="Arial"/>
        </w:rPr>
        <w:t>Table S5</w:t>
      </w:r>
      <w:r w:rsidRPr="0061335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R</w:t>
      </w:r>
      <w:r w:rsidRPr="00613357">
        <w:rPr>
          <w:rFonts w:ascii="Arial" w:hAnsi="Arial" w:cs="Arial"/>
        </w:rPr>
        <w:t xml:space="preserve">easons for deciding to implement </w:t>
      </w:r>
      <w:r>
        <w:rPr>
          <w:rFonts w:ascii="Arial" w:hAnsi="Arial" w:cs="Arial"/>
        </w:rPr>
        <w:t xml:space="preserve">a </w:t>
      </w:r>
      <w:r w:rsidRPr="00613357">
        <w:rPr>
          <w:rFonts w:ascii="Arial" w:hAnsi="Arial" w:cs="Arial"/>
        </w:rPr>
        <w:t xml:space="preserve">smoking ban on all </w:t>
      </w:r>
      <w:r>
        <w:rPr>
          <w:rFonts w:ascii="Arial" w:hAnsi="Arial" w:cs="Arial"/>
        </w:rPr>
        <w:t xml:space="preserve">hospital </w:t>
      </w:r>
      <w:r w:rsidRPr="00613357">
        <w:rPr>
          <w:rFonts w:ascii="Arial" w:hAnsi="Arial" w:cs="Arial"/>
        </w:rPr>
        <w:t>grounds</w:t>
      </w:r>
      <w:r>
        <w:rPr>
          <w:rFonts w:ascii="Arial" w:hAnsi="Arial" w:cs="Arial"/>
        </w:rPr>
        <w:t>*</w:t>
      </w:r>
      <w:r w:rsidRPr="00613357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6771"/>
        <w:gridCol w:w="1931"/>
      </w:tblGrid>
      <w:tr w:rsidR="007D7039" w:rsidRPr="00411CCF" w:rsidTr="00411CCF">
        <w:tc>
          <w:tcPr>
            <w:tcW w:w="6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Decision branches 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(n = 142)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With the rebuilding or new construction of hospital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6.2%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With the evaluation for healthcare functions of the hospital by the Japan Council for Quality Health Care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6.8%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For social trends about healthcare toward a smoking ban (e.g., prevention of secondhand smoking)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88.0%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For the foundation of smoking cessation outpatient service </w:t>
            </w:r>
          </w:p>
        </w:tc>
        <w:tc>
          <w:tcPr>
            <w:tcW w:w="1931" w:type="dxa"/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6.2%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With the restructuring of hospital units (ex. new construction of emergency psychiatric unit) 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.5%</w:t>
            </w:r>
          </w:p>
        </w:tc>
      </w:tr>
      <w:tr w:rsidR="007D7039" w:rsidRPr="00411CCF" w:rsidTr="00411CCF">
        <w:tc>
          <w:tcPr>
            <w:tcW w:w="6771" w:type="dxa"/>
            <w:tcBorders>
              <w:bottom w:val="single" w:sz="8" w:space="0" w:color="000000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Others 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6.2%</w:t>
            </w:r>
          </w:p>
        </w:tc>
      </w:tr>
    </w:tbl>
    <w:p w:rsidR="007D7039" w:rsidRPr="0086713D" w:rsidRDefault="007D7039" w:rsidP="00AD39C3">
      <w:pPr>
        <w:rPr>
          <w:rFonts w:ascii="Arial" w:hAnsi="Arial" w:cs="Arial"/>
        </w:rPr>
      </w:pPr>
      <w:r>
        <w:rPr>
          <w:rFonts w:ascii="Arial" w:hAnsi="Arial" w:cs="Arial"/>
        </w:rPr>
        <w:t>Table S5 includes only hospitals that had implemented total smoking bans (n = 144).</w:t>
      </w:r>
    </w:p>
    <w:p w:rsidR="007D7039" w:rsidRPr="001A6851" w:rsidRDefault="007D7039" w:rsidP="009C598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* Each hospital could select multiple responses.</w:t>
      </w:r>
    </w:p>
    <w:p w:rsidR="007D7039" w:rsidRPr="009C5985" w:rsidRDefault="007D7039"/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Default="007D7039">
      <w:pPr>
        <w:widowControl/>
        <w:jc w:val="left"/>
      </w:pPr>
    </w:p>
    <w:p w:rsidR="007D7039" w:rsidRPr="00613357" w:rsidRDefault="007D7039" w:rsidP="00613357">
      <w:pPr>
        <w:rPr>
          <w:rFonts w:ascii="Arial" w:hAnsi="Arial" w:cs="Arial"/>
        </w:rPr>
      </w:pPr>
      <w:r>
        <w:rPr>
          <w:rFonts w:ascii="Arial" w:hAnsi="Arial" w:cs="Arial"/>
        </w:rPr>
        <w:t>Table S6</w:t>
      </w:r>
      <w:r w:rsidRPr="0061335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</w:t>
      </w:r>
      <w:r w:rsidRPr="00613357">
        <w:rPr>
          <w:rFonts w:ascii="Arial" w:hAnsi="Arial" w:cs="Arial"/>
        </w:rPr>
        <w:t>dvantages of smoking ban</w:t>
      </w:r>
      <w:r>
        <w:rPr>
          <w:rFonts w:ascii="Arial" w:hAnsi="Arial" w:cs="Arial"/>
        </w:rPr>
        <w:t>s</w:t>
      </w:r>
      <w:r w:rsidRPr="00613357">
        <w:rPr>
          <w:rFonts w:ascii="Arial" w:hAnsi="Arial" w:cs="Arial"/>
        </w:rPr>
        <w:t xml:space="preserve"> on </w:t>
      </w:r>
      <w:r>
        <w:rPr>
          <w:rFonts w:ascii="Arial" w:hAnsi="Arial" w:cs="Arial"/>
        </w:rPr>
        <w:t>all hospital</w:t>
      </w:r>
      <w:r w:rsidRPr="00613357">
        <w:rPr>
          <w:rFonts w:ascii="Arial" w:hAnsi="Arial" w:cs="Arial"/>
        </w:rPr>
        <w:t xml:space="preserve"> grounds</w:t>
      </w:r>
      <w:r>
        <w:rPr>
          <w:rFonts w:ascii="Arial" w:hAnsi="Arial" w:cs="Arial"/>
        </w:rPr>
        <w:t>*</w:t>
      </w:r>
      <w:r w:rsidRPr="00613357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6771"/>
        <w:gridCol w:w="1931"/>
      </w:tblGrid>
      <w:tr w:rsidR="007D7039" w:rsidRPr="00411CCF" w:rsidTr="00411CCF">
        <w:tc>
          <w:tcPr>
            <w:tcW w:w="6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 xml:space="preserve">Decision branches 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/>
                <w:color w:val="000000"/>
                <w:kern w:val="24"/>
                <w:sz w:val="21"/>
                <w:szCs w:val="21"/>
              </w:rPr>
              <w:t>(n = 141)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Decrease in trouble caused by cigarette smoking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53.9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Hospitals became clean </w:t>
            </w:r>
          </w:p>
        </w:tc>
        <w:tc>
          <w:tcPr>
            <w:tcW w:w="193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75.2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Received a good evaluation by patients’ families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32.6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Received a good evaluation by patients </w:t>
            </w:r>
          </w:p>
        </w:tc>
        <w:tc>
          <w:tcPr>
            <w:tcW w:w="193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14.9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Received a good evaluation by the people living around the hospital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4.3% </w:t>
            </w:r>
          </w:p>
        </w:tc>
      </w:tr>
      <w:tr w:rsidR="007D7039" w:rsidRPr="00411CCF" w:rsidTr="00411CCF">
        <w:tc>
          <w:tcPr>
            <w:tcW w:w="677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Decrease in psychotropic drug dosage </w:t>
            </w:r>
          </w:p>
        </w:tc>
        <w:tc>
          <w:tcPr>
            <w:tcW w:w="1931" w:type="dxa"/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6.4% </w:t>
            </w:r>
          </w:p>
        </w:tc>
      </w:tr>
      <w:tr w:rsidR="007D7039" w:rsidRPr="00411CCF" w:rsidTr="00411CCF">
        <w:tc>
          <w:tcPr>
            <w:tcW w:w="677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 xml:space="preserve">Decrease in smoking rate of staff members 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56% </w:t>
            </w:r>
          </w:p>
        </w:tc>
      </w:tr>
      <w:tr w:rsidR="007D7039" w:rsidRPr="00411CCF" w:rsidTr="00411CCF">
        <w:tc>
          <w:tcPr>
            <w:tcW w:w="6771" w:type="dxa"/>
            <w:tcBorders>
              <w:bottom w:val="single" w:sz="8" w:space="0" w:color="000000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Others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</w:tcPr>
          <w:p w:rsidR="007D7039" w:rsidRPr="00411CCF" w:rsidRDefault="007D7039" w:rsidP="00411CC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11CCF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12% </w:t>
            </w:r>
          </w:p>
        </w:tc>
      </w:tr>
    </w:tbl>
    <w:p w:rsidR="007D7039" w:rsidRPr="0086713D" w:rsidRDefault="007D7039" w:rsidP="00AD39C3">
      <w:pPr>
        <w:rPr>
          <w:rFonts w:ascii="Arial" w:hAnsi="Arial" w:cs="Arial"/>
        </w:rPr>
      </w:pPr>
      <w:r>
        <w:rPr>
          <w:rFonts w:ascii="Arial" w:hAnsi="Arial" w:cs="Arial"/>
        </w:rPr>
        <w:t>Table S6 includes only hospitals that had implemented total smoking bans (n = 144).</w:t>
      </w:r>
    </w:p>
    <w:p w:rsidR="007D7039" w:rsidRPr="001A6851" w:rsidRDefault="007D7039" w:rsidP="009C598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* Each hospital could select multiple responses.</w:t>
      </w:r>
    </w:p>
    <w:p w:rsidR="007D7039" w:rsidRPr="009C5985" w:rsidRDefault="007D7039"/>
    <w:p w:rsidR="007D7039" w:rsidRPr="001D4526" w:rsidRDefault="007D7039" w:rsidP="002F42E9">
      <w:pPr>
        <w:widowControl/>
        <w:jc w:val="left"/>
      </w:pPr>
    </w:p>
    <w:sectPr w:rsidR="007D7039" w:rsidRPr="001D4526" w:rsidSect="00A240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039" w:rsidRDefault="007D7039" w:rsidP="00091A33">
      <w:r>
        <w:separator/>
      </w:r>
    </w:p>
  </w:endnote>
  <w:endnote w:type="continuationSeparator" w:id="0">
    <w:p w:rsidR="007D7039" w:rsidRDefault="007D7039" w:rsidP="00091A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antinghei TC Heavy">
    <w:altName w:val="Arial Unicode M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039" w:rsidRDefault="007D7039" w:rsidP="00091A33">
      <w:r>
        <w:separator/>
      </w:r>
    </w:p>
  </w:footnote>
  <w:footnote w:type="continuationSeparator" w:id="0">
    <w:p w:rsidR="007D7039" w:rsidRDefault="007D7039" w:rsidP="00091A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4BE4"/>
    <w:rsid w:val="000005D4"/>
    <w:rsid w:val="0000063F"/>
    <w:rsid w:val="00000A38"/>
    <w:rsid w:val="000013F6"/>
    <w:rsid w:val="00001434"/>
    <w:rsid w:val="0000189C"/>
    <w:rsid w:val="00001C73"/>
    <w:rsid w:val="0000379A"/>
    <w:rsid w:val="00003B26"/>
    <w:rsid w:val="0000486F"/>
    <w:rsid w:val="00004F2F"/>
    <w:rsid w:val="00004FAA"/>
    <w:rsid w:val="0000619E"/>
    <w:rsid w:val="000063A4"/>
    <w:rsid w:val="0000749D"/>
    <w:rsid w:val="000078F1"/>
    <w:rsid w:val="00007902"/>
    <w:rsid w:val="00007AB2"/>
    <w:rsid w:val="00007C1E"/>
    <w:rsid w:val="00007F5E"/>
    <w:rsid w:val="00010989"/>
    <w:rsid w:val="00010A5B"/>
    <w:rsid w:val="00010AA4"/>
    <w:rsid w:val="0001200B"/>
    <w:rsid w:val="0001222D"/>
    <w:rsid w:val="000128EF"/>
    <w:rsid w:val="0001293A"/>
    <w:rsid w:val="000141FD"/>
    <w:rsid w:val="000143DE"/>
    <w:rsid w:val="00014BCD"/>
    <w:rsid w:val="0001523F"/>
    <w:rsid w:val="00015432"/>
    <w:rsid w:val="00015898"/>
    <w:rsid w:val="00015E88"/>
    <w:rsid w:val="00016879"/>
    <w:rsid w:val="000174F4"/>
    <w:rsid w:val="000178E2"/>
    <w:rsid w:val="00017FF8"/>
    <w:rsid w:val="0002047A"/>
    <w:rsid w:val="000206D1"/>
    <w:rsid w:val="000207A5"/>
    <w:rsid w:val="000208CC"/>
    <w:rsid w:val="00020D4F"/>
    <w:rsid w:val="00020D75"/>
    <w:rsid w:val="00022CA8"/>
    <w:rsid w:val="00022E7B"/>
    <w:rsid w:val="000235A0"/>
    <w:rsid w:val="00023BF3"/>
    <w:rsid w:val="00023D4E"/>
    <w:rsid w:val="000241F6"/>
    <w:rsid w:val="00024BD7"/>
    <w:rsid w:val="00025002"/>
    <w:rsid w:val="00025223"/>
    <w:rsid w:val="0002533A"/>
    <w:rsid w:val="00025A86"/>
    <w:rsid w:val="00026478"/>
    <w:rsid w:val="00026B52"/>
    <w:rsid w:val="00026BF5"/>
    <w:rsid w:val="000272DE"/>
    <w:rsid w:val="00030D36"/>
    <w:rsid w:val="00030FAB"/>
    <w:rsid w:val="000314C3"/>
    <w:rsid w:val="00031C88"/>
    <w:rsid w:val="00031CCF"/>
    <w:rsid w:val="00032A8F"/>
    <w:rsid w:val="00032B95"/>
    <w:rsid w:val="0003427E"/>
    <w:rsid w:val="000346F9"/>
    <w:rsid w:val="00035F27"/>
    <w:rsid w:val="0003620A"/>
    <w:rsid w:val="000373EC"/>
    <w:rsid w:val="00040340"/>
    <w:rsid w:val="00040713"/>
    <w:rsid w:val="0004120B"/>
    <w:rsid w:val="00041394"/>
    <w:rsid w:val="00042305"/>
    <w:rsid w:val="00042679"/>
    <w:rsid w:val="00043568"/>
    <w:rsid w:val="000435ED"/>
    <w:rsid w:val="0004367B"/>
    <w:rsid w:val="000440A7"/>
    <w:rsid w:val="00044350"/>
    <w:rsid w:val="0004495F"/>
    <w:rsid w:val="00045B21"/>
    <w:rsid w:val="00045DC0"/>
    <w:rsid w:val="00046A8A"/>
    <w:rsid w:val="00046C05"/>
    <w:rsid w:val="00047083"/>
    <w:rsid w:val="00050269"/>
    <w:rsid w:val="000509C0"/>
    <w:rsid w:val="0005146F"/>
    <w:rsid w:val="000518D8"/>
    <w:rsid w:val="00051D4F"/>
    <w:rsid w:val="000526DB"/>
    <w:rsid w:val="00052F8D"/>
    <w:rsid w:val="00053C2E"/>
    <w:rsid w:val="00054230"/>
    <w:rsid w:val="00054276"/>
    <w:rsid w:val="0005443A"/>
    <w:rsid w:val="00054AC8"/>
    <w:rsid w:val="00054C11"/>
    <w:rsid w:val="00056F5C"/>
    <w:rsid w:val="00060462"/>
    <w:rsid w:val="00060E6C"/>
    <w:rsid w:val="0006119F"/>
    <w:rsid w:val="0006141E"/>
    <w:rsid w:val="00061880"/>
    <w:rsid w:val="00061F82"/>
    <w:rsid w:val="00062F00"/>
    <w:rsid w:val="0006347F"/>
    <w:rsid w:val="00063542"/>
    <w:rsid w:val="0006357E"/>
    <w:rsid w:val="0006414F"/>
    <w:rsid w:val="00064709"/>
    <w:rsid w:val="000647A1"/>
    <w:rsid w:val="00065111"/>
    <w:rsid w:val="00065194"/>
    <w:rsid w:val="00066216"/>
    <w:rsid w:val="00066C84"/>
    <w:rsid w:val="00067753"/>
    <w:rsid w:val="00067801"/>
    <w:rsid w:val="00070B1E"/>
    <w:rsid w:val="00070B93"/>
    <w:rsid w:val="00071C6E"/>
    <w:rsid w:val="00072521"/>
    <w:rsid w:val="000728C6"/>
    <w:rsid w:val="00072B65"/>
    <w:rsid w:val="000734E4"/>
    <w:rsid w:val="00073567"/>
    <w:rsid w:val="0007370D"/>
    <w:rsid w:val="000754F9"/>
    <w:rsid w:val="00075AD5"/>
    <w:rsid w:val="000760B2"/>
    <w:rsid w:val="00076950"/>
    <w:rsid w:val="00076971"/>
    <w:rsid w:val="000823F1"/>
    <w:rsid w:val="000827D8"/>
    <w:rsid w:val="00083B41"/>
    <w:rsid w:val="0008456E"/>
    <w:rsid w:val="000857C4"/>
    <w:rsid w:val="000862C3"/>
    <w:rsid w:val="000910B1"/>
    <w:rsid w:val="00091254"/>
    <w:rsid w:val="00091A33"/>
    <w:rsid w:val="000929F2"/>
    <w:rsid w:val="000947DE"/>
    <w:rsid w:val="00094A11"/>
    <w:rsid w:val="00095755"/>
    <w:rsid w:val="00095793"/>
    <w:rsid w:val="00095919"/>
    <w:rsid w:val="00095F1E"/>
    <w:rsid w:val="00097517"/>
    <w:rsid w:val="000A2422"/>
    <w:rsid w:val="000A2A64"/>
    <w:rsid w:val="000A32B4"/>
    <w:rsid w:val="000A4029"/>
    <w:rsid w:val="000A49A4"/>
    <w:rsid w:val="000A4BFF"/>
    <w:rsid w:val="000A4D07"/>
    <w:rsid w:val="000A53DE"/>
    <w:rsid w:val="000A6198"/>
    <w:rsid w:val="000A6203"/>
    <w:rsid w:val="000A6D34"/>
    <w:rsid w:val="000A776D"/>
    <w:rsid w:val="000A7CBD"/>
    <w:rsid w:val="000A7DB1"/>
    <w:rsid w:val="000A7DBB"/>
    <w:rsid w:val="000B0757"/>
    <w:rsid w:val="000B1344"/>
    <w:rsid w:val="000B1CD5"/>
    <w:rsid w:val="000B2B74"/>
    <w:rsid w:val="000B322E"/>
    <w:rsid w:val="000B32A0"/>
    <w:rsid w:val="000B3B16"/>
    <w:rsid w:val="000B3D1C"/>
    <w:rsid w:val="000B46B9"/>
    <w:rsid w:val="000B4D54"/>
    <w:rsid w:val="000B545C"/>
    <w:rsid w:val="000B5D65"/>
    <w:rsid w:val="000B61AE"/>
    <w:rsid w:val="000B68EA"/>
    <w:rsid w:val="000B71A7"/>
    <w:rsid w:val="000B7815"/>
    <w:rsid w:val="000B7A69"/>
    <w:rsid w:val="000B7DFF"/>
    <w:rsid w:val="000C0402"/>
    <w:rsid w:val="000C0D9E"/>
    <w:rsid w:val="000C0F2B"/>
    <w:rsid w:val="000C1872"/>
    <w:rsid w:val="000C1A1D"/>
    <w:rsid w:val="000C1CDB"/>
    <w:rsid w:val="000C2BAC"/>
    <w:rsid w:val="000C3C54"/>
    <w:rsid w:val="000C42B5"/>
    <w:rsid w:val="000C4AD3"/>
    <w:rsid w:val="000C4D80"/>
    <w:rsid w:val="000C4EA2"/>
    <w:rsid w:val="000C51A8"/>
    <w:rsid w:val="000C5708"/>
    <w:rsid w:val="000C5857"/>
    <w:rsid w:val="000C5A08"/>
    <w:rsid w:val="000C6406"/>
    <w:rsid w:val="000C6672"/>
    <w:rsid w:val="000C68B2"/>
    <w:rsid w:val="000C6A11"/>
    <w:rsid w:val="000C748E"/>
    <w:rsid w:val="000C7B1D"/>
    <w:rsid w:val="000D0635"/>
    <w:rsid w:val="000D07CD"/>
    <w:rsid w:val="000D146F"/>
    <w:rsid w:val="000D2704"/>
    <w:rsid w:val="000D2AE0"/>
    <w:rsid w:val="000D2EAB"/>
    <w:rsid w:val="000D3007"/>
    <w:rsid w:val="000D4ECE"/>
    <w:rsid w:val="000D6562"/>
    <w:rsid w:val="000D6940"/>
    <w:rsid w:val="000D6A1E"/>
    <w:rsid w:val="000D7927"/>
    <w:rsid w:val="000E0E48"/>
    <w:rsid w:val="000E0E4D"/>
    <w:rsid w:val="000E1411"/>
    <w:rsid w:val="000E2E57"/>
    <w:rsid w:val="000E2FD3"/>
    <w:rsid w:val="000E3A8F"/>
    <w:rsid w:val="000E63B1"/>
    <w:rsid w:val="000E69D4"/>
    <w:rsid w:val="000E6A71"/>
    <w:rsid w:val="000E6BFA"/>
    <w:rsid w:val="000E7E48"/>
    <w:rsid w:val="000F05E0"/>
    <w:rsid w:val="000F090B"/>
    <w:rsid w:val="000F0940"/>
    <w:rsid w:val="000F09F1"/>
    <w:rsid w:val="000F0B79"/>
    <w:rsid w:val="000F0BA3"/>
    <w:rsid w:val="000F0F65"/>
    <w:rsid w:val="000F1129"/>
    <w:rsid w:val="000F1753"/>
    <w:rsid w:val="000F1B60"/>
    <w:rsid w:val="000F2388"/>
    <w:rsid w:val="000F26B0"/>
    <w:rsid w:val="000F375D"/>
    <w:rsid w:val="000F3A0F"/>
    <w:rsid w:val="000F513C"/>
    <w:rsid w:val="000F587C"/>
    <w:rsid w:val="000F6845"/>
    <w:rsid w:val="000F69D7"/>
    <w:rsid w:val="000F7CB1"/>
    <w:rsid w:val="000F7D26"/>
    <w:rsid w:val="001000E2"/>
    <w:rsid w:val="00100D29"/>
    <w:rsid w:val="00100E3E"/>
    <w:rsid w:val="001010FC"/>
    <w:rsid w:val="0010179E"/>
    <w:rsid w:val="001017F4"/>
    <w:rsid w:val="001022A3"/>
    <w:rsid w:val="00102FA2"/>
    <w:rsid w:val="00103106"/>
    <w:rsid w:val="0010317A"/>
    <w:rsid w:val="00104572"/>
    <w:rsid w:val="00105DE8"/>
    <w:rsid w:val="00106F28"/>
    <w:rsid w:val="00107284"/>
    <w:rsid w:val="0010757B"/>
    <w:rsid w:val="001078C0"/>
    <w:rsid w:val="00107A02"/>
    <w:rsid w:val="001103AB"/>
    <w:rsid w:val="00111270"/>
    <w:rsid w:val="00112BA3"/>
    <w:rsid w:val="00112F71"/>
    <w:rsid w:val="00112FB8"/>
    <w:rsid w:val="00113036"/>
    <w:rsid w:val="00113176"/>
    <w:rsid w:val="0011418E"/>
    <w:rsid w:val="0011467F"/>
    <w:rsid w:val="00114E96"/>
    <w:rsid w:val="001150A5"/>
    <w:rsid w:val="00115CD3"/>
    <w:rsid w:val="00116142"/>
    <w:rsid w:val="001173E1"/>
    <w:rsid w:val="00117E08"/>
    <w:rsid w:val="00117E50"/>
    <w:rsid w:val="001214B0"/>
    <w:rsid w:val="001215C0"/>
    <w:rsid w:val="001215F3"/>
    <w:rsid w:val="0012243E"/>
    <w:rsid w:val="001227B0"/>
    <w:rsid w:val="001228A2"/>
    <w:rsid w:val="00122E39"/>
    <w:rsid w:val="00122EF1"/>
    <w:rsid w:val="0012304C"/>
    <w:rsid w:val="00123B4A"/>
    <w:rsid w:val="00124A8A"/>
    <w:rsid w:val="00125231"/>
    <w:rsid w:val="0012577E"/>
    <w:rsid w:val="001257FC"/>
    <w:rsid w:val="00125827"/>
    <w:rsid w:val="001263D8"/>
    <w:rsid w:val="0012659A"/>
    <w:rsid w:val="001266F3"/>
    <w:rsid w:val="00126C83"/>
    <w:rsid w:val="00126CFC"/>
    <w:rsid w:val="00126D54"/>
    <w:rsid w:val="001270AD"/>
    <w:rsid w:val="0012757C"/>
    <w:rsid w:val="00127A15"/>
    <w:rsid w:val="00127A9A"/>
    <w:rsid w:val="00127C1F"/>
    <w:rsid w:val="0013061B"/>
    <w:rsid w:val="00130969"/>
    <w:rsid w:val="00130ADC"/>
    <w:rsid w:val="00130EBC"/>
    <w:rsid w:val="00131A10"/>
    <w:rsid w:val="00132896"/>
    <w:rsid w:val="001328FC"/>
    <w:rsid w:val="00132937"/>
    <w:rsid w:val="00134E20"/>
    <w:rsid w:val="00134FDD"/>
    <w:rsid w:val="00135004"/>
    <w:rsid w:val="001355D7"/>
    <w:rsid w:val="0013640A"/>
    <w:rsid w:val="00136481"/>
    <w:rsid w:val="00137B51"/>
    <w:rsid w:val="001403CE"/>
    <w:rsid w:val="001404F8"/>
    <w:rsid w:val="00140DC2"/>
    <w:rsid w:val="001411BA"/>
    <w:rsid w:val="00141E7C"/>
    <w:rsid w:val="001423E8"/>
    <w:rsid w:val="00142552"/>
    <w:rsid w:val="00142A63"/>
    <w:rsid w:val="001432F7"/>
    <w:rsid w:val="00143624"/>
    <w:rsid w:val="001439E5"/>
    <w:rsid w:val="00143FF4"/>
    <w:rsid w:val="001442DA"/>
    <w:rsid w:val="00144C26"/>
    <w:rsid w:val="00144E50"/>
    <w:rsid w:val="001455CF"/>
    <w:rsid w:val="00145675"/>
    <w:rsid w:val="00145BC5"/>
    <w:rsid w:val="00145FDA"/>
    <w:rsid w:val="00146CC1"/>
    <w:rsid w:val="00146FF5"/>
    <w:rsid w:val="0014713E"/>
    <w:rsid w:val="0015020F"/>
    <w:rsid w:val="00150588"/>
    <w:rsid w:val="00151564"/>
    <w:rsid w:val="00151FF4"/>
    <w:rsid w:val="001522BF"/>
    <w:rsid w:val="00152EF9"/>
    <w:rsid w:val="0015312E"/>
    <w:rsid w:val="00154D31"/>
    <w:rsid w:val="00155840"/>
    <w:rsid w:val="00155B66"/>
    <w:rsid w:val="00155C8F"/>
    <w:rsid w:val="00155D84"/>
    <w:rsid w:val="00156011"/>
    <w:rsid w:val="00156517"/>
    <w:rsid w:val="00156BA6"/>
    <w:rsid w:val="001577F0"/>
    <w:rsid w:val="001579AA"/>
    <w:rsid w:val="00157CEA"/>
    <w:rsid w:val="00157F2C"/>
    <w:rsid w:val="00161957"/>
    <w:rsid w:val="00162171"/>
    <w:rsid w:val="00162404"/>
    <w:rsid w:val="00162FB5"/>
    <w:rsid w:val="0016341C"/>
    <w:rsid w:val="001642F3"/>
    <w:rsid w:val="001646CC"/>
    <w:rsid w:val="00164F17"/>
    <w:rsid w:val="00165229"/>
    <w:rsid w:val="001667F1"/>
    <w:rsid w:val="00167688"/>
    <w:rsid w:val="0017091D"/>
    <w:rsid w:val="0017194F"/>
    <w:rsid w:val="00171EF4"/>
    <w:rsid w:val="00172210"/>
    <w:rsid w:val="00172FD8"/>
    <w:rsid w:val="00174653"/>
    <w:rsid w:val="00174F3C"/>
    <w:rsid w:val="00175419"/>
    <w:rsid w:val="001777B9"/>
    <w:rsid w:val="001777C8"/>
    <w:rsid w:val="00177990"/>
    <w:rsid w:val="00177E03"/>
    <w:rsid w:val="00180735"/>
    <w:rsid w:val="00180ACC"/>
    <w:rsid w:val="0018258E"/>
    <w:rsid w:val="0018325C"/>
    <w:rsid w:val="001833BE"/>
    <w:rsid w:val="00183622"/>
    <w:rsid w:val="00183A53"/>
    <w:rsid w:val="00184FAA"/>
    <w:rsid w:val="001850C6"/>
    <w:rsid w:val="0018582B"/>
    <w:rsid w:val="0018631C"/>
    <w:rsid w:val="00186BC9"/>
    <w:rsid w:val="0018793D"/>
    <w:rsid w:val="00187DED"/>
    <w:rsid w:val="00190172"/>
    <w:rsid w:val="00190972"/>
    <w:rsid w:val="001909E7"/>
    <w:rsid w:val="001921B8"/>
    <w:rsid w:val="00192CC3"/>
    <w:rsid w:val="00193C51"/>
    <w:rsid w:val="001940C4"/>
    <w:rsid w:val="00194128"/>
    <w:rsid w:val="001948ED"/>
    <w:rsid w:val="00194FCA"/>
    <w:rsid w:val="001953DA"/>
    <w:rsid w:val="00195498"/>
    <w:rsid w:val="001961C2"/>
    <w:rsid w:val="00196D04"/>
    <w:rsid w:val="001970EF"/>
    <w:rsid w:val="00197447"/>
    <w:rsid w:val="0019775E"/>
    <w:rsid w:val="00197FA6"/>
    <w:rsid w:val="001A093C"/>
    <w:rsid w:val="001A0B52"/>
    <w:rsid w:val="001A0F87"/>
    <w:rsid w:val="001A1332"/>
    <w:rsid w:val="001A1880"/>
    <w:rsid w:val="001A1A05"/>
    <w:rsid w:val="001A2782"/>
    <w:rsid w:val="001A2AAF"/>
    <w:rsid w:val="001A3076"/>
    <w:rsid w:val="001A3576"/>
    <w:rsid w:val="001A37E5"/>
    <w:rsid w:val="001A3F97"/>
    <w:rsid w:val="001A44CF"/>
    <w:rsid w:val="001A5F10"/>
    <w:rsid w:val="001A6851"/>
    <w:rsid w:val="001A72E9"/>
    <w:rsid w:val="001A7793"/>
    <w:rsid w:val="001A7BC7"/>
    <w:rsid w:val="001A7F32"/>
    <w:rsid w:val="001B0C59"/>
    <w:rsid w:val="001B0FE8"/>
    <w:rsid w:val="001B201E"/>
    <w:rsid w:val="001B21BD"/>
    <w:rsid w:val="001B26D2"/>
    <w:rsid w:val="001B2750"/>
    <w:rsid w:val="001B2871"/>
    <w:rsid w:val="001B2902"/>
    <w:rsid w:val="001B296E"/>
    <w:rsid w:val="001B41AF"/>
    <w:rsid w:val="001B4573"/>
    <w:rsid w:val="001B4CE5"/>
    <w:rsid w:val="001B53AE"/>
    <w:rsid w:val="001B5E36"/>
    <w:rsid w:val="001B5E99"/>
    <w:rsid w:val="001B6C31"/>
    <w:rsid w:val="001B72E8"/>
    <w:rsid w:val="001B77B1"/>
    <w:rsid w:val="001C09DF"/>
    <w:rsid w:val="001C2385"/>
    <w:rsid w:val="001C2ED6"/>
    <w:rsid w:val="001C30B5"/>
    <w:rsid w:val="001C31B6"/>
    <w:rsid w:val="001C3B87"/>
    <w:rsid w:val="001C46AE"/>
    <w:rsid w:val="001C4D99"/>
    <w:rsid w:val="001C501C"/>
    <w:rsid w:val="001C5C70"/>
    <w:rsid w:val="001C5DC9"/>
    <w:rsid w:val="001C60D7"/>
    <w:rsid w:val="001C63D9"/>
    <w:rsid w:val="001C6AA5"/>
    <w:rsid w:val="001C71C9"/>
    <w:rsid w:val="001C779F"/>
    <w:rsid w:val="001C7A15"/>
    <w:rsid w:val="001C7E6B"/>
    <w:rsid w:val="001D074B"/>
    <w:rsid w:val="001D0AC2"/>
    <w:rsid w:val="001D0E57"/>
    <w:rsid w:val="001D104D"/>
    <w:rsid w:val="001D10DE"/>
    <w:rsid w:val="001D11F2"/>
    <w:rsid w:val="001D17FC"/>
    <w:rsid w:val="001D2108"/>
    <w:rsid w:val="001D22F4"/>
    <w:rsid w:val="001D2B28"/>
    <w:rsid w:val="001D2F4D"/>
    <w:rsid w:val="001D31A7"/>
    <w:rsid w:val="001D3409"/>
    <w:rsid w:val="001D4526"/>
    <w:rsid w:val="001D50E4"/>
    <w:rsid w:val="001D56F4"/>
    <w:rsid w:val="001D572D"/>
    <w:rsid w:val="001D57F8"/>
    <w:rsid w:val="001D57FC"/>
    <w:rsid w:val="001D6093"/>
    <w:rsid w:val="001D6890"/>
    <w:rsid w:val="001D6AB7"/>
    <w:rsid w:val="001D70C7"/>
    <w:rsid w:val="001D7EE3"/>
    <w:rsid w:val="001E1A4D"/>
    <w:rsid w:val="001E1B93"/>
    <w:rsid w:val="001E2951"/>
    <w:rsid w:val="001E33F9"/>
    <w:rsid w:val="001E4110"/>
    <w:rsid w:val="001E5330"/>
    <w:rsid w:val="001E5911"/>
    <w:rsid w:val="001E5951"/>
    <w:rsid w:val="001E63F0"/>
    <w:rsid w:val="001F0FE7"/>
    <w:rsid w:val="001F16AF"/>
    <w:rsid w:val="001F1A87"/>
    <w:rsid w:val="001F1A9D"/>
    <w:rsid w:val="001F2149"/>
    <w:rsid w:val="001F21F4"/>
    <w:rsid w:val="001F2B91"/>
    <w:rsid w:val="001F3FF4"/>
    <w:rsid w:val="001F40B4"/>
    <w:rsid w:val="001F583C"/>
    <w:rsid w:val="001F5B10"/>
    <w:rsid w:val="001F5CCF"/>
    <w:rsid w:val="001F7806"/>
    <w:rsid w:val="001F7A95"/>
    <w:rsid w:val="0020058E"/>
    <w:rsid w:val="00200CFB"/>
    <w:rsid w:val="0020134E"/>
    <w:rsid w:val="002018E7"/>
    <w:rsid w:val="00201F1E"/>
    <w:rsid w:val="00202429"/>
    <w:rsid w:val="00202D4B"/>
    <w:rsid w:val="0020301B"/>
    <w:rsid w:val="002049E8"/>
    <w:rsid w:val="00205330"/>
    <w:rsid w:val="0020597C"/>
    <w:rsid w:val="00205C39"/>
    <w:rsid w:val="00211A68"/>
    <w:rsid w:val="00212B1A"/>
    <w:rsid w:val="00214307"/>
    <w:rsid w:val="002145F0"/>
    <w:rsid w:val="00214691"/>
    <w:rsid w:val="002148C0"/>
    <w:rsid w:val="00214E75"/>
    <w:rsid w:val="00215817"/>
    <w:rsid w:val="0021589D"/>
    <w:rsid w:val="00215D6D"/>
    <w:rsid w:val="002171E0"/>
    <w:rsid w:val="00217548"/>
    <w:rsid w:val="002175D2"/>
    <w:rsid w:val="00217617"/>
    <w:rsid w:val="002179A9"/>
    <w:rsid w:val="00217B74"/>
    <w:rsid w:val="00220957"/>
    <w:rsid w:val="0022127C"/>
    <w:rsid w:val="002216EB"/>
    <w:rsid w:val="00221ACD"/>
    <w:rsid w:val="00221B06"/>
    <w:rsid w:val="00221B36"/>
    <w:rsid w:val="00221C77"/>
    <w:rsid w:val="00222EFC"/>
    <w:rsid w:val="00222FFC"/>
    <w:rsid w:val="002232A9"/>
    <w:rsid w:val="0022399B"/>
    <w:rsid w:val="00223CB9"/>
    <w:rsid w:val="00223F0D"/>
    <w:rsid w:val="00224B5B"/>
    <w:rsid w:val="002255E4"/>
    <w:rsid w:val="00225D46"/>
    <w:rsid w:val="00225EA9"/>
    <w:rsid w:val="00226535"/>
    <w:rsid w:val="002268C1"/>
    <w:rsid w:val="002270E8"/>
    <w:rsid w:val="002270F3"/>
    <w:rsid w:val="00227D69"/>
    <w:rsid w:val="00230210"/>
    <w:rsid w:val="002302D7"/>
    <w:rsid w:val="002304FD"/>
    <w:rsid w:val="00230916"/>
    <w:rsid w:val="00231383"/>
    <w:rsid w:val="002317A0"/>
    <w:rsid w:val="002323A3"/>
    <w:rsid w:val="002324AB"/>
    <w:rsid w:val="0023268A"/>
    <w:rsid w:val="00232994"/>
    <w:rsid w:val="00232A24"/>
    <w:rsid w:val="00233A97"/>
    <w:rsid w:val="00234D08"/>
    <w:rsid w:val="00234D9A"/>
    <w:rsid w:val="00236694"/>
    <w:rsid w:val="002377DE"/>
    <w:rsid w:val="00240156"/>
    <w:rsid w:val="00240248"/>
    <w:rsid w:val="002410B1"/>
    <w:rsid w:val="002410D7"/>
    <w:rsid w:val="002411E0"/>
    <w:rsid w:val="00242165"/>
    <w:rsid w:val="00242B55"/>
    <w:rsid w:val="00242FAC"/>
    <w:rsid w:val="002433D8"/>
    <w:rsid w:val="00243540"/>
    <w:rsid w:val="00243E24"/>
    <w:rsid w:val="002443F0"/>
    <w:rsid w:val="00244C09"/>
    <w:rsid w:val="00245156"/>
    <w:rsid w:val="00245D7D"/>
    <w:rsid w:val="00246C4C"/>
    <w:rsid w:val="002500EE"/>
    <w:rsid w:val="002507E7"/>
    <w:rsid w:val="002517E3"/>
    <w:rsid w:val="0025195D"/>
    <w:rsid w:val="002529FE"/>
    <w:rsid w:val="002533AB"/>
    <w:rsid w:val="0025355D"/>
    <w:rsid w:val="00253D0E"/>
    <w:rsid w:val="00253DC0"/>
    <w:rsid w:val="002548D5"/>
    <w:rsid w:val="00254AD9"/>
    <w:rsid w:val="002562D7"/>
    <w:rsid w:val="00256C00"/>
    <w:rsid w:val="00257B0E"/>
    <w:rsid w:val="00257E77"/>
    <w:rsid w:val="002602E8"/>
    <w:rsid w:val="00260D4D"/>
    <w:rsid w:val="002620A9"/>
    <w:rsid w:val="002622B7"/>
    <w:rsid w:val="00262333"/>
    <w:rsid w:val="0026256C"/>
    <w:rsid w:val="00263043"/>
    <w:rsid w:val="00263544"/>
    <w:rsid w:val="0026450C"/>
    <w:rsid w:val="002654FA"/>
    <w:rsid w:val="00265A50"/>
    <w:rsid w:val="00265CE4"/>
    <w:rsid w:val="00266057"/>
    <w:rsid w:val="00266816"/>
    <w:rsid w:val="00266A0C"/>
    <w:rsid w:val="00266BF4"/>
    <w:rsid w:val="002672FD"/>
    <w:rsid w:val="0026791B"/>
    <w:rsid w:val="00270A7A"/>
    <w:rsid w:val="00270B2E"/>
    <w:rsid w:val="00271720"/>
    <w:rsid w:val="00272330"/>
    <w:rsid w:val="00272674"/>
    <w:rsid w:val="00272733"/>
    <w:rsid w:val="002734E5"/>
    <w:rsid w:val="00273548"/>
    <w:rsid w:val="002736C2"/>
    <w:rsid w:val="00275130"/>
    <w:rsid w:val="00275BF0"/>
    <w:rsid w:val="00276640"/>
    <w:rsid w:val="00276F41"/>
    <w:rsid w:val="00277793"/>
    <w:rsid w:val="00280716"/>
    <w:rsid w:val="002810E1"/>
    <w:rsid w:val="002812CF"/>
    <w:rsid w:val="00281B19"/>
    <w:rsid w:val="00282087"/>
    <w:rsid w:val="0028210B"/>
    <w:rsid w:val="00282472"/>
    <w:rsid w:val="0028248F"/>
    <w:rsid w:val="002825CA"/>
    <w:rsid w:val="00282723"/>
    <w:rsid w:val="00282DEE"/>
    <w:rsid w:val="0028375A"/>
    <w:rsid w:val="00283A0B"/>
    <w:rsid w:val="00284951"/>
    <w:rsid w:val="00284F5B"/>
    <w:rsid w:val="002853F3"/>
    <w:rsid w:val="0028565B"/>
    <w:rsid w:val="00285B86"/>
    <w:rsid w:val="002860F5"/>
    <w:rsid w:val="00286A87"/>
    <w:rsid w:val="00286E77"/>
    <w:rsid w:val="00287DBC"/>
    <w:rsid w:val="002904A4"/>
    <w:rsid w:val="002907C9"/>
    <w:rsid w:val="00290C40"/>
    <w:rsid w:val="0029159A"/>
    <w:rsid w:val="0029213F"/>
    <w:rsid w:val="002928AD"/>
    <w:rsid w:val="002952F1"/>
    <w:rsid w:val="0029532E"/>
    <w:rsid w:val="0029534F"/>
    <w:rsid w:val="00295480"/>
    <w:rsid w:val="002958CC"/>
    <w:rsid w:val="002965FD"/>
    <w:rsid w:val="00297ABA"/>
    <w:rsid w:val="00297CB0"/>
    <w:rsid w:val="00297D21"/>
    <w:rsid w:val="00297FD3"/>
    <w:rsid w:val="002A0128"/>
    <w:rsid w:val="002A0898"/>
    <w:rsid w:val="002A0C5A"/>
    <w:rsid w:val="002A0F3B"/>
    <w:rsid w:val="002A2AEF"/>
    <w:rsid w:val="002A33ED"/>
    <w:rsid w:val="002A3915"/>
    <w:rsid w:val="002A43F1"/>
    <w:rsid w:val="002A590F"/>
    <w:rsid w:val="002A5999"/>
    <w:rsid w:val="002A5C84"/>
    <w:rsid w:val="002A6502"/>
    <w:rsid w:val="002A65C1"/>
    <w:rsid w:val="002A68D1"/>
    <w:rsid w:val="002A74D0"/>
    <w:rsid w:val="002A756F"/>
    <w:rsid w:val="002A7C0D"/>
    <w:rsid w:val="002A7CE5"/>
    <w:rsid w:val="002A7FD7"/>
    <w:rsid w:val="002B0992"/>
    <w:rsid w:val="002B0B92"/>
    <w:rsid w:val="002B0CE6"/>
    <w:rsid w:val="002B1340"/>
    <w:rsid w:val="002B219C"/>
    <w:rsid w:val="002B31AA"/>
    <w:rsid w:val="002B34EF"/>
    <w:rsid w:val="002B3887"/>
    <w:rsid w:val="002B3DD1"/>
    <w:rsid w:val="002B4B23"/>
    <w:rsid w:val="002B4FF7"/>
    <w:rsid w:val="002B5415"/>
    <w:rsid w:val="002B54C4"/>
    <w:rsid w:val="002B5972"/>
    <w:rsid w:val="002B5986"/>
    <w:rsid w:val="002B61BD"/>
    <w:rsid w:val="002B6704"/>
    <w:rsid w:val="002B676A"/>
    <w:rsid w:val="002B681C"/>
    <w:rsid w:val="002B6C71"/>
    <w:rsid w:val="002B7502"/>
    <w:rsid w:val="002B7844"/>
    <w:rsid w:val="002B7D62"/>
    <w:rsid w:val="002B7FCB"/>
    <w:rsid w:val="002C0EB9"/>
    <w:rsid w:val="002C12BD"/>
    <w:rsid w:val="002C1833"/>
    <w:rsid w:val="002C220C"/>
    <w:rsid w:val="002C23C0"/>
    <w:rsid w:val="002C2B02"/>
    <w:rsid w:val="002C334E"/>
    <w:rsid w:val="002C35C5"/>
    <w:rsid w:val="002C3CA7"/>
    <w:rsid w:val="002C3E73"/>
    <w:rsid w:val="002C3F96"/>
    <w:rsid w:val="002C47AD"/>
    <w:rsid w:val="002C5902"/>
    <w:rsid w:val="002C59DF"/>
    <w:rsid w:val="002C6CF8"/>
    <w:rsid w:val="002C6EB9"/>
    <w:rsid w:val="002C6FC5"/>
    <w:rsid w:val="002C7A1D"/>
    <w:rsid w:val="002D0216"/>
    <w:rsid w:val="002D0987"/>
    <w:rsid w:val="002D0D75"/>
    <w:rsid w:val="002D161D"/>
    <w:rsid w:val="002D18DB"/>
    <w:rsid w:val="002D1AE0"/>
    <w:rsid w:val="002D2686"/>
    <w:rsid w:val="002D3CB1"/>
    <w:rsid w:val="002D4002"/>
    <w:rsid w:val="002D499E"/>
    <w:rsid w:val="002D4B88"/>
    <w:rsid w:val="002D4D12"/>
    <w:rsid w:val="002D7746"/>
    <w:rsid w:val="002E0808"/>
    <w:rsid w:val="002E1D5C"/>
    <w:rsid w:val="002E22D0"/>
    <w:rsid w:val="002E252A"/>
    <w:rsid w:val="002E4A97"/>
    <w:rsid w:val="002E4E72"/>
    <w:rsid w:val="002E6697"/>
    <w:rsid w:val="002E6874"/>
    <w:rsid w:val="002E7310"/>
    <w:rsid w:val="002E795D"/>
    <w:rsid w:val="002E7C36"/>
    <w:rsid w:val="002E7FC1"/>
    <w:rsid w:val="002F05B2"/>
    <w:rsid w:val="002F065A"/>
    <w:rsid w:val="002F0F20"/>
    <w:rsid w:val="002F12AB"/>
    <w:rsid w:val="002F14AE"/>
    <w:rsid w:val="002F187F"/>
    <w:rsid w:val="002F206C"/>
    <w:rsid w:val="002F2C63"/>
    <w:rsid w:val="002F306C"/>
    <w:rsid w:val="002F35E0"/>
    <w:rsid w:val="002F3652"/>
    <w:rsid w:val="002F37D9"/>
    <w:rsid w:val="002F3D6B"/>
    <w:rsid w:val="002F41D7"/>
    <w:rsid w:val="002F42E9"/>
    <w:rsid w:val="002F4DB3"/>
    <w:rsid w:val="002F4EF3"/>
    <w:rsid w:val="002F5470"/>
    <w:rsid w:val="002F549D"/>
    <w:rsid w:val="002F5863"/>
    <w:rsid w:val="002F592A"/>
    <w:rsid w:val="002F5CC3"/>
    <w:rsid w:val="002F63F7"/>
    <w:rsid w:val="002F65D4"/>
    <w:rsid w:val="002F6A21"/>
    <w:rsid w:val="002F7501"/>
    <w:rsid w:val="002F777A"/>
    <w:rsid w:val="002F7C11"/>
    <w:rsid w:val="00300BCA"/>
    <w:rsid w:val="00301091"/>
    <w:rsid w:val="0030220B"/>
    <w:rsid w:val="00302B23"/>
    <w:rsid w:val="00302E49"/>
    <w:rsid w:val="003036AD"/>
    <w:rsid w:val="00303796"/>
    <w:rsid w:val="00303C4A"/>
    <w:rsid w:val="003042A6"/>
    <w:rsid w:val="00304D30"/>
    <w:rsid w:val="00305D50"/>
    <w:rsid w:val="00306C13"/>
    <w:rsid w:val="00307705"/>
    <w:rsid w:val="003105E2"/>
    <w:rsid w:val="00310982"/>
    <w:rsid w:val="00310E39"/>
    <w:rsid w:val="0031116F"/>
    <w:rsid w:val="00311376"/>
    <w:rsid w:val="003113F0"/>
    <w:rsid w:val="00311743"/>
    <w:rsid w:val="00312021"/>
    <w:rsid w:val="00312517"/>
    <w:rsid w:val="00313111"/>
    <w:rsid w:val="0031347E"/>
    <w:rsid w:val="003136FE"/>
    <w:rsid w:val="003146FF"/>
    <w:rsid w:val="003158A7"/>
    <w:rsid w:val="00315C34"/>
    <w:rsid w:val="00317601"/>
    <w:rsid w:val="00317A90"/>
    <w:rsid w:val="00320F1A"/>
    <w:rsid w:val="003210DE"/>
    <w:rsid w:val="0032128C"/>
    <w:rsid w:val="00321670"/>
    <w:rsid w:val="00322178"/>
    <w:rsid w:val="0032220C"/>
    <w:rsid w:val="003224B6"/>
    <w:rsid w:val="0032259D"/>
    <w:rsid w:val="00322C37"/>
    <w:rsid w:val="00323247"/>
    <w:rsid w:val="00323563"/>
    <w:rsid w:val="00324389"/>
    <w:rsid w:val="0032470D"/>
    <w:rsid w:val="00324C67"/>
    <w:rsid w:val="00326A47"/>
    <w:rsid w:val="00326A77"/>
    <w:rsid w:val="00326E90"/>
    <w:rsid w:val="00327685"/>
    <w:rsid w:val="003304A7"/>
    <w:rsid w:val="00330CEF"/>
    <w:rsid w:val="00331DAA"/>
    <w:rsid w:val="003321FA"/>
    <w:rsid w:val="00333923"/>
    <w:rsid w:val="00333C34"/>
    <w:rsid w:val="00333CB5"/>
    <w:rsid w:val="00334A07"/>
    <w:rsid w:val="00335DE1"/>
    <w:rsid w:val="003362DD"/>
    <w:rsid w:val="00336508"/>
    <w:rsid w:val="00336681"/>
    <w:rsid w:val="00337140"/>
    <w:rsid w:val="0033715E"/>
    <w:rsid w:val="003379DD"/>
    <w:rsid w:val="00340964"/>
    <w:rsid w:val="00340B66"/>
    <w:rsid w:val="00340F5F"/>
    <w:rsid w:val="00342045"/>
    <w:rsid w:val="00342216"/>
    <w:rsid w:val="0034239A"/>
    <w:rsid w:val="003426D5"/>
    <w:rsid w:val="003438A7"/>
    <w:rsid w:val="00344D0B"/>
    <w:rsid w:val="00345442"/>
    <w:rsid w:val="00345ABF"/>
    <w:rsid w:val="0034658F"/>
    <w:rsid w:val="00346774"/>
    <w:rsid w:val="00346B67"/>
    <w:rsid w:val="00346C73"/>
    <w:rsid w:val="00346EB8"/>
    <w:rsid w:val="0034762B"/>
    <w:rsid w:val="0034795E"/>
    <w:rsid w:val="00347A34"/>
    <w:rsid w:val="00347D6D"/>
    <w:rsid w:val="00350499"/>
    <w:rsid w:val="00351364"/>
    <w:rsid w:val="003517DE"/>
    <w:rsid w:val="0035189B"/>
    <w:rsid w:val="003521B6"/>
    <w:rsid w:val="0035222D"/>
    <w:rsid w:val="003530F8"/>
    <w:rsid w:val="0035345A"/>
    <w:rsid w:val="00353550"/>
    <w:rsid w:val="00353B58"/>
    <w:rsid w:val="00353D2E"/>
    <w:rsid w:val="00353E0A"/>
    <w:rsid w:val="00354553"/>
    <w:rsid w:val="00354874"/>
    <w:rsid w:val="00354AF7"/>
    <w:rsid w:val="00354B7F"/>
    <w:rsid w:val="003555C7"/>
    <w:rsid w:val="0035567E"/>
    <w:rsid w:val="00355AB2"/>
    <w:rsid w:val="00356630"/>
    <w:rsid w:val="00357062"/>
    <w:rsid w:val="00357C6A"/>
    <w:rsid w:val="00360D48"/>
    <w:rsid w:val="003617FA"/>
    <w:rsid w:val="00361E1E"/>
    <w:rsid w:val="00362387"/>
    <w:rsid w:val="00362CCE"/>
    <w:rsid w:val="00363311"/>
    <w:rsid w:val="00364E63"/>
    <w:rsid w:val="00365332"/>
    <w:rsid w:val="00365468"/>
    <w:rsid w:val="003657AB"/>
    <w:rsid w:val="00365C72"/>
    <w:rsid w:val="00365DDA"/>
    <w:rsid w:val="0036654D"/>
    <w:rsid w:val="00366850"/>
    <w:rsid w:val="00366D80"/>
    <w:rsid w:val="00366F54"/>
    <w:rsid w:val="00367008"/>
    <w:rsid w:val="0036703F"/>
    <w:rsid w:val="00367B03"/>
    <w:rsid w:val="00367D86"/>
    <w:rsid w:val="00370057"/>
    <w:rsid w:val="00370769"/>
    <w:rsid w:val="00370CD2"/>
    <w:rsid w:val="00372A34"/>
    <w:rsid w:val="00373D06"/>
    <w:rsid w:val="00373D08"/>
    <w:rsid w:val="00374FB0"/>
    <w:rsid w:val="003756B5"/>
    <w:rsid w:val="00375D3D"/>
    <w:rsid w:val="00375E0A"/>
    <w:rsid w:val="00376689"/>
    <w:rsid w:val="00376BB4"/>
    <w:rsid w:val="003777A9"/>
    <w:rsid w:val="00380DF8"/>
    <w:rsid w:val="00381857"/>
    <w:rsid w:val="00381EC7"/>
    <w:rsid w:val="003826C5"/>
    <w:rsid w:val="00383EAC"/>
    <w:rsid w:val="00383ED6"/>
    <w:rsid w:val="0038441F"/>
    <w:rsid w:val="003847D9"/>
    <w:rsid w:val="00385B47"/>
    <w:rsid w:val="00385C96"/>
    <w:rsid w:val="00385E00"/>
    <w:rsid w:val="00385EB2"/>
    <w:rsid w:val="00386AB3"/>
    <w:rsid w:val="00386DC4"/>
    <w:rsid w:val="00386F96"/>
    <w:rsid w:val="003871B3"/>
    <w:rsid w:val="0038726D"/>
    <w:rsid w:val="00387949"/>
    <w:rsid w:val="00390331"/>
    <w:rsid w:val="003905CB"/>
    <w:rsid w:val="003909C9"/>
    <w:rsid w:val="00390D54"/>
    <w:rsid w:val="00391DE1"/>
    <w:rsid w:val="00392320"/>
    <w:rsid w:val="00392B9D"/>
    <w:rsid w:val="00393107"/>
    <w:rsid w:val="00393145"/>
    <w:rsid w:val="003937A3"/>
    <w:rsid w:val="00393BC9"/>
    <w:rsid w:val="0039430D"/>
    <w:rsid w:val="0039523B"/>
    <w:rsid w:val="00395570"/>
    <w:rsid w:val="00395B55"/>
    <w:rsid w:val="00395BBD"/>
    <w:rsid w:val="0039683F"/>
    <w:rsid w:val="00397B28"/>
    <w:rsid w:val="00397E5B"/>
    <w:rsid w:val="003A05F2"/>
    <w:rsid w:val="003A0722"/>
    <w:rsid w:val="003A089D"/>
    <w:rsid w:val="003A1190"/>
    <w:rsid w:val="003A15B8"/>
    <w:rsid w:val="003A1795"/>
    <w:rsid w:val="003A1A29"/>
    <w:rsid w:val="003A1D88"/>
    <w:rsid w:val="003A3114"/>
    <w:rsid w:val="003A3D83"/>
    <w:rsid w:val="003A4FFE"/>
    <w:rsid w:val="003A6AE0"/>
    <w:rsid w:val="003A6F1E"/>
    <w:rsid w:val="003A71C3"/>
    <w:rsid w:val="003A7398"/>
    <w:rsid w:val="003A7C23"/>
    <w:rsid w:val="003A7F77"/>
    <w:rsid w:val="003B0CD7"/>
    <w:rsid w:val="003B0FBA"/>
    <w:rsid w:val="003B1E8F"/>
    <w:rsid w:val="003B2594"/>
    <w:rsid w:val="003B27F6"/>
    <w:rsid w:val="003B3BF9"/>
    <w:rsid w:val="003B4285"/>
    <w:rsid w:val="003B4663"/>
    <w:rsid w:val="003B49EF"/>
    <w:rsid w:val="003B5C3F"/>
    <w:rsid w:val="003B6DDA"/>
    <w:rsid w:val="003B6E7D"/>
    <w:rsid w:val="003B749F"/>
    <w:rsid w:val="003B7CC9"/>
    <w:rsid w:val="003C09D3"/>
    <w:rsid w:val="003C0E15"/>
    <w:rsid w:val="003C1541"/>
    <w:rsid w:val="003C1701"/>
    <w:rsid w:val="003C25B6"/>
    <w:rsid w:val="003C272D"/>
    <w:rsid w:val="003C289F"/>
    <w:rsid w:val="003C2C26"/>
    <w:rsid w:val="003C38AB"/>
    <w:rsid w:val="003C690D"/>
    <w:rsid w:val="003C6C2C"/>
    <w:rsid w:val="003C6D40"/>
    <w:rsid w:val="003C6E90"/>
    <w:rsid w:val="003C730B"/>
    <w:rsid w:val="003D0A90"/>
    <w:rsid w:val="003D1147"/>
    <w:rsid w:val="003D13CF"/>
    <w:rsid w:val="003D1602"/>
    <w:rsid w:val="003D1680"/>
    <w:rsid w:val="003D33BD"/>
    <w:rsid w:val="003D34CB"/>
    <w:rsid w:val="003D3531"/>
    <w:rsid w:val="003D4682"/>
    <w:rsid w:val="003D4B46"/>
    <w:rsid w:val="003D4BCA"/>
    <w:rsid w:val="003D4CFD"/>
    <w:rsid w:val="003D56BF"/>
    <w:rsid w:val="003D5810"/>
    <w:rsid w:val="003D587E"/>
    <w:rsid w:val="003D5882"/>
    <w:rsid w:val="003D5A8C"/>
    <w:rsid w:val="003D7BCD"/>
    <w:rsid w:val="003E0311"/>
    <w:rsid w:val="003E0349"/>
    <w:rsid w:val="003E07F2"/>
    <w:rsid w:val="003E1AA2"/>
    <w:rsid w:val="003E1BAF"/>
    <w:rsid w:val="003E2AF9"/>
    <w:rsid w:val="003E3780"/>
    <w:rsid w:val="003E3C9F"/>
    <w:rsid w:val="003E3CA1"/>
    <w:rsid w:val="003E3D14"/>
    <w:rsid w:val="003E439C"/>
    <w:rsid w:val="003E4405"/>
    <w:rsid w:val="003E452A"/>
    <w:rsid w:val="003E52CD"/>
    <w:rsid w:val="003E571E"/>
    <w:rsid w:val="003E646C"/>
    <w:rsid w:val="003E7CBE"/>
    <w:rsid w:val="003F1828"/>
    <w:rsid w:val="003F1A76"/>
    <w:rsid w:val="003F1E33"/>
    <w:rsid w:val="003F2B0B"/>
    <w:rsid w:val="003F2D2C"/>
    <w:rsid w:val="003F2F33"/>
    <w:rsid w:val="003F2F53"/>
    <w:rsid w:val="003F38DC"/>
    <w:rsid w:val="003F3962"/>
    <w:rsid w:val="003F3C79"/>
    <w:rsid w:val="003F4C7D"/>
    <w:rsid w:val="003F50E3"/>
    <w:rsid w:val="003F54A0"/>
    <w:rsid w:val="003F5D90"/>
    <w:rsid w:val="003F64E3"/>
    <w:rsid w:val="003F6747"/>
    <w:rsid w:val="003F6DAA"/>
    <w:rsid w:val="003F74B4"/>
    <w:rsid w:val="003F7EAD"/>
    <w:rsid w:val="003F7F2F"/>
    <w:rsid w:val="00400782"/>
    <w:rsid w:val="0040131A"/>
    <w:rsid w:val="00401830"/>
    <w:rsid w:val="00401B9E"/>
    <w:rsid w:val="00402930"/>
    <w:rsid w:val="004030CD"/>
    <w:rsid w:val="00403C08"/>
    <w:rsid w:val="00404BD8"/>
    <w:rsid w:val="00404CF8"/>
    <w:rsid w:val="00404E99"/>
    <w:rsid w:val="00406538"/>
    <w:rsid w:val="004100B2"/>
    <w:rsid w:val="00410BDF"/>
    <w:rsid w:val="0041155A"/>
    <w:rsid w:val="00411601"/>
    <w:rsid w:val="00411CCF"/>
    <w:rsid w:val="004128A0"/>
    <w:rsid w:val="00412F8A"/>
    <w:rsid w:val="00413881"/>
    <w:rsid w:val="00413F84"/>
    <w:rsid w:val="00414188"/>
    <w:rsid w:val="00414315"/>
    <w:rsid w:val="00414D03"/>
    <w:rsid w:val="00416113"/>
    <w:rsid w:val="0041724A"/>
    <w:rsid w:val="00417E1A"/>
    <w:rsid w:val="00421516"/>
    <w:rsid w:val="00421B20"/>
    <w:rsid w:val="00421D69"/>
    <w:rsid w:val="00422290"/>
    <w:rsid w:val="00422565"/>
    <w:rsid w:val="004229EF"/>
    <w:rsid w:val="00422F54"/>
    <w:rsid w:val="00425EE0"/>
    <w:rsid w:val="0042648E"/>
    <w:rsid w:val="00426BE3"/>
    <w:rsid w:val="00427939"/>
    <w:rsid w:val="00427C09"/>
    <w:rsid w:val="00427FFC"/>
    <w:rsid w:val="00430606"/>
    <w:rsid w:val="004315E6"/>
    <w:rsid w:val="00431C9C"/>
    <w:rsid w:val="004320A3"/>
    <w:rsid w:val="00433060"/>
    <w:rsid w:val="004334F9"/>
    <w:rsid w:val="004338DE"/>
    <w:rsid w:val="0043458D"/>
    <w:rsid w:val="00434E6A"/>
    <w:rsid w:val="00434EAA"/>
    <w:rsid w:val="00436658"/>
    <w:rsid w:val="004366FA"/>
    <w:rsid w:val="00436F2B"/>
    <w:rsid w:val="0043707C"/>
    <w:rsid w:val="004377A7"/>
    <w:rsid w:val="00437EB7"/>
    <w:rsid w:val="004400F2"/>
    <w:rsid w:val="00440358"/>
    <w:rsid w:val="0044069D"/>
    <w:rsid w:val="0044080E"/>
    <w:rsid w:val="00441692"/>
    <w:rsid w:val="00442202"/>
    <w:rsid w:val="0044224F"/>
    <w:rsid w:val="00442C41"/>
    <w:rsid w:val="0044304E"/>
    <w:rsid w:val="004437C3"/>
    <w:rsid w:val="004441C3"/>
    <w:rsid w:val="00445975"/>
    <w:rsid w:val="00445DC6"/>
    <w:rsid w:val="00445E2C"/>
    <w:rsid w:val="00446148"/>
    <w:rsid w:val="00446B58"/>
    <w:rsid w:val="00446DC5"/>
    <w:rsid w:val="00446DEE"/>
    <w:rsid w:val="00447529"/>
    <w:rsid w:val="00447B5B"/>
    <w:rsid w:val="00447BF7"/>
    <w:rsid w:val="00450E5A"/>
    <w:rsid w:val="00452289"/>
    <w:rsid w:val="00452995"/>
    <w:rsid w:val="00454270"/>
    <w:rsid w:val="004546B9"/>
    <w:rsid w:val="0045472A"/>
    <w:rsid w:val="00454731"/>
    <w:rsid w:val="00455BD2"/>
    <w:rsid w:val="00455C5A"/>
    <w:rsid w:val="00456756"/>
    <w:rsid w:val="004568B7"/>
    <w:rsid w:val="00456BBA"/>
    <w:rsid w:val="00456E7E"/>
    <w:rsid w:val="004578D0"/>
    <w:rsid w:val="00460A6C"/>
    <w:rsid w:val="00460C5E"/>
    <w:rsid w:val="00460F52"/>
    <w:rsid w:val="0046119F"/>
    <w:rsid w:val="0046174E"/>
    <w:rsid w:val="004619D7"/>
    <w:rsid w:val="00461DB9"/>
    <w:rsid w:val="00463745"/>
    <w:rsid w:val="00463915"/>
    <w:rsid w:val="0046436C"/>
    <w:rsid w:val="0046453A"/>
    <w:rsid w:val="00464CAB"/>
    <w:rsid w:val="004654B0"/>
    <w:rsid w:val="00465D29"/>
    <w:rsid w:val="004663AD"/>
    <w:rsid w:val="004667D9"/>
    <w:rsid w:val="00466D5C"/>
    <w:rsid w:val="00467324"/>
    <w:rsid w:val="004673F8"/>
    <w:rsid w:val="0046785D"/>
    <w:rsid w:val="0047038A"/>
    <w:rsid w:val="0047045F"/>
    <w:rsid w:val="0047059E"/>
    <w:rsid w:val="00470CD3"/>
    <w:rsid w:val="004721F7"/>
    <w:rsid w:val="004730E8"/>
    <w:rsid w:val="00473606"/>
    <w:rsid w:val="00473CF3"/>
    <w:rsid w:val="004745C8"/>
    <w:rsid w:val="0047582A"/>
    <w:rsid w:val="004758B0"/>
    <w:rsid w:val="004764C4"/>
    <w:rsid w:val="00476795"/>
    <w:rsid w:val="00476FE4"/>
    <w:rsid w:val="00477287"/>
    <w:rsid w:val="0048084A"/>
    <w:rsid w:val="00480902"/>
    <w:rsid w:val="00481E5E"/>
    <w:rsid w:val="00482272"/>
    <w:rsid w:val="00482787"/>
    <w:rsid w:val="00482936"/>
    <w:rsid w:val="00482B40"/>
    <w:rsid w:val="004832E0"/>
    <w:rsid w:val="0048350A"/>
    <w:rsid w:val="0048375D"/>
    <w:rsid w:val="00483AA8"/>
    <w:rsid w:val="00483BD8"/>
    <w:rsid w:val="00483CB9"/>
    <w:rsid w:val="00483F9B"/>
    <w:rsid w:val="00484559"/>
    <w:rsid w:val="00484C26"/>
    <w:rsid w:val="004855BC"/>
    <w:rsid w:val="004860DC"/>
    <w:rsid w:val="004867AA"/>
    <w:rsid w:val="00486EE8"/>
    <w:rsid w:val="004870B6"/>
    <w:rsid w:val="0048790B"/>
    <w:rsid w:val="00487D02"/>
    <w:rsid w:val="004903EB"/>
    <w:rsid w:val="00490A3A"/>
    <w:rsid w:val="00491743"/>
    <w:rsid w:val="00491DD3"/>
    <w:rsid w:val="00491F96"/>
    <w:rsid w:val="004923D6"/>
    <w:rsid w:val="0049318C"/>
    <w:rsid w:val="00493637"/>
    <w:rsid w:val="00493727"/>
    <w:rsid w:val="0049405E"/>
    <w:rsid w:val="00494093"/>
    <w:rsid w:val="00495DB1"/>
    <w:rsid w:val="00495E4D"/>
    <w:rsid w:val="00496505"/>
    <w:rsid w:val="00496736"/>
    <w:rsid w:val="00496F98"/>
    <w:rsid w:val="00497139"/>
    <w:rsid w:val="00497D07"/>
    <w:rsid w:val="00497E46"/>
    <w:rsid w:val="004A0977"/>
    <w:rsid w:val="004A0EA9"/>
    <w:rsid w:val="004A101F"/>
    <w:rsid w:val="004A10B5"/>
    <w:rsid w:val="004A1620"/>
    <w:rsid w:val="004A1B51"/>
    <w:rsid w:val="004A25B2"/>
    <w:rsid w:val="004A260F"/>
    <w:rsid w:val="004A2ECA"/>
    <w:rsid w:val="004A3650"/>
    <w:rsid w:val="004A3884"/>
    <w:rsid w:val="004A4AB7"/>
    <w:rsid w:val="004A5030"/>
    <w:rsid w:val="004A5FCE"/>
    <w:rsid w:val="004A6851"/>
    <w:rsid w:val="004A6E00"/>
    <w:rsid w:val="004A722F"/>
    <w:rsid w:val="004A7862"/>
    <w:rsid w:val="004A791C"/>
    <w:rsid w:val="004A7B98"/>
    <w:rsid w:val="004A7D9F"/>
    <w:rsid w:val="004A7EAF"/>
    <w:rsid w:val="004B062D"/>
    <w:rsid w:val="004B0D4E"/>
    <w:rsid w:val="004B1923"/>
    <w:rsid w:val="004B1A10"/>
    <w:rsid w:val="004B2D38"/>
    <w:rsid w:val="004B30E7"/>
    <w:rsid w:val="004B3925"/>
    <w:rsid w:val="004B4C99"/>
    <w:rsid w:val="004B4CDF"/>
    <w:rsid w:val="004B53B9"/>
    <w:rsid w:val="004B543E"/>
    <w:rsid w:val="004B5453"/>
    <w:rsid w:val="004B5732"/>
    <w:rsid w:val="004B5A02"/>
    <w:rsid w:val="004B5F48"/>
    <w:rsid w:val="004B5FB6"/>
    <w:rsid w:val="004B7211"/>
    <w:rsid w:val="004B7547"/>
    <w:rsid w:val="004B7658"/>
    <w:rsid w:val="004C1378"/>
    <w:rsid w:val="004C2220"/>
    <w:rsid w:val="004C245F"/>
    <w:rsid w:val="004C29F3"/>
    <w:rsid w:val="004C3039"/>
    <w:rsid w:val="004C4311"/>
    <w:rsid w:val="004C4460"/>
    <w:rsid w:val="004C4700"/>
    <w:rsid w:val="004C5415"/>
    <w:rsid w:val="004C570D"/>
    <w:rsid w:val="004C5BA8"/>
    <w:rsid w:val="004C5F87"/>
    <w:rsid w:val="004C616C"/>
    <w:rsid w:val="004C62CD"/>
    <w:rsid w:val="004C675D"/>
    <w:rsid w:val="004C6F08"/>
    <w:rsid w:val="004C725D"/>
    <w:rsid w:val="004C73BB"/>
    <w:rsid w:val="004C7627"/>
    <w:rsid w:val="004D064A"/>
    <w:rsid w:val="004D0B68"/>
    <w:rsid w:val="004D0FA3"/>
    <w:rsid w:val="004D1714"/>
    <w:rsid w:val="004D19A9"/>
    <w:rsid w:val="004D1C2A"/>
    <w:rsid w:val="004D1EFE"/>
    <w:rsid w:val="004D207E"/>
    <w:rsid w:val="004D2A99"/>
    <w:rsid w:val="004D30E8"/>
    <w:rsid w:val="004D3F5E"/>
    <w:rsid w:val="004D4899"/>
    <w:rsid w:val="004D4B77"/>
    <w:rsid w:val="004D5283"/>
    <w:rsid w:val="004D5754"/>
    <w:rsid w:val="004D7230"/>
    <w:rsid w:val="004D7AD8"/>
    <w:rsid w:val="004D7B9A"/>
    <w:rsid w:val="004D7D0C"/>
    <w:rsid w:val="004E07FF"/>
    <w:rsid w:val="004E086D"/>
    <w:rsid w:val="004E0DB7"/>
    <w:rsid w:val="004E171C"/>
    <w:rsid w:val="004E1804"/>
    <w:rsid w:val="004E1A1F"/>
    <w:rsid w:val="004E1C88"/>
    <w:rsid w:val="004E1DF9"/>
    <w:rsid w:val="004E2283"/>
    <w:rsid w:val="004E2297"/>
    <w:rsid w:val="004E2880"/>
    <w:rsid w:val="004E2CA2"/>
    <w:rsid w:val="004E2F05"/>
    <w:rsid w:val="004E3170"/>
    <w:rsid w:val="004E34FD"/>
    <w:rsid w:val="004E3852"/>
    <w:rsid w:val="004E3C0B"/>
    <w:rsid w:val="004E422B"/>
    <w:rsid w:val="004E44C6"/>
    <w:rsid w:val="004E45F5"/>
    <w:rsid w:val="004E572D"/>
    <w:rsid w:val="004E6CA3"/>
    <w:rsid w:val="004E70A9"/>
    <w:rsid w:val="004E740C"/>
    <w:rsid w:val="004E7E82"/>
    <w:rsid w:val="004F00DB"/>
    <w:rsid w:val="004F0231"/>
    <w:rsid w:val="004F088E"/>
    <w:rsid w:val="004F0CC7"/>
    <w:rsid w:val="004F12B8"/>
    <w:rsid w:val="004F14E9"/>
    <w:rsid w:val="004F2C1B"/>
    <w:rsid w:val="004F312E"/>
    <w:rsid w:val="004F3366"/>
    <w:rsid w:val="004F3B1A"/>
    <w:rsid w:val="004F3E96"/>
    <w:rsid w:val="004F405F"/>
    <w:rsid w:val="004F431A"/>
    <w:rsid w:val="004F5683"/>
    <w:rsid w:val="004F5EAE"/>
    <w:rsid w:val="004F6852"/>
    <w:rsid w:val="004F6B01"/>
    <w:rsid w:val="004F6BBE"/>
    <w:rsid w:val="0050112D"/>
    <w:rsid w:val="0050136E"/>
    <w:rsid w:val="0050159E"/>
    <w:rsid w:val="00501FE2"/>
    <w:rsid w:val="0050265B"/>
    <w:rsid w:val="005028C8"/>
    <w:rsid w:val="00502A8D"/>
    <w:rsid w:val="005047F1"/>
    <w:rsid w:val="00504A61"/>
    <w:rsid w:val="00504B4C"/>
    <w:rsid w:val="00505192"/>
    <w:rsid w:val="005057F9"/>
    <w:rsid w:val="00505969"/>
    <w:rsid w:val="00505A35"/>
    <w:rsid w:val="00506B6F"/>
    <w:rsid w:val="00507123"/>
    <w:rsid w:val="00507A80"/>
    <w:rsid w:val="00507BF2"/>
    <w:rsid w:val="0051097E"/>
    <w:rsid w:val="00510AB9"/>
    <w:rsid w:val="0051105A"/>
    <w:rsid w:val="005110CF"/>
    <w:rsid w:val="00511A66"/>
    <w:rsid w:val="00511AE3"/>
    <w:rsid w:val="00511D2A"/>
    <w:rsid w:val="00513719"/>
    <w:rsid w:val="00513C58"/>
    <w:rsid w:val="00514AA8"/>
    <w:rsid w:val="00515194"/>
    <w:rsid w:val="005153C5"/>
    <w:rsid w:val="0051699B"/>
    <w:rsid w:val="00516B3D"/>
    <w:rsid w:val="00516D74"/>
    <w:rsid w:val="00516DC9"/>
    <w:rsid w:val="00517034"/>
    <w:rsid w:val="00517883"/>
    <w:rsid w:val="00517F18"/>
    <w:rsid w:val="005202C9"/>
    <w:rsid w:val="00520874"/>
    <w:rsid w:val="005208F3"/>
    <w:rsid w:val="00520B14"/>
    <w:rsid w:val="00521569"/>
    <w:rsid w:val="005217BE"/>
    <w:rsid w:val="00523293"/>
    <w:rsid w:val="00523AF9"/>
    <w:rsid w:val="0052588C"/>
    <w:rsid w:val="005259C8"/>
    <w:rsid w:val="0052604F"/>
    <w:rsid w:val="00527A05"/>
    <w:rsid w:val="00527BA7"/>
    <w:rsid w:val="00530410"/>
    <w:rsid w:val="0053126E"/>
    <w:rsid w:val="0053127B"/>
    <w:rsid w:val="005326B3"/>
    <w:rsid w:val="00532C56"/>
    <w:rsid w:val="00533CE2"/>
    <w:rsid w:val="00534FAF"/>
    <w:rsid w:val="005351F1"/>
    <w:rsid w:val="00535269"/>
    <w:rsid w:val="005358AB"/>
    <w:rsid w:val="00537722"/>
    <w:rsid w:val="00537838"/>
    <w:rsid w:val="00537F20"/>
    <w:rsid w:val="005404A5"/>
    <w:rsid w:val="00540F61"/>
    <w:rsid w:val="005425C6"/>
    <w:rsid w:val="005427B9"/>
    <w:rsid w:val="00542A7E"/>
    <w:rsid w:val="00543229"/>
    <w:rsid w:val="00543389"/>
    <w:rsid w:val="005433A1"/>
    <w:rsid w:val="00543B6C"/>
    <w:rsid w:val="00544218"/>
    <w:rsid w:val="005447F3"/>
    <w:rsid w:val="00545093"/>
    <w:rsid w:val="005451DD"/>
    <w:rsid w:val="00545855"/>
    <w:rsid w:val="005459D1"/>
    <w:rsid w:val="00545C37"/>
    <w:rsid w:val="00545C5A"/>
    <w:rsid w:val="00546143"/>
    <w:rsid w:val="00546862"/>
    <w:rsid w:val="005470E8"/>
    <w:rsid w:val="00547BAB"/>
    <w:rsid w:val="00547D6F"/>
    <w:rsid w:val="00550595"/>
    <w:rsid w:val="00550724"/>
    <w:rsid w:val="005508DE"/>
    <w:rsid w:val="00551503"/>
    <w:rsid w:val="005524A5"/>
    <w:rsid w:val="00552E78"/>
    <w:rsid w:val="00553D85"/>
    <w:rsid w:val="005545C2"/>
    <w:rsid w:val="00554747"/>
    <w:rsid w:val="005547F6"/>
    <w:rsid w:val="00556452"/>
    <w:rsid w:val="00556667"/>
    <w:rsid w:val="00556A6E"/>
    <w:rsid w:val="0055750F"/>
    <w:rsid w:val="00560323"/>
    <w:rsid w:val="00562834"/>
    <w:rsid w:val="00562C68"/>
    <w:rsid w:val="00563FB8"/>
    <w:rsid w:val="00564679"/>
    <w:rsid w:val="005656E4"/>
    <w:rsid w:val="005656F5"/>
    <w:rsid w:val="00565ED0"/>
    <w:rsid w:val="00566134"/>
    <w:rsid w:val="00567547"/>
    <w:rsid w:val="00567940"/>
    <w:rsid w:val="00567AD8"/>
    <w:rsid w:val="00570A5A"/>
    <w:rsid w:val="005710F2"/>
    <w:rsid w:val="005718AA"/>
    <w:rsid w:val="005719C8"/>
    <w:rsid w:val="0057207F"/>
    <w:rsid w:val="00572296"/>
    <w:rsid w:val="00572C05"/>
    <w:rsid w:val="00572C7F"/>
    <w:rsid w:val="00573661"/>
    <w:rsid w:val="0057537A"/>
    <w:rsid w:val="00575AFE"/>
    <w:rsid w:val="00576489"/>
    <w:rsid w:val="0057740E"/>
    <w:rsid w:val="00577B1F"/>
    <w:rsid w:val="00577BD8"/>
    <w:rsid w:val="00577E55"/>
    <w:rsid w:val="005802CB"/>
    <w:rsid w:val="0058110A"/>
    <w:rsid w:val="00581BDD"/>
    <w:rsid w:val="00581CDE"/>
    <w:rsid w:val="00582458"/>
    <w:rsid w:val="00583088"/>
    <w:rsid w:val="00583483"/>
    <w:rsid w:val="00583BBA"/>
    <w:rsid w:val="00583CAE"/>
    <w:rsid w:val="00583ECC"/>
    <w:rsid w:val="005859D5"/>
    <w:rsid w:val="00585E9C"/>
    <w:rsid w:val="00586394"/>
    <w:rsid w:val="00586464"/>
    <w:rsid w:val="00586E5E"/>
    <w:rsid w:val="00590C82"/>
    <w:rsid w:val="005923C6"/>
    <w:rsid w:val="00592FB7"/>
    <w:rsid w:val="0059385E"/>
    <w:rsid w:val="00593E45"/>
    <w:rsid w:val="005946A6"/>
    <w:rsid w:val="00594B21"/>
    <w:rsid w:val="00594EAC"/>
    <w:rsid w:val="0059580C"/>
    <w:rsid w:val="00596047"/>
    <w:rsid w:val="00596B36"/>
    <w:rsid w:val="00596F2C"/>
    <w:rsid w:val="00597628"/>
    <w:rsid w:val="00597BD9"/>
    <w:rsid w:val="00597E5C"/>
    <w:rsid w:val="005A0972"/>
    <w:rsid w:val="005A12A8"/>
    <w:rsid w:val="005A131C"/>
    <w:rsid w:val="005A2A32"/>
    <w:rsid w:val="005A2AA4"/>
    <w:rsid w:val="005A3938"/>
    <w:rsid w:val="005A469E"/>
    <w:rsid w:val="005A4746"/>
    <w:rsid w:val="005A481B"/>
    <w:rsid w:val="005A511C"/>
    <w:rsid w:val="005A5830"/>
    <w:rsid w:val="005A5A9B"/>
    <w:rsid w:val="005A64A6"/>
    <w:rsid w:val="005A6750"/>
    <w:rsid w:val="005A6ACD"/>
    <w:rsid w:val="005A6EA3"/>
    <w:rsid w:val="005A7088"/>
    <w:rsid w:val="005A746F"/>
    <w:rsid w:val="005B0705"/>
    <w:rsid w:val="005B09CC"/>
    <w:rsid w:val="005B3B1E"/>
    <w:rsid w:val="005B457D"/>
    <w:rsid w:val="005B4ABB"/>
    <w:rsid w:val="005B4E89"/>
    <w:rsid w:val="005B4FC2"/>
    <w:rsid w:val="005B558E"/>
    <w:rsid w:val="005B5871"/>
    <w:rsid w:val="005B5C49"/>
    <w:rsid w:val="005B64DB"/>
    <w:rsid w:val="005B6504"/>
    <w:rsid w:val="005B742E"/>
    <w:rsid w:val="005B78C7"/>
    <w:rsid w:val="005C03BC"/>
    <w:rsid w:val="005C0B4D"/>
    <w:rsid w:val="005C0EC4"/>
    <w:rsid w:val="005C1145"/>
    <w:rsid w:val="005C1358"/>
    <w:rsid w:val="005C1697"/>
    <w:rsid w:val="005C184F"/>
    <w:rsid w:val="005C2165"/>
    <w:rsid w:val="005C21C7"/>
    <w:rsid w:val="005C2BF6"/>
    <w:rsid w:val="005C2E86"/>
    <w:rsid w:val="005C32B3"/>
    <w:rsid w:val="005C3629"/>
    <w:rsid w:val="005C55F2"/>
    <w:rsid w:val="005C6D27"/>
    <w:rsid w:val="005C7297"/>
    <w:rsid w:val="005D058D"/>
    <w:rsid w:val="005D07CD"/>
    <w:rsid w:val="005D0F25"/>
    <w:rsid w:val="005D1089"/>
    <w:rsid w:val="005D1663"/>
    <w:rsid w:val="005D1B5B"/>
    <w:rsid w:val="005D29BE"/>
    <w:rsid w:val="005D3B0F"/>
    <w:rsid w:val="005D3CF3"/>
    <w:rsid w:val="005D488A"/>
    <w:rsid w:val="005D49F9"/>
    <w:rsid w:val="005D5014"/>
    <w:rsid w:val="005D517D"/>
    <w:rsid w:val="005D5B98"/>
    <w:rsid w:val="005D6D8D"/>
    <w:rsid w:val="005D733F"/>
    <w:rsid w:val="005D77C4"/>
    <w:rsid w:val="005D78C6"/>
    <w:rsid w:val="005D7CAD"/>
    <w:rsid w:val="005E0256"/>
    <w:rsid w:val="005E08AD"/>
    <w:rsid w:val="005E0AE1"/>
    <w:rsid w:val="005E0CBD"/>
    <w:rsid w:val="005E1DAF"/>
    <w:rsid w:val="005E20E7"/>
    <w:rsid w:val="005E3041"/>
    <w:rsid w:val="005E36DC"/>
    <w:rsid w:val="005E3B1F"/>
    <w:rsid w:val="005E4056"/>
    <w:rsid w:val="005E420A"/>
    <w:rsid w:val="005E42E0"/>
    <w:rsid w:val="005E460E"/>
    <w:rsid w:val="005E576E"/>
    <w:rsid w:val="005E6420"/>
    <w:rsid w:val="005E6F05"/>
    <w:rsid w:val="005E7758"/>
    <w:rsid w:val="005F0989"/>
    <w:rsid w:val="005F12F7"/>
    <w:rsid w:val="005F157D"/>
    <w:rsid w:val="005F25A3"/>
    <w:rsid w:val="005F33F4"/>
    <w:rsid w:val="005F424F"/>
    <w:rsid w:val="005F432D"/>
    <w:rsid w:val="005F458F"/>
    <w:rsid w:val="005F467D"/>
    <w:rsid w:val="005F47FF"/>
    <w:rsid w:val="005F4B35"/>
    <w:rsid w:val="005F537C"/>
    <w:rsid w:val="005F63E8"/>
    <w:rsid w:val="005F65A3"/>
    <w:rsid w:val="005F6B04"/>
    <w:rsid w:val="005F7D21"/>
    <w:rsid w:val="00600122"/>
    <w:rsid w:val="0060211C"/>
    <w:rsid w:val="0060250C"/>
    <w:rsid w:val="00602874"/>
    <w:rsid w:val="006030E9"/>
    <w:rsid w:val="0060318C"/>
    <w:rsid w:val="0060433C"/>
    <w:rsid w:val="00605CC4"/>
    <w:rsid w:val="0060612D"/>
    <w:rsid w:val="00607B40"/>
    <w:rsid w:val="006108E4"/>
    <w:rsid w:val="00611D36"/>
    <w:rsid w:val="00611E79"/>
    <w:rsid w:val="0061210A"/>
    <w:rsid w:val="00613357"/>
    <w:rsid w:val="00613370"/>
    <w:rsid w:val="00613968"/>
    <w:rsid w:val="00613A32"/>
    <w:rsid w:val="00613BD0"/>
    <w:rsid w:val="00613C71"/>
    <w:rsid w:val="00613CBC"/>
    <w:rsid w:val="0061406D"/>
    <w:rsid w:val="00614349"/>
    <w:rsid w:val="00615BA5"/>
    <w:rsid w:val="00616389"/>
    <w:rsid w:val="00616590"/>
    <w:rsid w:val="00616A6E"/>
    <w:rsid w:val="00616AC0"/>
    <w:rsid w:val="00616F13"/>
    <w:rsid w:val="00617477"/>
    <w:rsid w:val="00620080"/>
    <w:rsid w:val="006207F6"/>
    <w:rsid w:val="00620A5B"/>
    <w:rsid w:val="00620F98"/>
    <w:rsid w:val="006214E3"/>
    <w:rsid w:val="00621A87"/>
    <w:rsid w:val="0062215C"/>
    <w:rsid w:val="00622FED"/>
    <w:rsid w:val="006234D9"/>
    <w:rsid w:val="00623897"/>
    <w:rsid w:val="006238BC"/>
    <w:rsid w:val="00623F61"/>
    <w:rsid w:val="00624FE9"/>
    <w:rsid w:val="0062537A"/>
    <w:rsid w:val="006253F6"/>
    <w:rsid w:val="0062569C"/>
    <w:rsid w:val="00626840"/>
    <w:rsid w:val="00627766"/>
    <w:rsid w:val="00627B27"/>
    <w:rsid w:val="00630323"/>
    <w:rsid w:val="00630613"/>
    <w:rsid w:val="00630669"/>
    <w:rsid w:val="00630E1A"/>
    <w:rsid w:val="00631709"/>
    <w:rsid w:val="00632423"/>
    <w:rsid w:val="006324F0"/>
    <w:rsid w:val="00632982"/>
    <w:rsid w:val="00632984"/>
    <w:rsid w:val="006329CB"/>
    <w:rsid w:val="00632CA0"/>
    <w:rsid w:val="006330AA"/>
    <w:rsid w:val="006332AA"/>
    <w:rsid w:val="006334F9"/>
    <w:rsid w:val="00633625"/>
    <w:rsid w:val="00634760"/>
    <w:rsid w:val="006347E9"/>
    <w:rsid w:val="00636158"/>
    <w:rsid w:val="0063723F"/>
    <w:rsid w:val="00637D1F"/>
    <w:rsid w:val="006406A7"/>
    <w:rsid w:val="00640D72"/>
    <w:rsid w:val="00641997"/>
    <w:rsid w:val="00641A8F"/>
    <w:rsid w:val="006424FE"/>
    <w:rsid w:val="006425D8"/>
    <w:rsid w:val="0064263F"/>
    <w:rsid w:val="00643D94"/>
    <w:rsid w:val="0064401F"/>
    <w:rsid w:val="0064460A"/>
    <w:rsid w:val="0064479E"/>
    <w:rsid w:val="006449E3"/>
    <w:rsid w:val="006449E4"/>
    <w:rsid w:val="00644DCA"/>
    <w:rsid w:val="0064546B"/>
    <w:rsid w:val="00646E4C"/>
    <w:rsid w:val="0064783C"/>
    <w:rsid w:val="00647943"/>
    <w:rsid w:val="00647A90"/>
    <w:rsid w:val="0065050B"/>
    <w:rsid w:val="00651329"/>
    <w:rsid w:val="00652118"/>
    <w:rsid w:val="00652589"/>
    <w:rsid w:val="006538CF"/>
    <w:rsid w:val="006538D2"/>
    <w:rsid w:val="00653A95"/>
    <w:rsid w:val="00653DCC"/>
    <w:rsid w:val="006546E5"/>
    <w:rsid w:val="0065510B"/>
    <w:rsid w:val="006562C3"/>
    <w:rsid w:val="00657BB1"/>
    <w:rsid w:val="00657D83"/>
    <w:rsid w:val="006607AF"/>
    <w:rsid w:val="0066091E"/>
    <w:rsid w:val="00660957"/>
    <w:rsid w:val="00661016"/>
    <w:rsid w:val="0066195F"/>
    <w:rsid w:val="00661F6E"/>
    <w:rsid w:val="00662435"/>
    <w:rsid w:val="00662F0A"/>
    <w:rsid w:val="0066374B"/>
    <w:rsid w:val="0066380F"/>
    <w:rsid w:val="006639AF"/>
    <w:rsid w:val="00664335"/>
    <w:rsid w:val="006648C4"/>
    <w:rsid w:val="0066555D"/>
    <w:rsid w:val="006659C6"/>
    <w:rsid w:val="0066616C"/>
    <w:rsid w:val="00666BCC"/>
    <w:rsid w:val="00667DD3"/>
    <w:rsid w:val="00670BF0"/>
    <w:rsid w:val="00671B11"/>
    <w:rsid w:val="00673D94"/>
    <w:rsid w:val="00674199"/>
    <w:rsid w:val="00675102"/>
    <w:rsid w:val="006753D3"/>
    <w:rsid w:val="006756C3"/>
    <w:rsid w:val="006757BF"/>
    <w:rsid w:val="006773AA"/>
    <w:rsid w:val="00680607"/>
    <w:rsid w:val="0068186F"/>
    <w:rsid w:val="00682064"/>
    <w:rsid w:val="00682A00"/>
    <w:rsid w:val="00682B0B"/>
    <w:rsid w:val="006834E5"/>
    <w:rsid w:val="00683D0F"/>
    <w:rsid w:val="00683EB0"/>
    <w:rsid w:val="00685358"/>
    <w:rsid w:val="00685BD4"/>
    <w:rsid w:val="0068610F"/>
    <w:rsid w:val="00686359"/>
    <w:rsid w:val="0068682E"/>
    <w:rsid w:val="00686AFA"/>
    <w:rsid w:val="00686E64"/>
    <w:rsid w:val="00687148"/>
    <w:rsid w:val="0069011A"/>
    <w:rsid w:val="00690962"/>
    <w:rsid w:val="00690AC5"/>
    <w:rsid w:val="00690E0B"/>
    <w:rsid w:val="00692049"/>
    <w:rsid w:val="006922B5"/>
    <w:rsid w:val="00692FD1"/>
    <w:rsid w:val="00693510"/>
    <w:rsid w:val="006948F0"/>
    <w:rsid w:val="00694EF6"/>
    <w:rsid w:val="006950BE"/>
    <w:rsid w:val="00695B2D"/>
    <w:rsid w:val="00696234"/>
    <w:rsid w:val="006962AB"/>
    <w:rsid w:val="0069669A"/>
    <w:rsid w:val="006970BE"/>
    <w:rsid w:val="006A0050"/>
    <w:rsid w:val="006A0880"/>
    <w:rsid w:val="006A1643"/>
    <w:rsid w:val="006A1B0B"/>
    <w:rsid w:val="006A1DB4"/>
    <w:rsid w:val="006A20A9"/>
    <w:rsid w:val="006A2488"/>
    <w:rsid w:val="006A2843"/>
    <w:rsid w:val="006A2860"/>
    <w:rsid w:val="006A38F3"/>
    <w:rsid w:val="006A391F"/>
    <w:rsid w:val="006A4FD8"/>
    <w:rsid w:val="006A50A1"/>
    <w:rsid w:val="006A5298"/>
    <w:rsid w:val="006A6477"/>
    <w:rsid w:val="006A65A7"/>
    <w:rsid w:val="006A6901"/>
    <w:rsid w:val="006A6CD2"/>
    <w:rsid w:val="006A6E43"/>
    <w:rsid w:val="006B0051"/>
    <w:rsid w:val="006B0373"/>
    <w:rsid w:val="006B0AD8"/>
    <w:rsid w:val="006B0DEE"/>
    <w:rsid w:val="006B147A"/>
    <w:rsid w:val="006B1733"/>
    <w:rsid w:val="006B19F4"/>
    <w:rsid w:val="006B1FE3"/>
    <w:rsid w:val="006B3314"/>
    <w:rsid w:val="006B37BF"/>
    <w:rsid w:val="006B382D"/>
    <w:rsid w:val="006B3D0D"/>
    <w:rsid w:val="006B41C5"/>
    <w:rsid w:val="006B4584"/>
    <w:rsid w:val="006B4E91"/>
    <w:rsid w:val="006B5883"/>
    <w:rsid w:val="006B5BD7"/>
    <w:rsid w:val="006B5D5C"/>
    <w:rsid w:val="006B6AA6"/>
    <w:rsid w:val="006B6F46"/>
    <w:rsid w:val="006B7084"/>
    <w:rsid w:val="006B7BF0"/>
    <w:rsid w:val="006B7DC7"/>
    <w:rsid w:val="006B7E22"/>
    <w:rsid w:val="006C0C0E"/>
    <w:rsid w:val="006C0E0B"/>
    <w:rsid w:val="006C15A6"/>
    <w:rsid w:val="006C172C"/>
    <w:rsid w:val="006C1D13"/>
    <w:rsid w:val="006C2344"/>
    <w:rsid w:val="006C25CB"/>
    <w:rsid w:val="006C2614"/>
    <w:rsid w:val="006C26F5"/>
    <w:rsid w:val="006C306A"/>
    <w:rsid w:val="006C313B"/>
    <w:rsid w:val="006C4387"/>
    <w:rsid w:val="006C4AE3"/>
    <w:rsid w:val="006C4B02"/>
    <w:rsid w:val="006C6BDD"/>
    <w:rsid w:val="006C6FC0"/>
    <w:rsid w:val="006C6FD1"/>
    <w:rsid w:val="006C737E"/>
    <w:rsid w:val="006C766B"/>
    <w:rsid w:val="006C7BE7"/>
    <w:rsid w:val="006D0D99"/>
    <w:rsid w:val="006D12A6"/>
    <w:rsid w:val="006D135B"/>
    <w:rsid w:val="006D1EF7"/>
    <w:rsid w:val="006D287C"/>
    <w:rsid w:val="006D2881"/>
    <w:rsid w:val="006D28F3"/>
    <w:rsid w:val="006D2EE6"/>
    <w:rsid w:val="006D2EF5"/>
    <w:rsid w:val="006D3036"/>
    <w:rsid w:val="006D3CD4"/>
    <w:rsid w:val="006D3D1E"/>
    <w:rsid w:val="006D41E1"/>
    <w:rsid w:val="006D5266"/>
    <w:rsid w:val="006D62F9"/>
    <w:rsid w:val="006D6900"/>
    <w:rsid w:val="006D698C"/>
    <w:rsid w:val="006D69A0"/>
    <w:rsid w:val="006D7575"/>
    <w:rsid w:val="006D7A85"/>
    <w:rsid w:val="006D7FA4"/>
    <w:rsid w:val="006E0696"/>
    <w:rsid w:val="006E1085"/>
    <w:rsid w:val="006E1430"/>
    <w:rsid w:val="006E1DE4"/>
    <w:rsid w:val="006E1F60"/>
    <w:rsid w:val="006E2023"/>
    <w:rsid w:val="006E2A29"/>
    <w:rsid w:val="006E3E6F"/>
    <w:rsid w:val="006E3F98"/>
    <w:rsid w:val="006E4306"/>
    <w:rsid w:val="006E5319"/>
    <w:rsid w:val="006E5361"/>
    <w:rsid w:val="006E5C8B"/>
    <w:rsid w:val="006E60FE"/>
    <w:rsid w:val="006E67B2"/>
    <w:rsid w:val="006E6932"/>
    <w:rsid w:val="006E6FF5"/>
    <w:rsid w:val="006E7388"/>
    <w:rsid w:val="006F0CD7"/>
    <w:rsid w:val="006F1337"/>
    <w:rsid w:val="006F158B"/>
    <w:rsid w:val="006F1D08"/>
    <w:rsid w:val="006F26AD"/>
    <w:rsid w:val="006F2C33"/>
    <w:rsid w:val="006F3051"/>
    <w:rsid w:val="006F34C5"/>
    <w:rsid w:val="006F3562"/>
    <w:rsid w:val="006F3626"/>
    <w:rsid w:val="006F3A8A"/>
    <w:rsid w:val="006F4691"/>
    <w:rsid w:val="006F4C8C"/>
    <w:rsid w:val="006F505C"/>
    <w:rsid w:val="006F5068"/>
    <w:rsid w:val="006F51A2"/>
    <w:rsid w:val="006F52F9"/>
    <w:rsid w:val="006F54CA"/>
    <w:rsid w:val="006F65A9"/>
    <w:rsid w:val="006F67E4"/>
    <w:rsid w:val="006F6A90"/>
    <w:rsid w:val="006F6C17"/>
    <w:rsid w:val="00701AB5"/>
    <w:rsid w:val="00701D3B"/>
    <w:rsid w:val="00701E31"/>
    <w:rsid w:val="00701ECE"/>
    <w:rsid w:val="00702861"/>
    <w:rsid w:val="007057B1"/>
    <w:rsid w:val="00705863"/>
    <w:rsid w:val="00705B1F"/>
    <w:rsid w:val="00706743"/>
    <w:rsid w:val="0070683D"/>
    <w:rsid w:val="00706C41"/>
    <w:rsid w:val="00706F0D"/>
    <w:rsid w:val="00707311"/>
    <w:rsid w:val="00707935"/>
    <w:rsid w:val="007100DA"/>
    <w:rsid w:val="007101EE"/>
    <w:rsid w:val="00710770"/>
    <w:rsid w:val="00710979"/>
    <w:rsid w:val="00710A38"/>
    <w:rsid w:val="0071176E"/>
    <w:rsid w:val="0071339E"/>
    <w:rsid w:val="007138FE"/>
    <w:rsid w:val="00713CC1"/>
    <w:rsid w:val="00713F59"/>
    <w:rsid w:val="007142C9"/>
    <w:rsid w:val="00715507"/>
    <w:rsid w:val="007166BF"/>
    <w:rsid w:val="00717E40"/>
    <w:rsid w:val="007200FE"/>
    <w:rsid w:val="00720DBA"/>
    <w:rsid w:val="00721521"/>
    <w:rsid w:val="007233A5"/>
    <w:rsid w:val="00723863"/>
    <w:rsid w:val="00723BCA"/>
    <w:rsid w:val="00724400"/>
    <w:rsid w:val="00724BFB"/>
    <w:rsid w:val="0072575A"/>
    <w:rsid w:val="00725B1A"/>
    <w:rsid w:val="00726A71"/>
    <w:rsid w:val="007271A2"/>
    <w:rsid w:val="00727C4A"/>
    <w:rsid w:val="0073005E"/>
    <w:rsid w:val="00730EBD"/>
    <w:rsid w:val="007317D6"/>
    <w:rsid w:val="00731D6F"/>
    <w:rsid w:val="00732199"/>
    <w:rsid w:val="00732C1B"/>
    <w:rsid w:val="00732FE3"/>
    <w:rsid w:val="00734994"/>
    <w:rsid w:val="0073646C"/>
    <w:rsid w:val="00736B2C"/>
    <w:rsid w:val="00736EC9"/>
    <w:rsid w:val="007375F3"/>
    <w:rsid w:val="00740262"/>
    <w:rsid w:val="00740586"/>
    <w:rsid w:val="007413E2"/>
    <w:rsid w:val="00741B66"/>
    <w:rsid w:val="00742817"/>
    <w:rsid w:val="00742F09"/>
    <w:rsid w:val="007436C7"/>
    <w:rsid w:val="007437A4"/>
    <w:rsid w:val="00743B96"/>
    <w:rsid w:val="00743C3A"/>
    <w:rsid w:val="00744764"/>
    <w:rsid w:val="00744808"/>
    <w:rsid w:val="00744C9A"/>
    <w:rsid w:val="007451AA"/>
    <w:rsid w:val="007454AC"/>
    <w:rsid w:val="00746015"/>
    <w:rsid w:val="0074622A"/>
    <w:rsid w:val="00746D21"/>
    <w:rsid w:val="00747580"/>
    <w:rsid w:val="0074799B"/>
    <w:rsid w:val="00747FDD"/>
    <w:rsid w:val="00750466"/>
    <w:rsid w:val="007505F2"/>
    <w:rsid w:val="00750A4B"/>
    <w:rsid w:val="00750C33"/>
    <w:rsid w:val="00750C8A"/>
    <w:rsid w:val="007510E1"/>
    <w:rsid w:val="00751D27"/>
    <w:rsid w:val="00754897"/>
    <w:rsid w:val="007562E6"/>
    <w:rsid w:val="007563A4"/>
    <w:rsid w:val="007567E0"/>
    <w:rsid w:val="0075728A"/>
    <w:rsid w:val="00760318"/>
    <w:rsid w:val="00760595"/>
    <w:rsid w:val="00760848"/>
    <w:rsid w:val="007612F3"/>
    <w:rsid w:val="00761498"/>
    <w:rsid w:val="0076164A"/>
    <w:rsid w:val="00762022"/>
    <w:rsid w:val="007625F2"/>
    <w:rsid w:val="00764C83"/>
    <w:rsid w:val="0076540F"/>
    <w:rsid w:val="00765FBE"/>
    <w:rsid w:val="00766BB4"/>
    <w:rsid w:val="007679CF"/>
    <w:rsid w:val="007701FB"/>
    <w:rsid w:val="007707A3"/>
    <w:rsid w:val="007708AC"/>
    <w:rsid w:val="007714CD"/>
    <w:rsid w:val="007716AC"/>
    <w:rsid w:val="007720BC"/>
    <w:rsid w:val="007732A4"/>
    <w:rsid w:val="00773D47"/>
    <w:rsid w:val="00774076"/>
    <w:rsid w:val="00774AD4"/>
    <w:rsid w:val="00774CCF"/>
    <w:rsid w:val="0077547A"/>
    <w:rsid w:val="00775C4E"/>
    <w:rsid w:val="00776732"/>
    <w:rsid w:val="00776BB1"/>
    <w:rsid w:val="0077743C"/>
    <w:rsid w:val="007776CB"/>
    <w:rsid w:val="00780682"/>
    <w:rsid w:val="0078176D"/>
    <w:rsid w:val="00781876"/>
    <w:rsid w:val="00781D53"/>
    <w:rsid w:val="00782389"/>
    <w:rsid w:val="007823EB"/>
    <w:rsid w:val="007826B1"/>
    <w:rsid w:val="00782B47"/>
    <w:rsid w:val="007838EB"/>
    <w:rsid w:val="00783D20"/>
    <w:rsid w:val="007842AB"/>
    <w:rsid w:val="00784C45"/>
    <w:rsid w:val="00784F8F"/>
    <w:rsid w:val="007852AE"/>
    <w:rsid w:val="00785DA6"/>
    <w:rsid w:val="00785E86"/>
    <w:rsid w:val="00786264"/>
    <w:rsid w:val="00786491"/>
    <w:rsid w:val="007866D4"/>
    <w:rsid w:val="007869C1"/>
    <w:rsid w:val="00786C1C"/>
    <w:rsid w:val="0078716B"/>
    <w:rsid w:val="007871FA"/>
    <w:rsid w:val="0079108A"/>
    <w:rsid w:val="0079148C"/>
    <w:rsid w:val="007914E0"/>
    <w:rsid w:val="007922BB"/>
    <w:rsid w:val="0079258F"/>
    <w:rsid w:val="00792850"/>
    <w:rsid w:val="00792CEC"/>
    <w:rsid w:val="00792F16"/>
    <w:rsid w:val="007930CC"/>
    <w:rsid w:val="00794634"/>
    <w:rsid w:val="00794939"/>
    <w:rsid w:val="00794986"/>
    <w:rsid w:val="00794EAC"/>
    <w:rsid w:val="007959DB"/>
    <w:rsid w:val="007962DC"/>
    <w:rsid w:val="00796B0A"/>
    <w:rsid w:val="00796BAE"/>
    <w:rsid w:val="007972F4"/>
    <w:rsid w:val="00797550"/>
    <w:rsid w:val="007A15CC"/>
    <w:rsid w:val="007A1E34"/>
    <w:rsid w:val="007A212D"/>
    <w:rsid w:val="007A2180"/>
    <w:rsid w:val="007A237B"/>
    <w:rsid w:val="007A2E8B"/>
    <w:rsid w:val="007A3A6C"/>
    <w:rsid w:val="007A4C47"/>
    <w:rsid w:val="007A53E9"/>
    <w:rsid w:val="007A5C9F"/>
    <w:rsid w:val="007A7223"/>
    <w:rsid w:val="007A7443"/>
    <w:rsid w:val="007B1827"/>
    <w:rsid w:val="007B22A6"/>
    <w:rsid w:val="007B2D04"/>
    <w:rsid w:val="007B3932"/>
    <w:rsid w:val="007B3BAE"/>
    <w:rsid w:val="007B4C9B"/>
    <w:rsid w:val="007B5147"/>
    <w:rsid w:val="007B5463"/>
    <w:rsid w:val="007B5D5F"/>
    <w:rsid w:val="007B6004"/>
    <w:rsid w:val="007B6916"/>
    <w:rsid w:val="007B6C9F"/>
    <w:rsid w:val="007B6D9F"/>
    <w:rsid w:val="007B73A0"/>
    <w:rsid w:val="007B73A7"/>
    <w:rsid w:val="007B78B3"/>
    <w:rsid w:val="007C0391"/>
    <w:rsid w:val="007C04D7"/>
    <w:rsid w:val="007C07FD"/>
    <w:rsid w:val="007C0955"/>
    <w:rsid w:val="007C1B44"/>
    <w:rsid w:val="007C26B0"/>
    <w:rsid w:val="007C28CB"/>
    <w:rsid w:val="007C2C3C"/>
    <w:rsid w:val="007C37A3"/>
    <w:rsid w:val="007C476B"/>
    <w:rsid w:val="007C4783"/>
    <w:rsid w:val="007C4787"/>
    <w:rsid w:val="007C5489"/>
    <w:rsid w:val="007C5C0F"/>
    <w:rsid w:val="007C676B"/>
    <w:rsid w:val="007C6A26"/>
    <w:rsid w:val="007C6CD0"/>
    <w:rsid w:val="007C6F50"/>
    <w:rsid w:val="007C720F"/>
    <w:rsid w:val="007D0FBE"/>
    <w:rsid w:val="007D1A66"/>
    <w:rsid w:val="007D1FE5"/>
    <w:rsid w:val="007D2B26"/>
    <w:rsid w:val="007D30C2"/>
    <w:rsid w:val="007D3502"/>
    <w:rsid w:val="007D3879"/>
    <w:rsid w:val="007D4949"/>
    <w:rsid w:val="007D4D08"/>
    <w:rsid w:val="007D5671"/>
    <w:rsid w:val="007D6389"/>
    <w:rsid w:val="007D6BC4"/>
    <w:rsid w:val="007D7039"/>
    <w:rsid w:val="007E0822"/>
    <w:rsid w:val="007E0C85"/>
    <w:rsid w:val="007E0E46"/>
    <w:rsid w:val="007E1593"/>
    <w:rsid w:val="007E16A2"/>
    <w:rsid w:val="007E1887"/>
    <w:rsid w:val="007E1B53"/>
    <w:rsid w:val="007E1CD8"/>
    <w:rsid w:val="007E2909"/>
    <w:rsid w:val="007E2D6B"/>
    <w:rsid w:val="007E3113"/>
    <w:rsid w:val="007E3B61"/>
    <w:rsid w:val="007E41C0"/>
    <w:rsid w:val="007E4EDB"/>
    <w:rsid w:val="007E50DA"/>
    <w:rsid w:val="007E68C7"/>
    <w:rsid w:val="007E6AF6"/>
    <w:rsid w:val="007E7107"/>
    <w:rsid w:val="007E7686"/>
    <w:rsid w:val="007F00F0"/>
    <w:rsid w:val="007F01B6"/>
    <w:rsid w:val="007F103A"/>
    <w:rsid w:val="007F1332"/>
    <w:rsid w:val="007F1508"/>
    <w:rsid w:val="007F1D05"/>
    <w:rsid w:val="007F207D"/>
    <w:rsid w:val="007F2878"/>
    <w:rsid w:val="007F3AE2"/>
    <w:rsid w:val="007F3B0A"/>
    <w:rsid w:val="007F458D"/>
    <w:rsid w:val="007F4DD5"/>
    <w:rsid w:val="007F5DA4"/>
    <w:rsid w:val="00800457"/>
    <w:rsid w:val="00801147"/>
    <w:rsid w:val="0080142B"/>
    <w:rsid w:val="00801A46"/>
    <w:rsid w:val="00801BAC"/>
    <w:rsid w:val="00801DB6"/>
    <w:rsid w:val="008028A6"/>
    <w:rsid w:val="00803422"/>
    <w:rsid w:val="00803508"/>
    <w:rsid w:val="008038F8"/>
    <w:rsid w:val="00803A77"/>
    <w:rsid w:val="00804177"/>
    <w:rsid w:val="0080457E"/>
    <w:rsid w:val="0080468F"/>
    <w:rsid w:val="00804C07"/>
    <w:rsid w:val="00804C85"/>
    <w:rsid w:val="00805576"/>
    <w:rsid w:val="00805F5F"/>
    <w:rsid w:val="00806A88"/>
    <w:rsid w:val="008074B8"/>
    <w:rsid w:val="00807867"/>
    <w:rsid w:val="00810317"/>
    <w:rsid w:val="00810DDA"/>
    <w:rsid w:val="00810F75"/>
    <w:rsid w:val="00811543"/>
    <w:rsid w:val="00812699"/>
    <w:rsid w:val="008154F5"/>
    <w:rsid w:val="00815551"/>
    <w:rsid w:val="00815971"/>
    <w:rsid w:val="00815F6D"/>
    <w:rsid w:val="00816624"/>
    <w:rsid w:val="00816717"/>
    <w:rsid w:val="00816A1A"/>
    <w:rsid w:val="00816A70"/>
    <w:rsid w:val="00816EF1"/>
    <w:rsid w:val="0081797B"/>
    <w:rsid w:val="008179D0"/>
    <w:rsid w:val="00817B25"/>
    <w:rsid w:val="00817C28"/>
    <w:rsid w:val="00817CD1"/>
    <w:rsid w:val="00817DDA"/>
    <w:rsid w:val="008203B4"/>
    <w:rsid w:val="00821044"/>
    <w:rsid w:val="0082170D"/>
    <w:rsid w:val="00821DCF"/>
    <w:rsid w:val="008224AC"/>
    <w:rsid w:val="00822F4F"/>
    <w:rsid w:val="00822FB4"/>
    <w:rsid w:val="00823641"/>
    <w:rsid w:val="0082398B"/>
    <w:rsid w:val="00825277"/>
    <w:rsid w:val="00825D2C"/>
    <w:rsid w:val="008265A5"/>
    <w:rsid w:val="00830917"/>
    <w:rsid w:val="00831F41"/>
    <w:rsid w:val="008324A2"/>
    <w:rsid w:val="00832910"/>
    <w:rsid w:val="00832C5B"/>
    <w:rsid w:val="0083473A"/>
    <w:rsid w:val="00834B40"/>
    <w:rsid w:val="00835560"/>
    <w:rsid w:val="00835793"/>
    <w:rsid w:val="00836990"/>
    <w:rsid w:val="00836B8C"/>
    <w:rsid w:val="00836EF9"/>
    <w:rsid w:val="00836FE8"/>
    <w:rsid w:val="00837A6C"/>
    <w:rsid w:val="00837B3D"/>
    <w:rsid w:val="00837C06"/>
    <w:rsid w:val="00840B12"/>
    <w:rsid w:val="00841565"/>
    <w:rsid w:val="00841B37"/>
    <w:rsid w:val="00841EE3"/>
    <w:rsid w:val="00843201"/>
    <w:rsid w:val="00843846"/>
    <w:rsid w:val="008441A4"/>
    <w:rsid w:val="008442B0"/>
    <w:rsid w:val="00844E47"/>
    <w:rsid w:val="00845492"/>
    <w:rsid w:val="00845753"/>
    <w:rsid w:val="0084721D"/>
    <w:rsid w:val="0084733C"/>
    <w:rsid w:val="008475F2"/>
    <w:rsid w:val="00850433"/>
    <w:rsid w:val="008506E0"/>
    <w:rsid w:val="0085146E"/>
    <w:rsid w:val="00851B7F"/>
    <w:rsid w:val="0085214C"/>
    <w:rsid w:val="0085257B"/>
    <w:rsid w:val="00852B73"/>
    <w:rsid w:val="00852BD1"/>
    <w:rsid w:val="00852D6B"/>
    <w:rsid w:val="008530FF"/>
    <w:rsid w:val="00854ADC"/>
    <w:rsid w:val="00854E9C"/>
    <w:rsid w:val="008553D1"/>
    <w:rsid w:val="00855478"/>
    <w:rsid w:val="00856539"/>
    <w:rsid w:val="00856D63"/>
    <w:rsid w:val="0085738C"/>
    <w:rsid w:val="0085757D"/>
    <w:rsid w:val="00860672"/>
    <w:rsid w:val="008609C9"/>
    <w:rsid w:val="00860B47"/>
    <w:rsid w:val="00861856"/>
    <w:rsid w:val="00861866"/>
    <w:rsid w:val="0086285D"/>
    <w:rsid w:val="0086325E"/>
    <w:rsid w:val="008640E5"/>
    <w:rsid w:val="008644F1"/>
    <w:rsid w:val="00864AB4"/>
    <w:rsid w:val="00865B30"/>
    <w:rsid w:val="00866C1D"/>
    <w:rsid w:val="0086713D"/>
    <w:rsid w:val="00867B37"/>
    <w:rsid w:val="0087055F"/>
    <w:rsid w:val="0087062D"/>
    <w:rsid w:val="008715B5"/>
    <w:rsid w:val="008739B3"/>
    <w:rsid w:val="00874551"/>
    <w:rsid w:val="00874C90"/>
    <w:rsid w:val="00874FB9"/>
    <w:rsid w:val="0087527A"/>
    <w:rsid w:val="008752B1"/>
    <w:rsid w:val="00875991"/>
    <w:rsid w:val="00875CB3"/>
    <w:rsid w:val="00875E36"/>
    <w:rsid w:val="00876314"/>
    <w:rsid w:val="0087648B"/>
    <w:rsid w:val="008767DB"/>
    <w:rsid w:val="00876A1B"/>
    <w:rsid w:val="00876E3E"/>
    <w:rsid w:val="0087718C"/>
    <w:rsid w:val="00877319"/>
    <w:rsid w:val="008823B1"/>
    <w:rsid w:val="00882737"/>
    <w:rsid w:val="00882EE2"/>
    <w:rsid w:val="00883469"/>
    <w:rsid w:val="00883610"/>
    <w:rsid w:val="008841C7"/>
    <w:rsid w:val="008847BD"/>
    <w:rsid w:val="00884FB0"/>
    <w:rsid w:val="00887057"/>
    <w:rsid w:val="008904D9"/>
    <w:rsid w:val="00890882"/>
    <w:rsid w:val="00891A16"/>
    <w:rsid w:val="0089203D"/>
    <w:rsid w:val="00892218"/>
    <w:rsid w:val="008937C8"/>
    <w:rsid w:val="00893A0C"/>
    <w:rsid w:val="00894534"/>
    <w:rsid w:val="00894627"/>
    <w:rsid w:val="00894725"/>
    <w:rsid w:val="00894920"/>
    <w:rsid w:val="00895487"/>
    <w:rsid w:val="00895B8A"/>
    <w:rsid w:val="00896099"/>
    <w:rsid w:val="008961AA"/>
    <w:rsid w:val="00897A65"/>
    <w:rsid w:val="008A0949"/>
    <w:rsid w:val="008A0D02"/>
    <w:rsid w:val="008A1693"/>
    <w:rsid w:val="008A20A6"/>
    <w:rsid w:val="008A2E58"/>
    <w:rsid w:val="008A34D2"/>
    <w:rsid w:val="008A3621"/>
    <w:rsid w:val="008A41D8"/>
    <w:rsid w:val="008A42D0"/>
    <w:rsid w:val="008A45E8"/>
    <w:rsid w:val="008A47A1"/>
    <w:rsid w:val="008A5126"/>
    <w:rsid w:val="008A58C2"/>
    <w:rsid w:val="008A67A3"/>
    <w:rsid w:val="008A6AFC"/>
    <w:rsid w:val="008A7940"/>
    <w:rsid w:val="008B0685"/>
    <w:rsid w:val="008B1E1D"/>
    <w:rsid w:val="008B324E"/>
    <w:rsid w:val="008B4BE7"/>
    <w:rsid w:val="008B57DC"/>
    <w:rsid w:val="008B613B"/>
    <w:rsid w:val="008B628D"/>
    <w:rsid w:val="008B6A98"/>
    <w:rsid w:val="008C04BB"/>
    <w:rsid w:val="008C0809"/>
    <w:rsid w:val="008C0821"/>
    <w:rsid w:val="008C099A"/>
    <w:rsid w:val="008C25A6"/>
    <w:rsid w:val="008C28F7"/>
    <w:rsid w:val="008C2B5D"/>
    <w:rsid w:val="008C3A60"/>
    <w:rsid w:val="008C40F4"/>
    <w:rsid w:val="008C4A28"/>
    <w:rsid w:val="008C65A3"/>
    <w:rsid w:val="008C6B4B"/>
    <w:rsid w:val="008C6F5C"/>
    <w:rsid w:val="008C7FA6"/>
    <w:rsid w:val="008D0336"/>
    <w:rsid w:val="008D0CCD"/>
    <w:rsid w:val="008D1784"/>
    <w:rsid w:val="008D1A23"/>
    <w:rsid w:val="008D1EE4"/>
    <w:rsid w:val="008D2121"/>
    <w:rsid w:val="008D2635"/>
    <w:rsid w:val="008D32A1"/>
    <w:rsid w:val="008D348E"/>
    <w:rsid w:val="008D34FF"/>
    <w:rsid w:val="008D354B"/>
    <w:rsid w:val="008D390D"/>
    <w:rsid w:val="008D3CBB"/>
    <w:rsid w:val="008D3D10"/>
    <w:rsid w:val="008D409C"/>
    <w:rsid w:val="008D47EA"/>
    <w:rsid w:val="008D49AB"/>
    <w:rsid w:val="008D5023"/>
    <w:rsid w:val="008D5CC7"/>
    <w:rsid w:val="008D6935"/>
    <w:rsid w:val="008D69A9"/>
    <w:rsid w:val="008D714D"/>
    <w:rsid w:val="008D73EE"/>
    <w:rsid w:val="008E0972"/>
    <w:rsid w:val="008E0FFA"/>
    <w:rsid w:val="008E19F3"/>
    <w:rsid w:val="008E2AFD"/>
    <w:rsid w:val="008E2CB3"/>
    <w:rsid w:val="008E3E89"/>
    <w:rsid w:val="008E3F0C"/>
    <w:rsid w:val="008E5172"/>
    <w:rsid w:val="008E522C"/>
    <w:rsid w:val="008E5B0A"/>
    <w:rsid w:val="008E624F"/>
    <w:rsid w:val="008E6462"/>
    <w:rsid w:val="008E7323"/>
    <w:rsid w:val="008E7D56"/>
    <w:rsid w:val="008F04EB"/>
    <w:rsid w:val="008F1B2B"/>
    <w:rsid w:val="008F31F3"/>
    <w:rsid w:val="008F3B16"/>
    <w:rsid w:val="008F3F61"/>
    <w:rsid w:val="008F51EA"/>
    <w:rsid w:val="008F69B3"/>
    <w:rsid w:val="008F6C67"/>
    <w:rsid w:val="008F6D8D"/>
    <w:rsid w:val="00900248"/>
    <w:rsid w:val="00901928"/>
    <w:rsid w:val="00902B8E"/>
    <w:rsid w:val="00902F06"/>
    <w:rsid w:val="009031E3"/>
    <w:rsid w:val="0090593F"/>
    <w:rsid w:val="00905BC3"/>
    <w:rsid w:val="00905E62"/>
    <w:rsid w:val="00907621"/>
    <w:rsid w:val="009079B0"/>
    <w:rsid w:val="00907F88"/>
    <w:rsid w:val="00907F95"/>
    <w:rsid w:val="0091057F"/>
    <w:rsid w:val="00910793"/>
    <w:rsid w:val="009109DA"/>
    <w:rsid w:val="00911272"/>
    <w:rsid w:val="0091132D"/>
    <w:rsid w:val="0091188B"/>
    <w:rsid w:val="0091424A"/>
    <w:rsid w:val="00914C4C"/>
    <w:rsid w:val="00914FEF"/>
    <w:rsid w:val="0091551F"/>
    <w:rsid w:val="00915688"/>
    <w:rsid w:val="009163AE"/>
    <w:rsid w:val="009178F7"/>
    <w:rsid w:val="00917E3D"/>
    <w:rsid w:val="009200D1"/>
    <w:rsid w:val="00920D1E"/>
    <w:rsid w:val="009211E6"/>
    <w:rsid w:val="00921ADC"/>
    <w:rsid w:val="00921C66"/>
    <w:rsid w:val="009225C2"/>
    <w:rsid w:val="00922607"/>
    <w:rsid w:val="0092284A"/>
    <w:rsid w:val="00922B1C"/>
    <w:rsid w:val="00923057"/>
    <w:rsid w:val="00923B42"/>
    <w:rsid w:val="00923CAB"/>
    <w:rsid w:val="009247BA"/>
    <w:rsid w:val="00924FA4"/>
    <w:rsid w:val="00925F9E"/>
    <w:rsid w:val="009261BB"/>
    <w:rsid w:val="00926934"/>
    <w:rsid w:val="00927795"/>
    <w:rsid w:val="00927B3E"/>
    <w:rsid w:val="00927DA8"/>
    <w:rsid w:val="009307C0"/>
    <w:rsid w:val="00930DD3"/>
    <w:rsid w:val="0093173F"/>
    <w:rsid w:val="009317DF"/>
    <w:rsid w:val="009325D4"/>
    <w:rsid w:val="009327BC"/>
    <w:rsid w:val="00932A8D"/>
    <w:rsid w:val="00933529"/>
    <w:rsid w:val="0093386E"/>
    <w:rsid w:val="0093430B"/>
    <w:rsid w:val="009361C0"/>
    <w:rsid w:val="00936A20"/>
    <w:rsid w:val="0093777E"/>
    <w:rsid w:val="00937A76"/>
    <w:rsid w:val="00937E66"/>
    <w:rsid w:val="0094042F"/>
    <w:rsid w:val="00940720"/>
    <w:rsid w:val="00940F7B"/>
    <w:rsid w:val="0094127A"/>
    <w:rsid w:val="00941AED"/>
    <w:rsid w:val="009424CB"/>
    <w:rsid w:val="009426A0"/>
    <w:rsid w:val="00942B63"/>
    <w:rsid w:val="00943124"/>
    <w:rsid w:val="009441B7"/>
    <w:rsid w:val="0094469C"/>
    <w:rsid w:val="009448B0"/>
    <w:rsid w:val="00945943"/>
    <w:rsid w:val="0094599E"/>
    <w:rsid w:val="009460E9"/>
    <w:rsid w:val="00946742"/>
    <w:rsid w:val="00946AD1"/>
    <w:rsid w:val="00946B21"/>
    <w:rsid w:val="00946D42"/>
    <w:rsid w:val="009479FD"/>
    <w:rsid w:val="00947A32"/>
    <w:rsid w:val="00947C69"/>
    <w:rsid w:val="009505F1"/>
    <w:rsid w:val="00950ABA"/>
    <w:rsid w:val="00950AE8"/>
    <w:rsid w:val="00951F7C"/>
    <w:rsid w:val="00952598"/>
    <w:rsid w:val="009534B7"/>
    <w:rsid w:val="00953784"/>
    <w:rsid w:val="00953833"/>
    <w:rsid w:val="00953A1E"/>
    <w:rsid w:val="00953CBD"/>
    <w:rsid w:val="009545D8"/>
    <w:rsid w:val="00954C60"/>
    <w:rsid w:val="00956D09"/>
    <w:rsid w:val="00957044"/>
    <w:rsid w:val="0095744B"/>
    <w:rsid w:val="00957655"/>
    <w:rsid w:val="00957D6A"/>
    <w:rsid w:val="009609D0"/>
    <w:rsid w:val="00961B27"/>
    <w:rsid w:val="00961DFA"/>
    <w:rsid w:val="00961EB5"/>
    <w:rsid w:val="00962629"/>
    <w:rsid w:val="0096330F"/>
    <w:rsid w:val="00963377"/>
    <w:rsid w:val="009636B8"/>
    <w:rsid w:val="009642A8"/>
    <w:rsid w:val="0096448F"/>
    <w:rsid w:val="0096449A"/>
    <w:rsid w:val="009644F7"/>
    <w:rsid w:val="009648FC"/>
    <w:rsid w:val="00964C72"/>
    <w:rsid w:val="009652A7"/>
    <w:rsid w:val="00965C68"/>
    <w:rsid w:val="00965DB1"/>
    <w:rsid w:val="0096676D"/>
    <w:rsid w:val="009668AB"/>
    <w:rsid w:val="009679DF"/>
    <w:rsid w:val="00967CCA"/>
    <w:rsid w:val="009700D6"/>
    <w:rsid w:val="00970857"/>
    <w:rsid w:val="00970AC1"/>
    <w:rsid w:val="00971905"/>
    <w:rsid w:val="00971DE9"/>
    <w:rsid w:val="00971F24"/>
    <w:rsid w:val="00972455"/>
    <w:rsid w:val="00973C18"/>
    <w:rsid w:val="009745A5"/>
    <w:rsid w:val="00974E9C"/>
    <w:rsid w:val="00975010"/>
    <w:rsid w:val="009750A7"/>
    <w:rsid w:val="009750B9"/>
    <w:rsid w:val="0097633A"/>
    <w:rsid w:val="0097675C"/>
    <w:rsid w:val="00976829"/>
    <w:rsid w:val="00976E7C"/>
    <w:rsid w:val="00977055"/>
    <w:rsid w:val="00977E8C"/>
    <w:rsid w:val="00977E9E"/>
    <w:rsid w:val="00980747"/>
    <w:rsid w:val="0098083B"/>
    <w:rsid w:val="00980BC3"/>
    <w:rsid w:val="009824E5"/>
    <w:rsid w:val="00983D8D"/>
    <w:rsid w:val="00984177"/>
    <w:rsid w:val="0098418A"/>
    <w:rsid w:val="00984816"/>
    <w:rsid w:val="00984BCE"/>
    <w:rsid w:val="00984C1F"/>
    <w:rsid w:val="0098577F"/>
    <w:rsid w:val="00985B26"/>
    <w:rsid w:val="009860B0"/>
    <w:rsid w:val="0098646A"/>
    <w:rsid w:val="009866D0"/>
    <w:rsid w:val="00986B66"/>
    <w:rsid w:val="00986CB7"/>
    <w:rsid w:val="009870DB"/>
    <w:rsid w:val="00987347"/>
    <w:rsid w:val="00987397"/>
    <w:rsid w:val="00987C1C"/>
    <w:rsid w:val="00987D76"/>
    <w:rsid w:val="00990CD0"/>
    <w:rsid w:val="0099210E"/>
    <w:rsid w:val="009923F5"/>
    <w:rsid w:val="00992F42"/>
    <w:rsid w:val="009942AB"/>
    <w:rsid w:val="009947F7"/>
    <w:rsid w:val="0099498D"/>
    <w:rsid w:val="00994E4F"/>
    <w:rsid w:val="0099567B"/>
    <w:rsid w:val="0099596F"/>
    <w:rsid w:val="00996B6D"/>
    <w:rsid w:val="00996F27"/>
    <w:rsid w:val="0099740F"/>
    <w:rsid w:val="00997652"/>
    <w:rsid w:val="00997A87"/>
    <w:rsid w:val="00997EDF"/>
    <w:rsid w:val="009A0099"/>
    <w:rsid w:val="009A182E"/>
    <w:rsid w:val="009A2094"/>
    <w:rsid w:val="009A20E3"/>
    <w:rsid w:val="009A24C4"/>
    <w:rsid w:val="009A3C1B"/>
    <w:rsid w:val="009A3C59"/>
    <w:rsid w:val="009A480C"/>
    <w:rsid w:val="009A5628"/>
    <w:rsid w:val="009A5F0A"/>
    <w:rsid w:val="009A6319"/>
    <w:rsid w:val="009A6C6E"/>
    <w:rsid w:val="009A6D93"/>
    <w:rsid w:val="009A72BC"/>
    <w:rsid w:val="009A794D"/>
    <w:rsid w:val="009A7BD5"/>
    <w:rsid w:val="009A7F12"/>
    <w:rsid w:val="009B0046"/>
    <w:rsid w:val="009B02F3"/>
    <w:rsid w:val="009B08B6"/>
    <w:rsid w:val="009B09C4"/>
    <w:rsid w:val="009B1618"/>
    <w:rsid w:val="009B2A42"/>
    <w:rsid w:val="009B2E16"/>
    <w:rsid w:val="009B348E"/>
    <w:rsid w:val="009B4709"/>
    <w:rsid w:val="009B4B44"/>
    <w:rsid w:val="009B5BFD"/>
    <w:rsid w:val="009B6E19"/>
    <w:rsid w:val="009C02FC"/>
    <w:rsid w:val="009C08E0"/>
    <w:rsid w:val="009C22FE"/>
    <w:rsid w:val="009C27A0"/>
    <w:rsid w:val="009C29E6"/>
    <w:rsid w:val="009C307F"/>
    <w:rsid w:val="009C309D"/>
    <w:rsid w:val="009C3586"/>
    <w:rsid w:val="009C3AAF"/>
    <w:rsid w:val="009C45FD"/>
    <w:rsid w:val="009C47CD"/>
    <w:rsid w:val="009C4934"/>
    <w:rsid w:val="009C543C"/>
    <w:rsid w:val="009C5985"/>
    <w:rsid w:val="009C59C4"/>
    <w:rsid w:val="009C5B2F"/>
    <w:rsid w:val="009C6868"/>
    <w:rsid w:val="009C6CD4"/>
    <w:rsid w:val="009C6D94"/>
    <w:rsid w:val="009C6EE0"/>
    <w:rsid w:val="009C70C1"/>
    <w:rsid w:val="009C72DC"/>
    <w:rsid w:val="009C7313"/>
    <w:rsid w:val="009D0DF5"/>
    <w:rsid w:val="009D1C24"/>
    <w:rsid w:val="009D21AE"/>
    <w:rsid w:val="009D2421"/>
    <w:rsid w:val="009D2A92"/>
    <w:rsid w:val="009D2CE4"/>
    <w:rsid w:val="009D3EE4"/>
    <w:rsid w:val="009D40A5"/>
    <w:rsid w:val="009D4DBB"/>
    <w:rsid w:val="009D6CAB"/>
    <w:rsid w:val="009D71DD"/>
    <w:rsid w:val="009D796D"/>
    <w:rsid w:val="009E04E8"/>
    <w:rsid w:val="009E08DF"/>
    <w:rsid w:val="009E090B"/>
    <w:rsid w:val="009E1714"/>
    <w:rsid w:val="009E2937"/>
    <w:rsid w:val="009E3524"/>
    <w:rsid w:val="009E36CA"/>
    <w:rsid w:val="009E3FF7"/>
    <w:rsid w:val="009E4233"/>
    <w:rsid w:val="009E4323"/>
    <w:rsid w:val="009E4487"/>
    <w:rsid w:val="009E47AE"/>
    <w:rsid w:val="009E4A9C"/>
    <w:rsid w:val="009E4D4D"/>
    <w:rsid w:val="009E51D5"/>
    <w:rsid w:val="009E572C"/>
    <w:rsid w:val="009E574B"/>
    <w:rsid w:val="009E6749"/>
    <w:rsid w:val="009E6800"/>
    <w:rsid w:val="009E6847"/>
    <w:rsid w:val="009E6916"/>
    <w:rsid w:val="009E6A12"/>
    <w:rsid w:val="009E6BF9"/>
    <w:rsid w:val="009E71C2"/>
    <w:rsid w:val="009E7D18"/>
    <w:rsid w:val="009E7DBB"/>
    <w:rsid w:val="009E7E4D"/>
    <w:rsid w:val="009E7EB3"/>
    <w:rsid w:val="009F08C4"/>
    <w:rsid w:val="009F0B74"/>
    <w:rsid w:val="009F0C1F"/>
    <w:rsid w:val="009F2DCA"/>
    <w:rsid w:val="009F32CA"/>
    <w:rsid w:val="009F33F9"/>
    <w:rsid w:val="009F3571"/>
    <w:rsid w:val="009F38CE"/>
    <w:rsid w:val="009F39DA"/>
    <w:rsid w:val="009F42C9"/>
    <w:rsid w:val="009F4CFE"/>
    <w:rsid w:val="009F5BC9"/>
    <w:rsid w:val="009F5F9A"/>
    <w:rsid w:val="009F6069"/>
    <w:rsid w:val="009F6E77"/>
    <w:rsid w:val="009F71B0"/>
    <w:rsid w:val="009F71E5"/>
    <w:rsid w:val="009F7D2C"/>
    <w:rsid w:val="00A00DB6"/>
    <w:rsid w:val="00A01FA8"/>
    <w:rsid w:val="00A021A6"/>
    <w:rsid w:val="00A02D5F"/>
    <w:rsid w:val="00A0331A"/>
    <w:rsid w:val="00A03D68"/>
    <w:rsid w:val="00A03F61"/>
    <w:rsid w:val="00A04628"/>
    <w:rsid w:val="00A047E8"/>
    <w:rsid w:val="00A04E09"/>
    <w:rsid w:val="00A0517B"/>
    <w:rsid w:val="00A05CA0"/>
    <w:rsid w:val="00A06C9D"/>
    <w:rsid w:val="00A06CB5"/>
    <w:rsid w:val="00A0710F"/>
    <w:rsid w:val="00A07545"/>
    <w:rsid w:val="00A07572"/>
    <w:rsid w:val="00A10027"/>
    <w:rsid w:val="00A10093"/>
    <w:rsid w:val="00A11026"/>
    <w:rsid w:val="00A12665"/>
    <w:rsid w:val="00A1274B"/>
    <w:rsid w:val="00A12B0C"/>
    <w:rsid w:val="00A13250"/>
    <w:rsid w:val="00A1336A"/>
    <w:rsid w:val="00A13476"/>
    <w:rsid w:val="00A1379A"/>
    <w:rsid w:val="00A14A85"/>
    <w:rsid w:val="00A16888"/>
    <w:rsid w:val="00A16A7F"/>
    <w:rsid w:val="00A17225"/>
    <w:rsid w:val="00A173F0"/>
    <w:rsid w:val="00A174D7"/>
    <w:rsid w:val="00A20EF5"/>
    <w:rsid w:val="00A21777"/>
    <w:rsid w:val="00A21887"/>
    <w:rsid w:val="00A22507"/>
    <w:rsid w:val="00A235BF"/>
    <w:rsid w:val="00A236F0"/>
    <w:rsid w:val="00A2381E"/>
    <w:rsid w:val="00A23A5F"/>
    <w:rsid w:val="00A23B65"/>
    <w:rsid w:val="00A24076"/>
    <w:rsid w:val="00A24470"/>
    <w:rsid w:val="00A244E6"/>
    <w:rsid w:val="00A24747"/>
    <w:rsid w:val="00A25315"/>
    <w:rsid w:val="00A25922"/>
    <w:rsid w:val="00A262DE"/>
    <w:rsid w:val="00A27663"/>
    <w:rsid w:val="00A2781D"/>
    <w:rsid w:val="00A3012A"/>
    <w:rsid w:val="00A31472"/>
    <w:rsid w:val="00A317C5"/>
    <w:rsid w:val="00A31937"/>
    <w:rsid w:val="00A31E2A"/>
    <w:rsid w:val="00A32CAC"/>
    <w:rsid w:val="00A33870"/>
    <w:rsid w:val="00A340D0"/>
    <w:rsid w:val="00A34414"/>
    <w:rsid w:val="00A351A7"/>
    <w:rsid w:val="00A3522E"/>
    <w:rsid w:val="00A3531B"/>
    <w:rsid w:val="00A35ECD"/>
    <w:rsid w:val="00A375BA"/>
    <w:rsid w:val="00A37921"/>
    <w:rsid w:val="00A37F74"/>
    <w:rsid w:val="00A40DBF"/>
    <w:rsid w:val="00A4128C"/>
    <w:rsid w:val="00A4155B"/>
    <w:rsid w:val="00A41E9F"/>
    <w:rsid w:val="00A42C5C"/>
    <w:rsid w:val="00A43CEA"/>
    <w:rsid w:val="00A43E69"/>
    <w:rsid w:val="00A448B5"/>
    <w:rsid w:val="00A44D6B"/>
    <w:rsid w:val="00A44E73"/>
    <w:rsid w:val="00A45D97"/>
    <w:rsid w:val="00A463D1"/>
    <w:rsid w:val="00A50917"/>
    <w:rsid w:val="00A51769"/>
    <w:rsid w:val="00A51DDB"/>
    <w:rsid w:val="00A5208A"/>
    <w:rsid w:val="00A5211F"/>
    <w:rsid w:val="00A5280F"/>
    <w:rsid w:val="00A52DDD"/>
    <w:rsid w:val="00A533D4"/>
    <w:rsid w:val="00A53EA6"/>
    <w:rsid w:val="00A53F8D"/>
    <w:rsid w:val="00A54D23"/>
    <w:rsid w:val="00A54DB2"/>
    <w:rsid w:val="00A5526C"/>
    <w:rsid w:val="00A563A7"/>
    <w:rsid w:val="00A5677B"/>
    <w:rsid w:val="00A567E8"/>
    <w:rsid w:val="00A56AC6"/>
    <w:rsid w:val="00A60823"/>
    <w:rsid w:val="00A617BE"/>
    <w:rsid w:val="00A62BF7"/>
    <w:rsid w:val="00A634D8"/>
    <w:rsid w:val="00A646AD"/>
    <w:rsid w:val="00A64836"/>
    <w:rsid w:val="00A663BF"/>
    <w:rsid w:val="00A667C1"/>
    <w:rsid w:val="00A66FAB"/>
    <w:rsid w:val="00A6702A"/>
    <w:rsid w:val="00A67317"/>
    <w:rsid w:val="00A7024C"/>
    <w:rsid w:val="00A7039C"/>
    <w:rsid w:val="00A706AF"/>
    <w:rsid w:val="00A719FC"/>
    <w:rsid w:val="00A71ACE"/>
    <w:rsid w:val="00A72A91"/>
    <w:rsid w:val="00A72E51"/>
    <w:rsid w:val="00A73265"/>
    <w:rsid w:val="00A737BA"/>
    <w:rsid w:val="00A748AC"/>
    <w:rsid w:val="00A7492B"/>
    <w:rsid w:val="00A74B60"/>
    <w:rsid w:val="00A74D4A"/>
    <w:rsid w:val="00A74E36"/>
    <w:rsid w:val="00A7510D"/>
    <w:rsid w:val="00A7562D"/>
    <w:rsid w:val="00A76633"/>
    <w:rsid w:val="00A76C8C"/>
    <w:rsid w:val="00A76EF4"/>
    <w:rsid w:val="00A77495"/>
    <w:rsid w:val="00A776B8"/>
    <w:rsid w:val="00A7776A"/>
    <w:rsid w:val="00A77FCD"/>
    <w:rsid w:val="00A77FD0"/>
    <w:rsid w:val="00A820D8"/>
    <w:rsid w:val="00A82857"/>
    <w:rsid w:val="00A82F17"/>
    <w:rsid w:val="00A831D5"/>
    <w:rsid w:val="00A83613"/>
    <w:rsid w:val="00A83853"/>
    <w:rsid w:val="00A84908"/>
    <w:rsid w:val="00A85BAA"/>
    <w:rsid w:val="00A8693C"/>
    <w:rsid w:val="00A86956"/>
    <w:rsid w:val="00A86A8C"/>
    <w:rsid w:val="00A86D73"/>
    <w:rsid w:val="00A8703B"/>
    <w:rsid w:val="00A8708E"/>
    <w:rsid w:val="00A8714C"/>
    <w:rsid w:val="00A876A0"/>
    <w:rsid w:val="00A90164"/>
    <w:rsid w:val="00A905C6"/>
    <w:rsid w:val="00A910A1"/>
    <w:rsid w:val="00A9112D"/>
    <w:rsid w:val="00A920B2"/>
    <w:rsid w:val="00A92510"/>
    <w:rsid w:val="00A927A4"/>
    <w:rsid w:val="00A92A81"/>
    <w:rsid w:val="00A93F27"/>
    <w:rsid w:val="00A94FED"/>
    <w:rsid w:val="00A955CA"/>
    <w:rsid w:val="00A95A55"/>
    <w:rsid w:val="00A960BC"/>
    <w:rsid w:val="00A96118"/>
    <w:rsid w:val="00A96617"/>
    <w:rsid w:val="00A96825"/>
    <w:rsid w:val="00A96ACC"/>
    <w:rsid w:val="00A9723E"/>
    <w:rsid w:val="00A97534"/>
    <w:rsid w:val="00A97981"/>
    <w:rsid w:val="00A97BFF"/>
    <w:rsid w:val="00A97C01"/>
    <w:rsid w:val="00AA0D2E"/>
    <w:rsid w:val="00AA10AF"/>
    <w:rsid w:val="00AA1A33"/>
    <w:rsid w:val="00AA29AA"/>
    <w:rsid w:val="00AA2AC2"/>
    <w:rsid w:val="00AA2B38"/>
    <w:rsid w:val="00AA3157"/>
    <w:rsid w:val="00AA33B8"/>
    <w:rsid w:val="00AA3E70"/>
    <w:rsid w:val="00AA40AA"/>
    <w:rsid w:val="00AA4BEC"/>
    <w:rsid w:val="00AA56FB"/>
    <w:rsid w:val="00AA5E81"/>
    <w:rsid w:val="00AA5EFB"/>
    <w:rsid w:val="00AA62E8"/>
    <w:rsid w:val="00AA65DA"/>
    <w:rsid w:val="00AA664F"/>
    <w:rsid w:val="00AA679D"/>
    <w:rsid w:val="00AA7086"/>
    <w:rsid w:val="00AA74AD"/>
    <w:rsid w:val="00AA74B0"/>
    <w:rsid w:val="00AB1CA7"/>
    <w:rsid w:val="00AB21A7"/>
    <w:rsid w:val="00AB26CC"/>
    <w:rsid w:val="00AB2A7C"/>
    <w:rsid w:val="00AB2FB2"/>
    <w:rsid w:val="00AB3131"/>
    <w:rsid w:val="00AB3318"/>
    <w:rsid w:val="00AB359F"/>
    <w:rsid w:val="00AB3DAA"/>
    <w:rsid w:val="00AB4CB9"/>
    <w:rsid w:val="00AB4D21"/>
    <w:rsid w:val="00AB5431"/>
    <w:rsid w:val="00AB5704"/>
    <w:rsid w:val="00AB64F1"/>
    <w:rsid w:val="00AB684D"/>
    <w:rsid w:val="00AB71CE"/>
    <w:rsid w:val="00AC176E"/>
    <w:rsid w:val="00AC24AB"/>
    <w:rsid w:val="00AC29DF"/>
    <w:rsid w:val="00AC2BE4"/>
    <w:rsid w:val="00AC2E14"/>
    <w:rsid w:val="00AC32B3"/>
    <w:rsid w:val="00AC337E"/>
    <w:rsid w:val="00AC33F7"/>
    <w:rsid w:val="00AC3522"/>
    <w:rsid w:val="00AC35DB"/>
    <w:rsid w:val="00AC3DAE"/>
    <w:rsid w:val="00AC4466"/>
    <w:rsid w:val="00AC479B"/>
    <w:rsid w:val="00AC5689"/>
    <w:rsid w:val="00AC5690"/>
    <w:rsid w:val="00AC5C49"/>
    <w:rsid w:val="00AC5EE3"/>
    <w:rsid w:val="00AC64B9"/>
    <w:rsid w:val="00AC676D"/>
    <w:rsid w:val="00AC67B7"/>
    <w:rsid w:val="00AC720F"/>
    <w:rsid w:val="00AC7C07"/>
    <w:rsid w:val="00AD05EE"/>
    <w:rsid w:val="00AD17C7"/>
    <w:rsid w:val="00AD197C"/>
    <w:rsid w:val="00AD222E"/>
    <w:rsid w:val="00AD23E5"/>
    <w:rsid w:val="00AD39C3"/>
    <w:rsid w:val="00AD3C01"/>
    <w:rsid w:val="00AD3C81"/>
    <w:rsid w:val="00AD42E2"/>
    <w:rsid w:val="00AD4911"/>
    <w:rsid w:val="00AD4CF5"/>
    <w:rsid w:val="00AD5C04"/>
    <w:rsid w:val="00AD5FDF"/>
    <w:rsid w:val="00AD6924"/>
    <w:rsid w:val="00AD699A"/>
    <w:rsid w:val="00AD6EB0"/>
    <w:rsid w:val="00AD706E"/>
    <w:rsid w:val="00AE0310"/>
    <w:rsid w:val="00AE0C73"/>
    <w:rsid w:val="00AE1E11"/>
    <w:rsid w:val="00AE286C"/>
    <w:rsid w:val="00AE2901"/>
    <w:rsid w:val="00AE3010"/>
    <w:rsid w:val="00AE30B6"/>
    <w:rsid w:val="00AE3B8C"/>
    <w:rsid w:val="00AE3D7A"/>
    <w:rsid w:val="00AE46E3"/>
    <w:rsid w:val="00AE4748"/>
    <w:rsid w:val="00AE48E6"/>
    <w:rsid w:val="00AE5BB7"/>
    <w:rsid w:val="00AE5EB9"/>
    <w:rsid w:val="00AE6A54"/>
    <w:rsid w:val="00AE6C08"/>
    <w:rsid w:val="00AE6D63"/>
    <w:rsid w:val="00AE7BE7"/>
    <w:rsid w:val="00AE7DF3"/>
    <w:rsid w:val="00AF02FB"/>
    <w:rsid w:val="00AF0C1C"/>
    <w:rsid w:val="00AF0D44"/>
    <w:rsid w:val="00AF1904"/>
    <w:rsid w:val="00AF1BDF"/>
    <w:rsid w:val="00AF2E1D"/>
    <w:rsid w:val="00AF2FC3"/>
    <w:rsid w:val="00AF3C8F"/>
    <w:rsid w:val="00AF445E"/>
    <w:rsid w:val="00AF4971"/>
    <w:rsid w:val="00AF6664"/>
    <w:rsid w:val="00AF7424"/>
    <w:rsid w:val="00AF74C9"/>
    <w:rsid w:val="00AF7A92"/>
    <w:rsid w:val="00AF7B12"/>
    <w:rsid w:val="00B00096"/>
    <w:rsid w:val="00B0022E"/>
    <w:rsid w:val="00B0106D"/>
    <w:rsid w:val="00B0112B"/>
    <w:rsid w:val="00B011E9"/>
    <w:rsid w:val="00B017A8"/>
    <w:rsid w:val="00B027BA"/>
    <w:rsid w:val="00B02A2B"/>
    <w:rsid w:val="00B03133"/>
    <w:rsid w:val="00B03A9F"/>
    <w:rsid w:val="00B046C2"/>
    <w:rsid w:val="00B0532B"/>
    <w:rsid w:val="00B05A41"/>
    <w:rsid w:val="00B06142"/>
    <w:rsid w:val="00B070B9"/>
    <w:rsid w:val="00B0722C"/>
    <w:rsid w:val="00B07580"/>
    <w:rsid w:val="00B07619"/>
    <w:rsid w:val="00B07DCE"/>
    <w:rsid w:val="00B10A27"/>
    <w:rsid w:val="00B11C22"/>
    <w:rsid w:val="00B11C5D"/>
    <w:rsid w:val="00B121CF"/>
    <w:rsid w:val="00B12636"/>
    <w:rsid w:val="00B128EB"/>
    <w:rsid w:val="00B12DD0"/>
    <w:rsid w:val="00B1304B"/>
    <w:rsid w:val="00B14392"/>
    <w:rsid w:val="00B14A6E"/>
    <w:rsid w:val="00B14C0D"/>
    <w:rsid w:val="00B15CD1"/>
    <w:rsid w:val="00B15FAB"/>
    <w:rsid w:val="00B16A50"/>
    <w:rsid w:val="00B17170"/>
    <w:rsid w:val="00B176E0"/>
    <w:rsid w:val="00B17894"/>
    <w:rsid w:val="00B210C7"/>
    <w:rsid w:val="00B211E0"/>
    <w:rsid w:val="00B2124C"/>
    <w:rsid w:val="00B21A9E"/>
    <w:rsid w:val="00B21DDC"/>
    <w:rsid w:val="00B22AEB"/>
    <w:rsid w:val="00B22D67"/>
    <w:rsid w:val="00B23DE2"/>
    <w:rsid w:val="00B24343"/>
    <w:rsid w:val="00B24B3C"/>
    <w:rsid w:val="00B25B57"/>
    <w:rsid w:val="00B25B80"/>
    <w:rsid w:val="00B26311"/>
    <w:rsid w:val="00B26D3F"/>
    <w:rsid w:val="00B26F16"/>
    <w:rsid w:val="00B275DE"/>
    <w:rsid w:val="00B27B63"/>
    <w:rsid w:val="00B27E20"/>
    <w:rsid w:val="00B309CD"/>
    <w:rsid w:val="00B30F79"/>
    <w:rsid w:val="00B31824"/>
    <w:rsid w:val="00B322D8"/>
    <w:rsid w:val="00B32D8E"/>
    <w:rsid w:val="00B332A6"/>
    <w:rsid w:val="00B333A6"/>
    <w:rsid w:val="00B33E92"/>
    <w:rsid w:val="00B344CA"/>
    <w:rsid w:val="00B34A20"/>
    <w:rsid w:val="00B34BE8"/>
    <w:rsid w:val="00B35399"/>
    <w:rsid w:val="00B35471"/>
    <w:rsid w:val="00B354AA"/>
    <w:rsid w:val="00B36A8F"/>
    <w:rsid w:val="00B37075"/>
    <w:rsid w:val="00B3736C"/>
    <w:rsid w:val="00B37CD8"/>
    <w:rsid w:val="00B401FC"/>
    <w:rsid w:val="00B40619"/>
    <w:rsid w:val="00B4079A"/>
    <w:rsid w:val="00B409A4"/>
    <w:rsid w:val="00B40F45"/>
    <w:rsid w:val="00B418CB"/>
    <w:rsid w:val="00B41BC6"/>
    <w:rsid w:val="00B42590"/>
    <w:rsid w:val="00B42E7B"/>
    <w:rsid w:val="00B42F1A"/>
    <w:rsid w:val="00B433C1"/>
    <w:rsid w:val="00B43A44"/>
    <w:rsid w:val="00B440A2"/>
    <w:rsid w:val="00B441EE"/>
    <w:rsid w:val="00B443E7"/>
    <w:rsid w:val="00B448F8"/>
    <w:rsid w:val="00B44B2B"/>
    <w:rsid w:val="00B46860"/>
    <w:rsid w:val="00B46E9F"/>
    <w:rsid w:val="00B47026"/>
    <w:rsid w:val="00B47332"/>
    <w:rsid w:val="00B473A7"/>
    <w:rsid w:val="00B510C9"/>
    <w:rsid w:val="00B51823"/>
    <w:rsid w:val="00B519A6"/>
    <w:rsid w:val="00B51FBD"/>
    <w:rsid w:val="00B52275"/>
    <w:rsid w:val="00B52334"/>
    <w:rsid w:val="00B526E1"/>
    <w:rsid w:val="00B5289C"/>
    <w:rsid w:val="00B52E72"/>
    <w:rsid w:val="00B53A0A"/>
    <w:rsid w:val="00B542F6"/>
    <w:rsid w:val="00B545AA"/>
    <w:rsid w:val="00B555B8"/>
    <w:rsid w:val="00B56085"/>
    <w:rsid w:val="00B560B1"/>
    <w:rsid w:val="00B5661D"/>
    <w:rsid w:val="00B56E2F"/>
    <w:rsid w:val="00B575F8"/>
    <w:rsid w:val="00B60DFF"/>
    <w:rsid w:val="00B614D3"/>
    <w:rsid w:val="00B617DD"/>
    <w:rsid w:val="00B61935"/>
    <w:rsid w:val="00B62194"/>
    <w:rsid w:val="00B62839"/>
    <w:rsid w:val="00B62AE8"/>
    <w:rsid w:val="00B630DF"/>
    <w:rsid w:val="00B63B5E"/>
    <w:rsid w:val="00B63D8B"/>
    <w:rsid w:val="00B647E1"/>
    <w:rsid w:val="00B64D71"/>
    <w:rsid w:val="00B661C7"/>
    <w:rsid w:val="00B672C1"/>
    <w:rsid w:val="00B67DF3"/>
    <w:rsid w:val="00B7160A"/>
    <w:rsid w:val="00B7216A"/>
    <w:rsid w:val="00B722B0"/>
    <w:rsid w:val="00B73B6C"/>
    <w:rsid w:val="00B74F35"/>
    <w:rsid w:val="00B751E2"/>
    <w:rsid w:val="00B753BB"/>
    <w:rsid w:val="00B75AA6"/>
    <w:rsid w:val="00B75B39"/>
    <w:rsid w:val="00B7674F"/>
    <w:rsid w:val="00B77EFA"/>
    <w:rsid w:val="00B8003E"/>
    <w:rsid w:val="00B801CD"/>
    <w:rsid w:val="00B81133"/>
    <w:rsid w:val="00B8311B"/>
    <w:rsid w:val="00B83225"/>
    <w:rsid w:val="00B845C0"/>
    <w:rsid w:val="00B85D5A"/>
    <w:rsid w:val="00B862F6"/>
    <w:rsid w:val="00B86829"/>
    <w:rsid w:val="00B87773"/>
    <w:rsid w:val="00B87C87"/>
    <w:rsid w:val="00B87D6E"/>
    <w:rsid w:val="00B900C2"/>
    <w:rsid w:val="00B90325"/>
    <w:rsid w:val="00B90A92"/>
    <w:rsid w:val="00B90C1F"/>
    <w:rsid w:val="00B91262"/>
    <w:rsid w:val="00B91988"/>
    <w:rsid w:val="00B91D09"/>
    <w:rsid w:val="00B91F6F"/>
    <w:rsid w:val="00B92753"/>
    <w:rsid w:val="00B92927"/>
    <w:rsid w:val="00B92F22"/>
    <w:rsid w:val="00B9333D"/>
    <w:rsid w:val="00B9335E"/>
    <w:rsid w:val="00B937C5"/>
    <w:rsid w:val="00B93BB8"/>
    <w:rsid w:val="00B94862"/>
    <w:rsid w:val="00B9558C"/>
    <w:rsid w:val="00B9596E"/>
    <w:rsid w:val="00B95A31"/>
    <w:rsid w:val="00B962AD"/>
    <w:rsid w:val="00B97689"/>
    <w:rsid w:val="00B97AB8"/>
    <w:rsid w:val="00BA0433"/>
    <w:rsid w:val="00BA0C0D"/>
    <w:rsid w:val="00BA1825"/>
    <w:rsid w:val="00BA34ED"/>
    <w:rsid w:val="00BA3C9A"/>
    <w:rsid w:val="00BA3D06"/>
    <w:rsid w:val="00BA4623"/>
    <w:rsid w:val="00BA4D57"/>
    <w:rsid w:val="00BA5C41"/>
    <w:rsid w:val="00BA6C2E"/>
    <w:rsid w:val="00BA6D12"/>
    <w:rsid w:val="00BB090E"/>
    <w:rsid w:val="00BB0A06"/>
    <w:rsid w:val="00BB0A1D"/>
    <w:rsid w:val="00BB1021"/>
    <w:rsid w:val="00BB289E"/>
    <w:rsid w:val="00BB2BCE"/>
    <w:rsid w:val="00BB3722"/>
    <w:rsid w:val="00BB3BF8"/>
    <w:rsid w:val="00BB4253"/>
    <w:rsid w:val="00BB475E"/>
    <w:rsid w:val="00BB4CB1"/>
    <w:rsid w:val="00BB5052"/>
    <w:rsid w:val="00BB53E2"/>
    <w:rsid w:val="00BB5F56"/>
    <w:rsid w:val="00BB7134"/>
    <w:rsid w:val="00BB742D"/>
    <w:rsid w:val="00BB7685"/>
    <w:rsid w:val="00BB76F8"/>
    <w:rsid w:val="00BB7936"/>
    <w:rsid w:val="00BC101B"/>
    <w:rsid w:val="00BC108E"/>
    <w:rsid w:val="00BC3035"/>
    <w:rsid w:val="00BC3FDB"/>
    <w:rsid w:val="00BC4F77"/>
    <w:rsid w:val="00BC4F83"/>
    <w:rsid w:val="00BC5455"/>
    <w:rsid w:val="00BC54CD"/>
    <w:rsid w:val="00BC5ABB"/>
    <w:rsid w:val="00BC7649"/>
    <w:rsid w:val="00BD188A"/>
    <w:rsid w:val="00BD21E9"/>
    <w:rsid w:val="00BD23DA"/>
    <w:rsid w:val="00BD2DF9"/>
    <w:rsid w:val="00BD315F"/>
    <w:rsid w:val="00BD33D1"/>
    <w:rsid w:val="00BD345E"/>
    <w:rsid w:val="00BD3CDA"/>
    <w:rsid w:val="00BD6409"/>
    <w:rsid w:val="00BD686F"/>
    <w:rsid w:val="00BD68BA"/>
    <w:rsid w:val="00BD6D5A"/>
    <w:rsid w:val="00BD71D0"/>
    <w:rsid w:val="00BD78CF"/>
    <w:rsid w:val="00BD7A03"/>
    <w:rsid w:val="00BD7B27"/>
    <w:rsid w:val="00BD7E6A"/>
    <w:rsid w:val="00BE01C6"/>
    <w:rsid w:val="00BE025B"/>
    <w:rsid w:val="00BE1399"/>
    <w:rsid w:val="00BE1D9D"/>
    <w:rsid w:val="00BE222A"/>
    <w:rsid w:val="00BE2559"/>
    <w:rsid w:val="00BE26F5"/>
    <w:rsid w:val="00BE2745"/>
    <w:rsid w:val="00BE2D6B"/>
    <w:rsid w:val="00BE3FCA"/>
    <w:rsid w:val="00BE4060"/>
    <w:rsid w:val="00BE4B6A"/>
    <w:rsid w:val="00BE5319"/>
    <w:rsid w:val="00BE586C"/>
    <w:rsid w:val="00BE59D5"/>
    <w:rsid w:val="00BE5B30"/>
    <w:rsid w:val="00BE5B6E"/>
    <w:rsid w:val="00BE5F60"/>
    <w:rsid w:val="00BE5F80"/>
    <w:rsid w:val="00BE5F8A"/>
    <w:rsid w:val="00BE6020"/>
    <w:rsid w:val="00BE632E"/>
    <w:rsid w:val="00BE7CA3"/>
    <w:rsid w:val="00BE7D70"/>
    <w:rsid w:val="00BE7E1C"/>
    <w:rsid w:val="00BE7FE0"/>
    <w:rsid w:val="00BF0844"/>
    <w:rsid w:val="00BF09CE"/>
    <w:rsid w:val="00BF25BF"/>
    <w:rsid w:val="00BF31DF"/>
    <w:rsid w:val="00BF35E5"/>
    <w:rsid w:val="00BF3ADF"/>
    <w:rsid w:val="00BF3D35"/>
    <w:rsid w:val="00BF4486"/>
    <w:rsid w:val="00BF4548"/>
    <w:rsid w:val="00BF4590"/>
    <w:rsid w:val="00BF4EE3"/>
    <w:rsid w:val="00BF51C5"/>
    <w:rsid w:val="00BF5E76"/>
    <w:rsid w:val="00BF750F"/>
    <w:rsid w:val="00BF7707"/>
    <w:rsid w:val="00C005D3"/>
    <w:rsid w:val="00C00C13"/>
    <w:rsid w:val="00C00CE4"/>
    <w:rsid w:val="00C01241"/>
    <w:rsid w:val="00C014B5"/>
    <w:rsid w:val="00C02BD0"/>
    <w:rsid w:val="00C035AF"/>
    <w:rsid w:val="00C03952"/>
    <w:rsid w:val="00C03B9D"/>
    <w:rsid w:val="00C03FBD"/>
    <w:rsid w:val="00C042BF"/>
    <w:rsid w:val="00C043E4"/>
    <w:rsid w:val="00C04424"/>
    <w:rsid w:val="00C04EA5"/>
    <w:rsid w:val="00C0540E"/>
    <w:rsid w:val="00C0557D"/>
    <w:rsid w:val="00C06723"/>
    <w:rsid w:val="00C0766A"/>
    <w:rsid w:val="00C07A9B"/>
    <w:rsid w:val="00C07B83"/>
    <w:rsid w:val="00C10AB6"/>
    <w:rsid w:val="00C10EA8"/>
    <w:rsid w:val="00C10FFD"/>
    <w:rsid w:val="00C11181"/>
    <w:rsid w:val="00C1159D"/>
    <w:rsid w:val="00C11E0F"/>
    <w:rsid w:val="00C11FC2"/>
    <w:rsid w:val="00C12468"/>
    <w:rsid w:val="00C1258D"/>
    <w:rsid w:val="00C12F87"/>
    <w:rsid w:val="00C130E6"/>
    <w:rsid w:val="00C132C0"/>
    <w:rsid w:val="00C13366"/>
    <w:rsid w:val="00C135FF"/>
    <w:rsid w:val="00C13603"/>
    <w:rsid w:val="00C13CF0"/>
    <w:rsid w:val="00C13DED"/>
    <w:rsid w:val="00C14205"/>
    <w:rsid w:val="00C146AD"/>
    <w:rsid w:val="00C15698"/>
    <w:rsid w:val="00C15AB5"/>
    <w:rsid w:val="00C15D12"/>
    <w:rsid w:val="00C160A7"/>
    <w:rsid w:val="00C16200"/>
    <w:rsid w:val="00C164A8"/>
    <w:rsid w:val="00C179E1"/>
    <w:rsid w:val="00C17CAA"/>
    <w:rsid w:val="00C17D18"/>
    <w:rsid w:val="00C20C39"/>
    <w:rsid w:val="00C218CC"/>
    <w:rsid w:val="00C21E0D"/>
    <w:rsid w:val="00C223CA"/>
    <w:rsid w:val="00C22DFB"/>
    <w:rsid w:val="00C230E5"/>
    <w:rsid w:val="00C23A59"/>
    <w:rsid w:val="00C23B73"/>
    <w:rsid w:val="00C25887"/>
    <w:rsid w:val="00C25D69"/>
    <w:rsid w:val="00C25DBD"/>
    <w:rsid w:val="00C25F31"/>
    <w:rsid w:val="00C26BB1"/>
    <w:rsid w:val="00C27EC5"/>
    <w:rsid w:val="00C30186"/>
    <w:rsid w:val="00C313B7"/>
    <w:rsid w:val="00C316CF"/>
    <w:rsid w:val="00C31ECF"/>
    <w:rsid w:val="00C32D23"/>
    <w:rsid w:val="00C32DAB"/>
    <w:rsid w:val="00C33220"/>
    <w:rsid w:val="00C33445"/>
    <w:rsid w:val="00C339F2"/>
    <w:rsid w:val="00C33AB6"/>
    <w:rsid w:val="00C3434A"/>
    <w:rsid w:val="00C343E6"/>
    <w:rsid w:val="00C3447A"/>
    <w:rsid w:val="00C345FC"/>
    <w:rsid w:val="00C34795"/>
    <w:rsid w:val="00C3491D"/>
    <w:rsid w:val="00C3585A"/>
    <w:rsid w:val="00C35A8C"/>
    <w:rsid w:val="00C35AD0"/>
    <w:rsid w:val="00C35EF1"/>
    <w:rsid w:val="00C360C2"/>
    <w:rsid w:val="00C36519"/>
    <w:rsid w:val="00C36BA2"/>
    <w:rsid w:val="00C36CDE"/>
    <w:rsid w:val="00C37DAD"/>
    <w:rsid w:val="00C407E9"/>
    <w:rsid w:val="00C41224"/>
    <w:rsid w:val="00C412F9"/>
    <w:rsid w:val="00C41E6F"/>
    <w:rsid w:val="00C428FB"/>
    <w:rsid w:val="00C4306C"/>
    <w:rsid w:val="00C434A7"/>
    <w:rsid w:val="00C436EE"/>
    <w:rsid w:val="00C43A01"/>
    <w:rsid w:val="00C43A62"/>
    <w:rsid w:val="00C43C84"/>
    <w:rsid w:val="00C4418A"/>
    <w:rsid w:val="00C446CD"/>
    <w:rsid w:val="00C457F6"/>
    <w:rsid w:val="00C4592C"/>
    <w:rsid w:val="00C45ACD"/>
    <w:rsid w:val="00C465AC"/>
    <w:rsid w:val="00C46AAD"/>
    <w:rsid w:val="00C47B29"/>
    <w:rsid w:val="00C47CEE"/>
    <w:rsid w:val="00C500C4"/>
    <w:rsid w:val="00C5061D"/>
    <w:rsid w:val="00C506D1"/>
    <w:rsid w:val="00C5114E"/>
    <w:rsid w:val="00C51EAB"/>
    <w:rsid w:val="00C52E83"/>
    <w:rsid w:val="00C532E1"/>
    <w:rsid w:val="00C53824"/>
    <w:rsid w:val="00C53A56"/>
    <w:rsid w:val="00C54229"/>
    <w:rsid w:val="00C5488A"/>
    <w:rsid w:val="00C54C63"/>
    <w:rsid w:val="00C552F9"/>
    <w:rsid w:val="00C5541E"/>
    <w:rsid w:val="00C55F93"/>
    <w:rsid w:val="00C56202"/>
    <w:rsid w:val="00C5620A"/>
    <w:rsid w:val="00C56651"/>
    <w:rsid w:val="00C568B4"/>
    <w:rsid w:val="00C56AB2"/>
    <w:rsid w:val="00C57E35"/>
    <w:rsid w:val="00C600E9"/>
    <w:rsid w:val="00C60C71"/>
    <w:rsid w:val="00C60D54"/>
    <w:rsid w:val="00C60E2C"/>
    <w:rsid w:val="00C61363"/>
    <w:rsid w:val="00C613AD"/>
    <w:rsid w:val="00C61479"/>
    <w:rsid w:val="00C62251"/>
    <w:rsid w:val="00C62617"/>
    <w:rsid w:val="00C629CB"/>
    <w:rsid w:val="00C62D69"/>
    <w:rsid w:val="00C631D6"/>
    <w:rsid w:val="00C63434"/>
    <w:rsid w:val="00C635DD"/>
    <w:rsid w:val="00C63BFA"/>
    <w:rsid w:val="00C63DF4"/>
    <w:rsid w:val="00C64337"/>
    <w:rsid w:val="00C64F44"/>
    <w:rsid w:val="00C64FB8"/>
    <w:rsid w:val="00C65141"/>
    <w:rsid w:val="00C65901"/>
    <w:rsid w:val="00C662AD"/>
    <w:rsid w:val="00C667DD"/>
    <w:rsid w:val="00C67487"/>
    <w:rsid w:val="00C700FC"/>
    <w:rsid w:val="00C707D5"/>
    <w:rsid w:val="00C70C54"/>
    <w:rsid w:val="00C71156"/>
    <w:rsid w:val="00C71731"/>
    <w:rsid w:val="00C71A2B"/>
    <w:rsid w:val="00C71C71"/>
    <w:rsid w:val="00C720FF"/>
    <w:rsid w:val="00C721C8"/>
    <w:rsid w:val="00C725EA"/>
    <w:rsid w:val="00C72D4F"/>
    <w:rsid w:val="00C72D8D"/>
    <w:rsid w:val="00C72F77"/>
    <w:rsid w:val="00C73273"/>
    <w:rsid w:val="00C73878"/>
    <w:rsid w:val="00C73FFF"/>
    <w:rsid w:val="00C7420C"/>
    <w:rsid w:val="00C747E0"/>
    <w:rsid w:val="00C74CD5"/>
    <w:rsid w:val="00C74E23"/>
    <w:rsid w:val="00C74FA1"/>
    <w:rsid w:val="00C76AE8"/>
    <w:rsid w:val="00C76D3D"/>
    <w:rsid w:val="00C7744B"/>
    <w:rsid w:val="00C777B3"/>
    <w:rsid w:val="00C81579"/>
    <w:rsid w:val="00C81603"/>
    <w:rsid w:val="00C81F0B"/>
    <w:rsid w:val="00C82548"/>
    <w:rsid w:val="00C82952"/>
    <w:rsid w:val="00C82E54"/>
    <w:rsid w:val="00C83E3D"/>
    <w:rsid w:val="00C84A1B"/>
    <w:rsid w:val="00C84C2E"/>
    <w:rsid w:val="00C855F6"/>
    <w:rsid w:val="00C85CC4"/>
    <w:rsid w:val="00C868F8"/>
    <w:rsid w:val="00C877BC"/>
    <w:rsid w:val="00C87FDC"/>
    <w:rsid w:val="00C90AA6"/>
    <w:rsid w:val="00C90AEB"/>
    <w:rsid w:val="00C91083"/>
    <w:rsid w:val="00C914E7"/>
    <w:rsid w:val="00C91E78"/>
    <w:rsid w:val="00C925BD"/>
    <w:rsid w:val="00C9265A"/>
    <w:rsid w:val="00C930FD"/>
    <w:rsid w:val="00C932CB"/>
    <w:rsid w:val="00C93A6D"/>
    <w:rsid w:val="00C93C90"/>
    <w:rsid w:val="00C93E27"/>
    <w:rsid w:val="00C9550A"/>
    <w:rsid w:val="00C961BB"/>
    <w:rsid w:val="00C976FD"/>
    <w:rsid w:val="00C97910"/>
    <w:rsid w:val="00C97C35"/>
    <w:rsid w:val="00CA0C58"/>
    <w:rsid w:val="00CA10F8"/>
    <w:rsid w:val="00CA1AFE"/>
    <w:rsid w:val="00CA1B52"/>
    <w:rsid w:val="00CA24B5"/>
    <w:rsid w:val="00CA2DEB"/>
    <w:rsid w:val="00CA2E0E"/>
    <w:rsid w:val="00CA42FC"/>
    <w:rsid w:val="00CA578F"/>
    <w:rsid w:val="00CA5B4D"/>
    <w:rsid w:val="00CA68C7"/>
    <w:rsid w:val="00CA7038"/>
    <w:rsid w:val="00CA73D3"/>
    <w:rsid w:val="00CA76CE"/>
    <w:rsid w:val="00CA77A8"/>
    <w:rsid w:val="00CB0A45"/>
    <w:rsid w:val="00CB1463"/>
    <w:rsid w:val="00CB1781"/>
    <w:rsid w:val="00CB1903"/>
    <w:rsid w:val="00CB1DBC"/>
    <w:rsid w:val="00CB2578"/>
    <w:rsid w:val="00CB27B1"/>
    <w:rsid w:val="00CB2A91"/>
    <w:rsid w:val="00CB3664"/>
    <w:rsid w:val="00CB6547"/>
    <w:rsid w:val="00CB7016"/>
    <w:rsid w:val="00CC0946"/>
    <w:rsid w:val="00CC0A67"/>
    <w:rsid w:val="00CC0D75"/>
    <w:rsid w:val="00CC15C1"/>
    <w:rsid w:val="00CC17EE"/>
    <w:rsid w:val="00CC3033"/>
    <w:rsid w:val="00CC3AD7"/>
    <w:rsid w:val="00CC4034"/>
    <w:rsid w:val="00CC4373"/>
    <w:rsid w:val="00CC4EF3"/>
    <w:rsid w:val="00CC5680"/>
    <w:rsid w:val="00CC5FA9"/>
    <w:rsid w:val="00CC69D6"/>
    <w:rsid w:val="00CC6EFE"/>
    <w:rsid w:val="00CD025C"/>
    <w:rsid w:val="00CD0D86"/>
    <w:rsid w:val="00CD0EF9"/>
    <w:rsid w:val="00CD2965"/>
    <w:rsid w:val="00CD35B0"/>
    <w:rsid w:val="00CD3636"/>
    <w:rsid w:val="00CD40D2"/>
    <w:rsid w:val="00CD41AE"/>
    <w:rsid w:val="00CD441C"/>
    <w:rsid w:val="00CD46F6"/>
    <w:rsid w:val="00CD520A"/>
    <w:rsid w:val="00CD5746"/>
    <w:rsid w:val="00CD57EA"/>
    <w:rsid w:val="00CD6211"/>
    <w:rsid w:val="00CD6605"/>
    <w:rsid w:val="00CD6D1F"/>
    <w:rsid w:val="00CD6DEC"/>
    <w:rsid w:val="00CD7AB8"/>
    <w:rsid w:val="00CD7C16"/>
    <w:rsid w:val="00CE0346"/>
    <w:rsid w:val="00CE0755"/>
    <w:rsid w:val="00CE079F"/>
    <w:rsid w:val="00CE0AC3"/>
    <w:rsid w:val="00CE0E04"/>
    <w:rsid w:val="00CE0F6A"/>
    <w:rsid w:val="00CE1616"/>
    <w:rsid w:val="00CE18B7"/>
    <w:rsid w:val="00CE1935"/>
    <w:rsid w:val="00CE1960"/>
    <w:rsid w:val="00CE2008"/>
    <w:rsid w:val="00CE20B1"/>
    <w:rsid w:val="00CE296B"/>
    <w:rsid w:val="00CE2D3E"/>
    <w:rsid w:val="00CE2FED"/>
    <w:rsid w:val="00CE31C2"/>
    <w:rsid w:val="00CE35C5"/>
    <w:rsid w:val="00CE44D0"/>
    <w:rsid w:val="00CE4727"/>
    <w:rsid w:val="00CE4802"/>
    <w:rsid w:val="00CE4D70"/>
    <w:rsid w:val="00CE551A"/>
    <w:rsid w:val="00CE5926"/>
    <w:rsid w:val="00CE6FB5"/>
    <w:rsid w:val="00CF1136"/>
    <w:rsid w:val="00CF1806"/>
    <w:rsid w:val="00CF21BE"/>
    <w:rsid w:val="00CF2531"/>
    <w:rsid w:val="00CF3A1A"/>
    <w:rsid w:val="00CF4112"/>
    <w:rsid w:val="00CF4CDE"/>
    <w:rsid w:val="00CF4FE8"/>
    <w:rsid w:val="00CF5607"/>
    <w:rsid w:val="00CF73B1"/>
    <w:rsid w:val="00CF7616"/>
    <w:rsid w:val="00CF7C80"/>
    <w:rsid w:val="00D006E9"/>
    <w:rsid w:val="00D01001"/>
    <w:rsid w:val="00D01961"/>
    <w:rsid w:val="00D01AC6"/>
    <w:rsid w:val="00D01AE6"/>
    <w:rsid w:val="00D01E84"/>
    <w:rsid w:val="00D02402"/>
    <w:rsid w:val="00D03B1E"/>
    <w:rsid w:val="00D03FB4"/>
    <w:rsid w:val="00D051B4"/>
    <w:rsid w:val="00D054DC"/>
    <w:rsid w:val="00D05CDD"/>
    <w:rsid w:val="00D05D40"/>
    <w:rsid w:val="00D0622A"/>
    <w:rsid w:val="00D06C24"/>
    <w:rsid w:val="00D11A5C"/>
    <w:rsid w:val="00D11BAD"/>
    <w:rsid w:val="00D11CAD"/>
    <w:rsid w:val="00D11FFB"/>
    <w:rsid w:val="00D12688"/>
    <w:rsid w:val="00D132B2"/>
    <w:rsid w:val="00D13ABE"/>
    <w:rsid w:val="00D13AF8"/>
    <w:rsid w:val="00D147C0"/>
    <w:rsid w:val="00D16019"/>
    <w:rsid w:val="00D168B4"/>
    <w:rsid w:val="00D17176"/>
    <w:rsid w:val="00D207F9"/>
    <w:rsid w:val="00D20DBD"/>
    <w:rsid w:val="00D22278"/>
    <w:rsid w:val="00D226BB"/>
    <w:rsid w:val="00D22DD9"/>
    <w:rsid w:val="00D2312A"/>
    <w:rsid w:val="00D23365"/>
    <w:rsid w:val="00D234AC"/>
    <w:rsid w:val="00D237B6"/>
    <w:rsid w:val="00D24057"/>
    <w:rsid w:val="00D2529B"/>
    <w:rsid w:val="00D255F2"/>
    <w:rsid w:val="00D25A4E"/>
    <w:rsid w:val="00D25BAA"/>
    <w:rsid w:val="00D26817"/>
    <w:rsid w:val="00D26838"/>
    <w:rsid w:val="00D27070"/>
    <w:rsid w:val="00D275DB"/>
    <w:rsid w:val="00D27750"/>
    <w:rsid w:val="00D304E0"/>
    <w:rsid w:val="00D3087B"/>
    <w:rsid w:val="00D30C6E"/>
    <w:rsid w:val="00D3155F"/>
    <w:rsid w:val="00D31C7C"/>
    <w:rsid w:val="00D32087"/>
    <w:rsid w:val="00D323C6"/>
    <w:rsid w:val="00D3281B"/>
    <w:rsid w:val="00D32843"/>
    <w:rsid w:val="00D32E35"/>
    <w:rsid w:val="00D33B1B"/>
    <w:rsid w:val="00D346BC"/>
    <w:rsid w:val="00D347E6"/>
    <w:rsid w:val="00D34B5F"/>
    <w:rsid w:val="00D34E79"/>
    <w:rsid w:val="00D35DF2"/>
    <w:rsid w:val="00D36FF5"/>
    <w:rsid w:val="00D371C6"/>
    <w:rsid w:val="00D37B7A"/>
    <w:rsid w:val="00D37D2D"/>
    <w:rsid w:val="00D40127"/>
    <w:rsid w:val="00D40493"/>
    <w:rsid w:val="00D406ED"/>
    <w:rsid w:val="00D40C1D"/>
    <w:rsid w:val="00D41A36"/>
    <w:rsid w:val="00D4247B"/>
    <w:rsid w:val="00D42A9E"/>
    <w:rsid w:val="00D43974"/>
    <w:rsid w:val="00D43E0E"/>
    <w:rsid w:val="00D44688"/>
    <w:rsid w:val="00D44745"/>
    <w:rsid w:val="00D44BC8"/>
    <w:rsid w:val="00D44EDB"/>
    <w:rsid w:val="00D45071"/>
    <w:rsid w:val="00D460F6"/>
    <w:rsid w:val="00D46135"/>
    <w:rsid w:val="00D4766B"/>
    <w:rsid w:val="00D47E75"/>
    <w:rsid w:val="00D504BA"/>
    <w:rsid w:val="00D5085A"/>
    <w:rsid w:val="00D508C1"/>
    <w:rsid w:val="00D50AF3"/>
    <w:rsid w:val="00D50D4B"/>
    <w:rsid w:val="00D50DA4"/>
    <w:rsid w:val="00D513A5"/>
    <w:rsid w:val="00D516FC"/>
    <w:rsid w:val="00D52C17"/>
    <w:rsid w:val="00D530D1"/>
    <w:rsid w:val="00D544CD"/>
    <w:rsid w:val="00D54F86"/>
    <w:rsid w:val="00D55367"/>
    <w:rsid w:val="00D55450"/>
    <w:rsid w:val="00D5566F"/>
    <w:rsid w:val="00D55B99"/>
    <w:rsid w:val="00D5694E"/>
    <w:rsid w:val="00D56A35"/>
    <w:rsid w:val="00D56EEC"/>
    <w:rsid w:val="00D6057C"/>
    <w:rsid w:val="00D608AB"/>
    <w:rsid w:val="00D60EE9"/>
    <w:rsid w:val="00D61B34"/>
    <w:rsid w:val="00D629AC"/>
    <w:rsid w:val="00D62C5D"/>
    <w:rsid w:val="00D63277"/>
    <w:rsid w:val="00D64471"/>
    <w:rsid w:val="00D6531E"/>
    <w:rsid w:val="00D65945"/>
    <w:rsid w:val="00D66473"/>
    <w:rsid w:val="00D6732D"/>
    <w:rsid w:val="00D67394"/>
    <w:rsid w:val="00D677D1"/>
    <w:rsid w:val="00D67FF7"/>
    <w:rsid w:val="00D7025E"/>
    <w:rsid w:val="00D70FA4"/>
    <w:rsid w:val="00D71138"/>
    <w:rsid w:val="00D718B9"/>
    <w:rsid w:val="00D71A74"/>
    <w:rsid w:val="00D71DA1"/>
    <w:rsid w:val="00D73321"/>
    <w:rsid w:val="00D733A1"/>
    <w:rsid w:val="00D737F1"/>
    <w:rsid w:val="00D740FF"/>
    <w:rsid w:val="00D741F8"/>
    <w:rsid w:val="00D74E61"/>
    <w:rsid w:val="00D74EA3"/>
    <w:rsid w:val="00D7514F"/>
    <w:rsid w:val="00D7541A"/>
    <w:rsid w:val="00D759F1"/>
    <w:rsid w:val="00D7605D"/>
    <w:rsid w:val="00D7644A"/>
    <w:rsid w:val="00D76B44"/>
    <w:rsid w:val="00D7798A"/>
    <w:rsid w:val="00D779B0"/>
    <w:rsid w:val="00D77F46"/>
    <w:rsid w:val="00D8146A"/>
    <w:rsid w:val="00D8187F"/>
    <w:rsid w:val="00D81C39"/>
    <w:rsid w:val="00D8224C"/>
    <w:rsid w:val="00D82CB6"/>
    <w:rsid w:val="00D83336"/>
    <w:rsid w:val="00D83CAE"/>
    <w:rsid w:val="00D83D18"/>
    <w:rsid w:val="00D844EE"/>
    <w:rsid w:val="00D85025"/>
    <w:rsid w:val="00D85037"/>
    <w:rsid w:val="00D8549C"/>
    <w:rsid w:val="00D865F7"/>
    <w:rsid w:val="00D872E1"/>
    <w:rsid w:val="00D90724"/>
    <w:rsid w:val="00D90ECA"/>
    <w:rsid w:val="00D90F0A"/>
    <w:rsid w:val="00D911BC"/>
    <w:rsid w:val="00D918BB"/>
    <w:rsid w:val="00D9196E"/>
    <w:rsid w:val="00D91AC1"/>
    <w:rsid w:val="00D92856"/>
    <w:rsid w:val="00D92860"/>
    <w:rsid w:val="00D941EA"/>
    <w:rsid w:val="00D9514E"/>
    <w:rsid w:val="00D95C28"/>
    <w:rsid w:val="00D9636E"/>
    <w:rsid w:val="00D974D6"/>
    <w:rsid w:val="00D97585"/>
    <w:rsid w:val="00D97755"/>
    <w:rsid w:val="00DA0FB7"/>
    <w:rsid w:val="00DA109C"/>
    <w:rsid w:val="00DA1A32"/>
    <w:rsid w:val="00DA1B5F"/>
    <w:rsid w:val="00DA1C0D"/>
    <w:rsid w:val="00DA1C31"/>
    <w:rsid w:val="00DA2F72"/>
    <w:rsid w:val="00DA3420"/>
    <w:rsid w:val="00DA38A2"/>
    <w:rsid w:val="00DA38BE"/>
    <w:rsid w:val="00DA3C45"/>
    <w:rsid w:val="00DA469D"/>
    <w:rsid w:val="00DA4B48"/>
    <w:rsid w:val="00DA4B4F"/>
    <w:rsid w:val="00DA4C32"/>
    <w:rsid w:val="00DA5062"/>
    <w:rsid w:val="00DA50A4"/>
    <w:rsid w:val="00DA5BA6"/>
    <w:rsid w:val="00DA5F92"/>
    <w:rsid w:val="00DA6658"/>
    <w:rsid w:val="00DA66BC"/>
    <w:rsid w:val="00DA6A25"/>
    <w:rsid w:val="00DA7220"/>
    <w:rsid w:val="00DA73B1"/>
    <w:rsid w:val="00DA7EE0"/>
    <w:rsid w:val="00DB039E"/>
    <w:rsid w:val="00DB0794"/>
    <w:rsid w:val="00DB0A60"/>
    <w:rsid w:val="00DB12E6"/>
    <w:rsid w:val="00DB1320"/>
    <w:rsid w:val="00DB1839"/>
    <w:rsid w:val="00DB192B"/>
    <w:rsid w:val="00DB1B1A"/>
    <w:rsid w:val="00DB1DF4"/>
    <w:rsid w:val="00DB2205"/>
    <w:rsid w:val="00DB251C"/>
    <w:rsid w:val="00DB2AA7"/>
    <w:rsid w:val="00DB46FC"/>
    <w:rsid w:val="00DB60BD"/>
    <w:rsid w:val="00DB6AD2"/>
    <w:rsid w:val="00DB7546"/>
    <w:rsid w:val="00DB75D4"/>
    <w:rsid w:val="00DB7786"/>
    <w:rsid w:val="00DC09C0"/>
    <w:rsid w:val="00DC0CD1"/>
    <w:rsid w:val="00DC122F"/>
    <w:rsid w:val="00DC12F5"/>
    <w:rsid w:val="00DC1F70"/>
    <w:rsid w:val="00DC2152"/>
    <w:rsid w:val="00DC3637"/>
    <w:rsid w:val="00DC397B"/>
    <w:rsid w:val="00DC3E35"/>
    <w:rsid w:val="00DC3EA8"/>
    <w:rsid w:val="00DC4A14"/>
    <w:rsid w:val="00DC51B8"/>
    <w:rsid w:val="00DC5428"/>
    <w:rsid w:val="00DC5498"/>
    <w:rsid w:val="00DC5631"/>
    <w:rsid w:val="00DC579C"/>
    <w:rsid w:val="00DC6609"/>
    <w:rsid w:val="00DC6EA9"/>
    <w:rsid w:val="00DC6FA4"/>
    <w:rsid w:val="00DC72EC"/>
    <w:rsid w:val="00DC76C4"/>
    <w:rsid w:val="00DC7D4F"/>
    <w:rsid w:val="00DD269C"/>
    <w:rsid w:val="00DD3439"/>
    <w:rsid w:val="00DD3AF6"/>
    <w:rsid w:val="00DD3E23"/>
    <w:rsid w:val="00DD48ED"/>
    <w:rsid w:val="00DD4A82"/>
    <w:rsid w:val="00DD5027"/>
    <w:rsid w:val="00DD50E3"/>
    <w:rsid w:val="00DD5566"/>
    <w:rsid w:val="00DD6401"/>
    <w:rsid w:val="00DD655E"/>
    <w:rsid w:val="00DD6729"/>
    <w:rsid w:val="00DD6963"/>
    <w:rsid w:val="00DD6A0B"/>
    <w:rsid w:val="00DD7074"/>
    <w:rsid w:val="00DD728C"/>
    <w:rsid w:val="00DD77F8"/>
    <w:rsid w:val="00DD7826"/>
    <w:rsid w:val="00DD7F7B"/>
    <w:rsid w:val="00DE028A"/>
    <w:rsid w:val="00DE0968"/>
    <w:rsid w:val="00DE1226"/>
    <w:rsid w:val="00DE21A1"/>
    <w:rsid w:val="00DE2980"/>
    <w:rsid w:val="00DE2B79"/>
    <w:rsid w:val="00DE2BED"/>
    <w:rsid w:val="00DE30EE"/>
    <w:rsid w:val="00DE310D"/>
    <w:rsid w:val="00DE3150"/>
    <w:rsid w:val="00DE379B"/>
    <w:rsid w:val="00DE383E"/>
    <w:rsid w:val="00DE4110"/>
    <w:rsid w:val="00DE524F"/>
    <w:rsid w:val="00DE6B48"/>
    <w:rsid w:val="00DE6D38"/>
    <w:rsid w:val="00DF08D1"/>
    <w:rsid w:val="00DF0937"/>
    <w:rsid w:val="00DF335B"/>
    <w:rsid w:val="00DF36FB"/>
    <w:rsid w:val="00DF3976"/>
    <w:rsid w:val="00DF4AAE"/>
    <w:rsid w:val="00DF50FC"/>
    <w:rsid w:val="00DF65DF"/>
    <w:rsid w:val="00DF686B"/>
    <w:rsid w:val="00DF6EA3"/>
    <w:rsid w:val="00DF7251"/>
    <w:rsid w:val="00E01102"/>
    <w:rsid w:val="00E0150E"/>
    <w:rsid w:val="00E01BF5"/>
    <w:rsid w:val="00E01F47"/>
    <w:rsid w:val="00E02DC3"/>
    <w:rsid w:val="00E037B4"/>
    <w:rsid w:val="00E04B99"/>
    <w:rsid w:val="00E066C2"/>
    <w:rsid w:val="00E06BA5"/>
    <w:rsid w:val="00E07106"/>
    <w:rsid w:val="00E10498"/>
    <w:rsid w:val="00E108F4"/>
    <w:rsid w:val="00E10A45"/>
    <w:rsid w:val="00E10D0F"/>
    <w:rsid w:val="00E11F22"/>
    <w:rsid w:val="00E124D8"/>
    <w:rsid w:val="00E13816"/>
    <w:rsid w:val="00E13A31"/>
    <w:rsid w:val="00E1413B"/>
    <w:rsid w:val="00E15EB0"/>
    <w:rsid w:val="00E160B2"/>
    <w:rsid w:val="00E162F7"/>
    <w:rsid w:val="00E16657"/>
    <w:rsid w:val="00E167D0"/>
    <w:rsid w:val="00E168E5"/>
    <w:rsid w:val="00E16A8B"/>
    <w:rsid w:val="00E16AC3"/>
    <w:rsid w:val="00E171EE"/>
    <w:rsid w:val="00E1754F"/>
    <w:rsid w:val="00E17938"/>
    <w:rsid w:val="00E17E1F"/>
    <w:rsid w:val="00E212AD"/>
    <w:rsid w:val="00E21693"/>
    <w:rsid w:val="00E22191"/>
    <w:rsid w:val="00E222AD"/>
    <w:rsid w:val="00E232A0"/>
    <w:rsid w:val="00E232BB"/>
    <w:rsid w:val="00E237D8"/>
    <w:rsid w:val="00E238B8"/>
    <w:rsid w:val="00E24412"/>
    <w:rsid w:val="00E25231"/>
    <w:rsid w:val="00E27298"/>
    <w:rsid w:val="00E27500"/>
    <w:rsid w:val="00E27563"/>
    <w:rsid w:val="00E276F4"/>
    <w:rsid w:val="00E27EC0"/>
    <w:rsid w:val="00E30617"/>
    <w:rsid w:val="00E30CB9"/>
    <w:rsid w:val="00E32379"/>
    <w:rsid w:val="00E32BF7"/>
    <w:rsid w:val="00E32D27"/>
    <w:rsid w:val="00E330FA"/>
    <w:rsid w:val="00E34175"/>
    <w:rsid w:val="00E34A9D"/>
    <w:rsid w:val="00E34ECD"/>
    <w:rsid w:val="00E35847"/>
    <w:rsid w:val="00E36043"/>
    <w:rsid w:val="00E36CF8"/>
    <w:rsid w:val="00E36E2F"/>
    <w:rsid w:val="00E36F4C"/>
    <w:rsid w:val="00E37586"/>
    <w:rsid w:val="00E37DCC"/>
    <w:rsid w:val="00E40843"/>
    <w:rsid w:val="00E40995"/>
    <w:rsid w:val="00E40D2D"/>
    <w:rsid w:val="00E412C3"/>
    <w:rsid w:val="00E41705"/>
    <w:rsid w:val="00E41A5D"/>
    <w:rsid w:val="00E41C0E"/>
    <w:rsid w:val="00E426D8"/>
    <w:rsid w:val="00E43233"/>
    <w:rsid w:val="00E4365D"/>
    <w:rsid w:val="00E43A99"/>
    <w:rsid w:val="00E440BB"/>
    <w:rsid w:val="00E444CC"/>
    <w:rsid w:val="00E4480E"/>
    <w:rsid w:val="00E44BBA"/>
    <w:rsid w:val="00E44E81"/>
    <w:rsid w:val="00E4581F"/>
    <w:rsid w:val="00E45C0F"/>
    <w:rsid w:val="00E47ACB"/>
    <w:rsid w:val="00E50622"/>
    <w:rsid w:val="00E508FD"/>
    <w:rsid w:val="00E50C0D"/>
    <w:rsid w:val="00E520FB"/>
    <w:rsid w:val="00E53A6A"/>
    <w:rsid w:val="00E53B4B"/>
    <w:rsid w:val="00E549D8"/>
    <w:rsid w:val="00E549F2"/>
    <w:rsid w:val="00E5569C"/>
    <w:rsid w:val="00E557ED"/>
    <w:rsid w:val="00E55E2A"/>
    <w:rsid w:val="00E55EF5"/>
    <w:rsid w:val="00E5654B"/>
    <w:rsid w:val="00E570C5"/>
    <w:rsid w:val="00E5724B"/>
    <w:rsid w:val="00E57641"/>
    <w:rsid w:val="00E57FA3"/>
    <w:rsid w:val="00E60336"/>
    <w:rsid w:val="00E6033C"/>
    <w:rsid w:val="00E60832"/>
    <w:rsid w:val="00E60916"/>
    <w:rsid w:val="00E61599"/>
    <w:rsid w:val="00E619DB"/>
    <w:rsid w:val="00E6275B"/>
    <w:rsid w:val="00E64219"/>
    <w:rsid w:val="00E642BB"/>
    <w:rsid w:val="00E64895"/>
    <w:rsid w:val="00E64B99"/>
    <w:rsid w:val="00E64F7E"/>
    <w:rsid w:val="00E65108"/>
    <w:rsid w:val="00E6594A"/>
    <w:rsid w:val="00E66653"/>
    <w:rsid w:val="00E66F33"/>
    <w:rsid w:val="00E67350"/>
    <w:rsid w:val="00E67D92"/>
    <w:rsid w:val="00E67F22"/>
    <w:rsid w:val="00E67FD8"/>
    <w:rsid w:val="00E71D4D"/>
    <w:rsid w:val="00E71D77"/>
    <w:rsid w:val="00E72237"/>
    <w:rsid w:val="00E72A36"/>
    <w:rsid w:val="00E72B22"/>
    <w:rsid w:val="00E74812"/>
    <w:rsid w:val="00E75485"/>
    <w:rsid w:val="00E754B9"/>
    <w:rsid w:val="00E75C5A"/>
    <w:rsid w:val="00E766EC"/>
    <w:rsid w:val="00E76971"/>
    <w:rsid w:val="00E769BD"/>
    <w:rsid w:val="00E77092"/>
    <w:rsid w:val="00E801A5"/>
    <w:rsid w:val="00E8043A"/>
    <w:rsid w:val="00E808B7"/>
    <w:rsid w:val="00E81842"/>
    <w:rsid w:val="00E819B8"/>
    <w:rsid w:val="00E81C30"/>
    <w:rsid w:val="00E820A2"/>
    <w:rsid w:val="00E82E6A"/>
    <w:rsid w:val="00E8342B"/>
    <w:rsid w:val="00E83766"/>
    <w:rsid w:val="00E83D9A"/>
    <w:rsid w:val="00E846E5"/>
    <w:rsid w:val="00E8499E"/>
    <w:rsid w:val="00E84EF2"/>
    <w:rsid w:val="00E85A8E"/>
    <w:rsid w:val="00E860EB"/>
    <w:rsid w:val="00E8736D"/>
    <w:rsid w:val="00E87A6A"/>
    <w:rsid w:val="00E90048"/>
    <w:rsid w:val="00E90065"/>
    <w:rsid w:val="00E90C4C"/>
    <w:rsid w:val="00E91BEA"/>
    <w:rsid w:val="00E9268E"/>
    <w:rsid w:val="00E9283D"/>
    <w:rsid w:val="00E92C43"/>
    <w:rsid w:val="00E94418"/>
    <w:rsid w:val="00E94466"/>
    <w:rsid w:val="00E945FB"/>
    <w:rsid w:val="00E94733"/>
    <w:rsid w:val="00E94EE9"/>
    <w:rsid w:val="00E9532C"/>
    <w:rsid w:val="00E956FE"/>
    <w:rsid w:val="00E9578E"/>
    <w:rsid w:val="00E9593C"/>
    <w:rsid w:val="00E95EE8"/>
    <w:rsid w:val="00E96B68"/>
    <w:rsid w:val="00EA0083"/>
    <w:rsid w:val="00EA022F"/>
    <w:rsid w:val="00EA0415"/>
    <w:rsid w:val="00EA0881"/>
    <w:rsid w:val="00EA0C81"/>
    <w:rsid w:val="00EA1F49"/>
    <w:rsid w:val="00EA205C"/>
    <w:rsid w:val="00EA2F9D"/>
    <w:rsid w:val="00EA31AE"/>
    <w:rsid w:val="00EA349E"/>
    <w:rsid w:val="00EA3FB4"/>
    <w:rsid w:val="00EA3FCE"/>
    <w:rsid w:val="00EA44D1"/>
    <w:rsid w:val="00EA4ACA"/>
    <w:rsid w:val="00EA4BC8"/>
    <w:rsid w:val="00EA6126"/>
    <w:rsid w:val="00EA6D5F"/>
    <w:rsid w:val="00EA734D"/>
    <w:rsid w:val="00EA7F4D"/>
    <w:rsid w:val="00EB05C7"/>
    <w:rsid w:val="00EB06BD"/>
    <w:rsid w:val="00EB071F"/>
    <w:rsid w:val="00EB1172"/>
    <w:rsid w:val="00EB1BC9"/>
    <w:rsid w:val="00EB214F"/>
    <w:rsid w:val="00EB29D7"/>
    <w:rsid w:val="00EB2C17"/>
    <w:rsid w:val="00EB2E59"/>
    <w:rsid w:val="00EB32A0"/>
    <w:rsid w:val="00EB39EE"/>
    <w:rsid w:val="00EB4A81"/>
    <w:rsid w:val="00EB4AC4"/>
    <w:rsid w:val="00EB4B38"/>
    <w:rsid w:val="00EB5A0D"/>
    <w:rsid w:val="00EB5D41"/>
    <w:rsid w:val="00EB75E8"/>
    <w:rsid w:val="00EB78CD"/>
    <w:rsid w:val="00EC1CBD"/>
    <w:rsid w:val="00EC263B"/>
    <w:rsid w:val="00EC2A0B"/>
    <w:rsid w:val="00EC2C6B"/>
    <w:rsid w:val="00EC4445"/>
    <w:rsid w:val="00EC48E5"/>
    <w:rsid w:val="00EC55B5"/>
    <w:rsid w:val="00EC696A"/>
    <w:rsid w:val="00EC7512"/>
    <w:rsid w:val="00EC75DB"/>
    <w:rsid w:val="00EC7FFC"/>
    <w:rsid w:val="00ED06B0"/>
    <w:rsid w:val="00ED0744"/>
    <w:rsid w:val="00ED09F6"/>
    <w:rsid w:val="00ED1373"/>
    <w:rsid w:val="00ED1DF6"/>
    <w:rsid w:val="00ED2075"/>
    <w:rsid w:val="00ED2D25"/>
    <w:rsid w:val="00ED325D"/>
    <w:rsid w:val="00ED369B"/>
    <w:rsid w:val="00ED432A"/>
    <w:rsid w:val="00ED4468"/>
    <w:rsid w:val="00ED48D3"/>
    <w:rsid w:val="00ED4BE4"/>
    <w:rsid w:val="00ED5012"/>
    <w:rsid w:val="00ED52BB"/>
    <w:rsid w:val="00ED6573"/>
    <w:rsid w:val="00ED6598"/>
    <w:rsid w:val="00ED725D"/>
    <w:rsid w:val="00EE2B41"/>
    <w:rsid w:val="00EE312C"/>
    <w:rsid w:val="00EE3379"/>
    <w:rsid w:val="00EE38EC"/>
    <w:rsid w:val="00EE3DB5"/>
    <w:rsid w:val="00EE4781"/>
    <w:rsid w:val="00EE4803"/>
    <w:rsid w:val="00EE49C6"/>
    <w:rsid w:val="00EE509F"/>
    <w:rsid w:val="00EE50DD"/>
    <w:rsid w:val="00EE5685"/>
    <w:rsid w:val="00EE6338"/>
    <w:rsid w:val="00EE6A55"/>
    <w:rsid w:val="00EE7294"/>
    <w:rsid w:val="00EE7D07"/>
    <w:rsid w:val="00EF18FA"/>
    <w:rsid w:val="00EF1B1A"/>
    <w:rsid w:val="00EF2A40"/>
    <w:rsid w:val="00EF3295"/>
    <w:rsid w:val="00EF3CD6"/>
    <w:rsid w:val="00EF53FC"/>
    <w:rsid w:val="00EF5F34"/>
    <w:rsid w:val="00EF6A9B"/>
    <w:rsid w:val="00EF6C81"/>
    <w:rsid w:val="00EF73D9"/>
    <w:rsid w:val="00EF7E14"/>
    <w:rsid w:val="00F0065D"/>
    <w:rsid w:val="00F00A44"/>
    <w:rsid w:val="00F012C3"/>
    <w:rsid w:val="00F02220"/>
    <w:rsid w:val="00F026A5"/>
    <w:rsid w:val="00F02EC5"/>
    <w:rsid w:val="00F03077"/>
    <w:rsid w:val="00F03D73"/>
    <w:rsid w:val="00F04894"/>
    <w:rsid w:val="00F04ACD"/>
    <w:rsid w:val="00F04C72"/>
    <w:rsid w:val="00F056E4"/>
    <w:rsid w:val="00F064DE"/>
    <w:rsid w:val="00F11C6D"/>
    <w:rsid w:val="00F125D4"/>
    <w:rsid w:val="00F12C51"/>
    <w:rsid w:val="00F13DF7"/>
    <w:rsid w:val="00F13E7E"/>
    <w:rsid w:val="00F13F1E"/>
    <w:rsid w:val="00F14B0E"/>
    <w:rsid w:val="00F15988"/>
    <w:rsid w:val="00F15F3D"/>
    <w:rsid w:val="00F15F93"/>
    <w:rsid w:val="00F15FC3"/>
    <w:rsid w:val="00F16481"/>
    <w:rsid w:val="00F166A3"/>
    <w:rsid w:val="00F179DC"/>
    <w:rsid w:val="00F20148"/>
    <w:rsid w:val="00F21316"/>
    <w:rsid w:val="00F2149E"/>
    <w:rsid w:val="00F21D67"/>
    <w:rsid w:val="00F21EC0"/>
    <w:rsid w:val="00F239BC"/>
    <w:rsid w:val="00F23D27"/>
    <w:rsid w:val="00F24D0D"/>
    <w:rsid w:val="00F260FE"/>
    <w:rsid w:val="00F2621A"/>
    <w:rsid w:val="00F267F9"/>
    <w:rsid w:val="00F2688E"/>
    <w:rsid w:val="00F26A96"/>
    <w:rsid w:val="00F26AAC"/>
    <w:rsid w:val="00F26C84"/>
    <w:rsid w:val="00F270BF"/>
    <w:rsid w:val="00F27E42"/>
    <w:rsid w:val="00F30DED"/>
    <w:rsid w:val="00F31099"/>
    <w:rsid w:val="00F31396"/>
    <w:rsid w:val="00F31A2B"/>
    <w:rsid w:val="00F31D3F"/>
    <w:rsid w:val="00F31FB0"/>
    <w:rsid w:val="00F3284A"/>
    <w:rsid w:val="00F32A0E"/>
    <w:rsid w:val="00F34181"/>
    <w:rsid w:val="00F34707"/>
    <w:rsid w:val="00F34B0A"/>
    <w:rsid w:val="00F35605"/>
    <w:rsid w:val="00F35C33"/>
    <w:rsid w:val="00F364DD"/>
    <w:rsid w:val="00F365C9"/>
    <w:rsid w:val="00F36843"/>
    <w:rsid w:val="00F37046"/>
    <w:rsid w:val="00F373B8"/>
    <w:rsid w:val="00F37819"/>
    <w:rsid w:val="00F37EDD"/>
    <w:rsid w:val="00F37FCA"/>
    <w:rsid w:val="00F37FD5"/>
    <w:rsid w:val="00F40011"/>
    <w:rsid w:val="00F4115D"/>
    <w:rsid w:val="00F413CD"/>
    <w:rsid w:val="00F419F4"/>
    <w:rsid w:val="00F420D0"/>
    <w:rsid w:val="00F429A0"/>
    <w:rsid w:val="00F42FA0"/>
    <w:rsid w:val="00F43CA8"/>
    <w:rsid w:val="00F4455F"/>
    <w:rsid w:val="00F45E48"/>
    <w:rsid w:val="00F46F42"/>
    <w:rsid w:val="00F47565"/>
    <w:rsid w:val="00F47F0B"/>
    <w:rsid w:val="00F506F4"/>
    <w:rsid w:val="00F506FA"/>
    <w:rsid w:val="00F50CF1"/>
    <w:rsid w:val="00F50DB2"/>
    <w:rsid w:val="00F50EDC"/>
    <w:rsid w:val="00F5105A"/>
    <w:rsid w:val="00F51624"/>
    <w:rsid w:val="00F51944"/>
    <w:rsid w:val="00F51A0E"/>
    <w:rsid w:val="00F5212E"/>
    <w:rsid w:val="00F53931"/>
    <w:rsid w:val="00F54455"/>
    <w:rsid w:val="00F552C9"/>
    <w:rsid w:val="00F557B9"/>
    <w:rsid w:val="00F55E14"/>
    <w:rsid w:val="00F55F8E"/>
    <w:rsid w:val="00F569D4"/>
    <w:rsid w:val="00F57515"/>
    <w:rsid w:val="00F5799B"/>
    <w:rsid w:val="00F6009F"/>
    <w:rsid w:val="00F6104B"/>
    <w:rsid w:val="00F61A87"/>
    <w:rsid w:val="00F61B7C"/>
    <w:rsid w:val="00F61CDB"/>
    <w:rsid w:val="00F627CA"/>
    <w:rsid w:val="00F63065"/>
    <w:rsid w:val="00F63242"/>
    <w:rsid w:val="00F63A5F"/>
    <w:rsid w:val="00F64932"/>
    <w:rsid w:val="00F64967"/>
    <w:rsid w:val="00F64972"/>
    <w:rsid w:val="00F64D9C"/>
    <w:rsid w:val="00F6518A"/>
    <w:rsid w:val="00F65371"/>
    <w:rsid w:val="00F662F6"/>
    <w:rsid w:val="00F663F6"/>
    <w:rsid w:val="00F704D5"/>
    <w:rsid w:val="00F70500"/>
    <w:rsid w:val="00F70B58"/>
    <w:rsid w:val="00F70CA8"/>
    <w:rsid w:val="00F717ED"/>
    <w:rsid w:val="00F71B7A"/>
    <w:rsid w:val="00F72476"/>
    <w:rsid w:val="00F725DF"/>
    <w:rsid w:val="00F726B2"/>
    <w:rsid w:val="00F73465"/>
    <w:rsid w:val="00F7377C"/>
    <w:rsid w:val="00F73AA2"/>
    <w:rsid w:val="00F73C41"/>
    <w:rsid w:val="00F74202"/>
    <w:rsid w:val="00F74D22"/>
    <w:rsid w:val="00F751C5"/>
    <w:rsid w:val="00F755DA"/>
    <w:rsid w:val="00F75A1A"/>
    <w:rsid w:val="00F75C0F"/>
    <w:rsid w:val="00F76620"/>
    <w:rsid w:val="00F769A5"/>
    <w:rsid w:val="00F76BA5"/>
    <w:rsid w:val="00F76BB4"/>
    <w:rsid w:val="00F76E32"/>
    <w:rsid w:val="00F8079D"/>
    <w:rsid w:val="00F80935"/>
    <w:rsid w:val="00F80A74"/>
    <w:rsid w:val="00F80D4B"/>
    <w:rsid w:val="00F812C5"/>
    <w:rsid w:val="00F81513"/>
    <w:rsid w:val="00F81814"/>
    <w:rsid w:val="00F82C42"/>
    <w:rsid w:val="00F83525"/>
    <w:rsid w:val="00F839D2"/>
    <w:rsid w:val="00F83A96"/>
    <w:rsid w:val="00F84123"/>
    <w:rsid w:val="00F84221"/>
    <w:rsid w:val="00F862A1"/>
    <w:rsid w:val="00F86591"/>
    <w:rsid w:val="00F86EC7"/>
    <w:rsid w:val="00F873A3"/>
    <w:rsid w:val="00F90001"/>
    <w:rsid w:val="00F90ACB"/>
    <w:rsid w:val="00F90C13"/>
    <w:rsid w:val="00F928F9"/>
    <w:rsid w:val="00F92A1D"/>
    <w:rsid w:val="00F93E0B"/>
    <w:rsid w:val="00F9464E"/>
    <w:rsid w:val="00F94998"/>
    <w:rsid w:val="00F95632"/>
    <w:rsid w:val="00F9577A"/>
    <w:rsid w:val="00F964C7"/>
    <w:rsid w:val="00F964D1"/>
    <w:rsid w:val="00F96977"/>
    <w:rsid w:val="00F96FB8"/>
    <w:rsid w:val="00F97C83"/>
    <w:rsid w:val="00F97CA3"/>
    <w:rsid w:val="00FA0BCB"/>
    <w:rsid w:val="00FA17B1"/>
    <w:rsid w:val="00FA189B"/>
    <w:rsid w:val="00FA1A64"/>
    <w:rsid w:val="00FA29DF"/>
    <w:rsid w:val="00FA2A4A"/>
    <w:rsid w:val="00FA369C"/>
    <w:rsid w:val="00FA3EC1"/>
    <w:rsid w:val="00FA4027"/>
    <w:rsid w:val="00FA56E7"/>
    <w:rsid w:val="00FA5754"/>
    <w:rsid w:val="00FA5E9A"/>
    <w:rsid w:val="00FA69C3"/>
    <w:rsid w:val="00FA6DC3"/>
    <w:rsid w:val="00FA7282"/>
    <w:rsid w:val="00FB0396"/>
    <w:rsid w:val="00FB1768"/>
    <w:rsid w:val="00FB1DF8"/>
    <w:rsid w:val="00FB23B5"/>
    <w:rsid w:val="00FB2945"/>
    <w:rsid w:val="00FB2C79"/>
    <w:rsid w:val="00FB31E8"/>
    <w:rsid w:val="00FB3374"/>
    <w:rsid w:val="00FB344E"/>
    <w:rsid w:val="00FB3BF3"/>
    <w:rsid w:val="00FB4093"/>
    <w:rsid w:val="00FB412E"/>
    <w:rsid w:val="00FB4A14"/>
    <w:rsid w:val="00FB5F61"/>
    <w:rsid w:val="00FB69C5"/>
    <w:rsid w:val="00FB73B3"/>
    <w:rsid w:val="00FB7C6C"/>
    <w:rsid w:val="00FC045C"/>
    <w:rsid w:val="00FC1BE2"/>
    <w:rsid w:val="00FC31EB"/>
    <w:rsid w:val="00FC4039"/>
    <w:rsid w:val="00FC5B49"/>
    <w:rsid w:val="00FC6222"/>
    <w:rsid w:val="00FC6AB2"/>
    <w:rsid w:val="00FC7479"/>
    <w:rsid w:val="00FC7F36"/>
    <w:rsid w:val="00FD0734"/>
    <w:rsid w:val="00FD2947"/>
    <w:rsid w:val="00FD29CC"/>
    <w:rsid w:val="00FD34FE"/>
    <w:rsid w:val="00FD4ECB"/>
    <w:rsid w:val="00FD4FBB"/>
    <w:rsid w:val="00FD542B"/>
    <w:rsid w:val="00FD55F9"/>
    <w:rsid w:val="00FD5690"/>
    <w:rsid w:val="00FD5FAB"/>
    <w:rsid w:val="00FD5FFF"/>
    <w:rsid w:val="00FD61F4"/>
    <w:rsid w:val="00FD6767"/>
    <w:rsid w:val="00FD71AC"/>
    <w:rsid w:val="00FE11D8"/>
    <w:rsid w:val="00FE13FB"/>
    <w:rsid w:val="00FE22D2"/>
    <w:rsid w:val="00FE2736"/>
    <w:rsid w:val="00FE2A4C"/>
    <w:rsid w:val="00FE2EFD"/>
    <w:rsid w:val="00FE36CC"/>
    <w:rsid w:val="00FE3BAC"/>
    <w:rsid w:val="00FE463C"/>
    <w:rsid w:val="00FE4776"/>
    <w:rsid w:val="00FE6073"/>
    <w:rsid w:val="00FE6942"/>
    <w:rsid w:val="00FE7323"/>
    <w:rsid w:val="00FE76D2"/>
    <w:rsid w:val="00FF00A4"/>
    <w:rsid w:val="00FF063F"/>
    <w:rsid w:val="00FF0665"/>
    <w:rsid w:val="00FF0DB5"/>
    <w:rsid w:val="00FF1356"/>
    <w:rsid w:val="00FF37BC"/>
    <w:rsid w:val="00FF3AAB"/>
    <w:rsid w:val="00FF4E5D"/>
    <w:rsid w:val="00FF58F1"/>
    <w:rsid w:val="00FF596F"/>
    <w:rsid w:val="00FF59AF"/>
    <w:rsid w:val="00FF62A7"/>
    <w:rsid w:val="00FF6D76"/>
    <w:rsid w:val="00FF732D"/>
    <w:rsid w:val="00FF7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0BF"/>
    <w:pPr>
      <w:widowControl w:val="0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D4BE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uiPriority w:val="99"/>
    <w:rsid w:val="00ED4BE4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rsid w:val="00ED4BE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rsid w:val="00091A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1A3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1A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1A3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17894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7894"/>
    <w:rPr>
      <w:rFonts w:ascii="Arial" w:eastAsia="MS Gothic" w:hAnsi="Arial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D3284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28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284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2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284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14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597</Words>
  <Characters>340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cp:lastPrinted>2015-07-04T03:49:00Z</cp:lastPrinted>
  <dcterms:created xsi:type="dcterms:W3CDTF">2015-10-28T01:11:00Z</dcterms:created>
  <dcterms:modified xsi:type="dcterms:W3CDTF">2015-10-29T07:00:00Z</dcterms:modified>
</cp:coreProperties>
</file>